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C0E96" w14:textId="510BD0B8" w:rsidR="0057694C" w:rsidRDefault="0057694C" w:rsidP="00F753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color w:val="000000" w:themeColor="text1"/>
        </w:rPr>
      </w:pPr>
      <w:bookmarkStart w:id="0" w:name="_GoBack"/>
      <w:bookmarkEnd w:id="0"/>
    </w:p>
    <w:p w14:paraId="4D52FE41" w14:textId="77777777" w:rsidR="0057694C" w:rsidRPr="00F75339" w:rsidRDefault="0057694C" w:rsidP="00F753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color w:val="000000" w:themeColor="text1"/>
        </w:rPr>
      </w:pPr>
    </w:p>
    <w:p w14:paraId="5EBA7734" w14:textId="526113D0" w:rsidR="00C21EFA" w:rsidRPr="0017105C" w:rsidRDefault="00FD073B" w:rsidP="00C21EFA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. </w:t>
      </w:r>
      <w:r w:rsidR="00C21EFA" w:rsidRPr="0017105C">
        <w:rPr>
          <w:b/>
          <w:color w:val="000000" w:themeColor="text1"/>
        </w:rPr>
        <w:t xml:space="preserve">Table 1. </w:t>
      </w:r>
      <w:r w:rsidR="006368F3">
        <w:rPr>
          <w:b/>
          <w:color w:val="000000" w:themeColor="text1"/>
        </w:rPr>
        <w:t>T</w:t>
      </w:r>
      <w:r w:rsidR="00514387">
        <w:rPr>
          <w:b/>
          <w:color w:val="000000" w:themeColor="text1"/>
        </w:rPr>
        <w:t xml:space="preserve">ransfer </w:t>
      </w:r>
      <w:r w:rsidR="00C21EFA" w:rsidRPr="0017105C">
        <w:rPr>
          <w:b/>
          <w:color w:val="000000" w:themeColor="text1"/>
        </w:rPr>
        <w:t>PKH26</w:t>
      </w:r>
      <w:r w:rsidR="00514387">
        <w:rPr>
          <w:b/>
          <w:color w:val="000000" w:themeColor="text1"/>
        </w:rPr>
        <w:t xml:space="preserve">+ cells </w:t>
      </w:r>
      <w:r w:rsidR="00614757" w:rsidRPr="0017105C">
        <w:rPr>
          <w:b/>
          <w:color w:val="000000" w:themeColor="text1"/>
        </w:rPr>
        <w:t xml:space="preserve">in </w:t>
      </w:r>
      <w:r w:rsidR="00514387">
        <w:rPr>
          <w:b/>
          <w:color w:val="000000" w:themeColor="text1"/>
        </w:rPr>
        <w:t xml:space="preserve">lymphoid organs or blood in </w:t>
      </w:r>
      <w:r w:rsidR="00322CF3" w:rsidRPr="0017105C">
        <w:rPr>
          <w:b/>
          <w:color w:val="000000" w:themeColor="text1"/>
        </w:rPr>
        <w:t xml:space="preserve">the </w:t>
      </w:r>
      <w:r w:rsidR="00614757" w:rsidRPr="0017105C">
        <w:rPr>
          <w:b/>
          <w:color w:val="000000" w:themeColor="text1"/>
        </w:rPr>
        <w:t>perinatal period.</w:t>
      </w:r>
    </w:p>
    <w:tbl>
      <w:tblPr>
        <w:tblStyle w:val="LightShading"/>
        <w:tblW w:w="8506" w:type="dxa"/>
        <w:tblInd w:w="-142" w:type="dxa"/>
        <w:tblLayout w:type="fixed"/>
        <w:tblLook w:val="06A0" w:firstRow="1" w:lastRow="0" w:firstColumn="1" w:lastColumn="0" w:noHBand="1" w:noVBand="1"/>
      </w:tblPr>
      <w:tblGrid>
        <w:gridCol w:w="1134"/>
        <w:gridCol w:w="849"/>
        <w:gridCol w:w="709"/>
        <w:gridCol w:w="850"/>
        <w:gridCol w:w="709"/>
        <w:gridCol w:w="370"/>
        <w:gridCol w:w="55"/>
        <w:gridCol w:w="853"/>
        <w:gridCol w:w="850"/>
        <w:gridCol w:w="851"/>
        <w:gridCol w:w="850"/>
        <w:gridCol w:w="32"/>
        <w:gridCol w:w="394"/>
      </w:tblGrid>
      <w:tr w:rsidR="00C21EFA" w:rsidRPr="004B4F2D" w14:paraId="1394F18E" w14:textId="77777777" w:rsidTr="00F64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BE833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ind w:right="-398"/>
              <w:textAlignment w:val="bottom"/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Donor 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sym w:font="Wingdings" w:char="F0E0"/>
            </w:r>
          </w:p>
        </w:tc>
        <w:tc>
          <w:tcPr>
            <w:tcW w:w="3487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87ABFE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Cs w:val="0"/>
                <w:kern w:val="24"/>
                <w:sz w:val="20"/>
                <w:szCs w:val="20"/>
                <w:lang w:eastAsia="es-ES"/>
              </w:rPr>
              <w:t>Thymus</w:t>
            </w:r>
          </w:p>
        </w:tc>
        <w:tc>
          <w:tcPr>
            <w:tcW w:w="90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DE0358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</w:p>
        </w:tc>
        <w:tc>
          <w:tcPr>
            <w:tcW w:w="2583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33192A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Sple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e</w:t>
            </w: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3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59440F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</w:p>
        </w:tc>
      </w:tr>
      <w:tr w:rsidR="00C21EFA" w:rsidRPr="004B4F2D" w14:paraId="744607D2" w14:textId="77777777" w:rsidTr="00F64EB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03A309" w14:textId="77777777" w:rsidR="00C21EFA" w:rsidRPr="002C7E08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ind w:right="-398"/>
              <w:textAlignment w:val="bottom"/>
              <w:rPr>
                <w:rFonts w:eastAsia="Times New Roman"/>
                <w:b w:val="0"/>
                <w:bCs w:val="0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>Receptor</w:t>
            </w:r>
            <w:r>
              <w:rPr>
                <w:rFonts w:eastAsia="Times New Roman"/>
                <w:b w:val="0"/>
                <w:bCs w:val="0"/>
                <w:kern w:val="24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sym w:font="Wingdings" w:char="F0E0"/>
            </w:r>
          </w:p>
        </w:tc>
        <w:tc>
          <w:tcPr>
            <w:tcW w:w="849" w:type="dxa"/>
            <w:tcBorders>
              <w:top w:val="single" w:sz="12" w:space="0" w:color="auto"/>
              <w:bottom w:val="single" w:sz="8" w:space="0" w:color="auto"/>
            </w:tcBorders>
          </w:tcPr>
          <w:p w14:paraId="2A9270EE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Cs/>
                <w:kern w:val="24"/>
                <w:sz w:val="20"/>
                <w:szCs w:val="20"/>
                <w:lang w:eastAsia="es-ES"/>
              </w:rPr>
              <w:t>T</w:t>
            </w:r>
          </w:p>
          <w:p w14:paraId="4F031A13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3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450C2CE9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Cs/>
                <w:kern w:val="24"/>
                <w:sz w:val="20"/>
                <w:szCs w:val="20"/>
                <w:lang w:eastAsia="es-ES"/>
              </w:rPr>
              <w:t>S</w:t>
            </w:r>
          </w:p>
          <w:p w14:paraId="7F23B098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173AC223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Cs/>
                <w:kern w:val="24"/>
                <w:sz w:val="20"/>
                <w:szCs w:val="20"/>
                <w:lang w:eastAsia="es-ES"/>
              </w:rPr>
              <w:t>LN</w:t>
            </w:r>
          </w:p>
          <w:p w14:paraId="44368990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7B4832C6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PB</w:t>
            </w:r>
          </w:p>
          <w:p w14:paraId="1BD0D17D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4B4F2D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2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501701E" w14:textId="77777777" w:rsidR="00C21EFA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</w:p>
          <w:p w14:paraId="13370239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</w:tcPr>
          <w:p w14:paraId="405CF795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T</w:t>
            </w:r>
          </w:p>
          <w:p w14:paraId="4992F5C8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25EBCDA7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S</w:t>
            </w:r>
          </w:p>
          <w:p w14:paraId="623D4AE5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46F1B1D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LN</w:t>
            </w:r>
          </w:p>
          <w:p w14:paraId="15702545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0A52739A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PB</w:t>
            </w:r>
          </w:p>
          <w:p w14:paraId="1829A2E1" w14:textId="77777777" w:rsidR="00C21EFA" w:rsidRPr="008E590F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4"/>
                <w:sz w:val="20"/>
                <w:szCs w:val="20"/>
                <w:lang w:eastAsia="es-ES"/>
              </w:rPr>
            </w:pP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(n=</w:t>
            </w:r>
            <w:r>
              <w:rPr>
                <w:rFonts w:eastAsia="Times New Roman"/>
                <w:kern w:val="24"/>
                <w:sz w:val="20"/>
                <w:szCs w:val="20"/>
                <w:lang w:eastAsia="es-ES"/>
              </w:rPr>
              <w:t>3</w:t>
            </w:r>
            <w:r w:rsidRPr="008E590F">
              <w:rPr>
                <w:rFonts w:eastAsia="Times New Roman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2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5A539A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i/>
                <w:kern w:val="24"/>
                <w:sz w:val="20"/>
                <w:szCs w:val="20"/>
                <w:lang w:eastAsia="es-ES"/>
              </w:rPr>
              <w:t>p</w:t>
            </w:r>
          </w:p>
        </w:tc>
      </w:tr>
      <w:tr w:rsidR="00C21EFA" w:rsidRPr="004B4F2D" w14:paraId="166499C4" w14:textId="77777777" w:rsidTr="00F64EB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6EB11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bottom"/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P 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sym w:font="Symbol" w:char="F0AE"/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 </w:t>
            </w: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>NP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94B4AE" w14:textId="0874C5C0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0</w:t>
            </w:r>
            <w:r w:rsidR="00514387">
              <w:rPr>
                <w:rFonts w:eastAsia="Times New Roman"/>
                <w:kern w:val="28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</w:t>
            </w:r>
            <w:r w:rsidR="00514387">
              <w:rPr>
                <w:rFonts w:eastAsia="Times New Roman"/>
                <w:kern w:val="28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E45852" w14:textId="5380DA0F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514387">
              <w:rPr>
                <w:rFonts w:eastAsia="Times New Roman"/>
                <w:kern w:val="28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1D04DB" w14:textId="1E893A35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4FE87A" w14:textId="7060170F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9965C86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68501B" w14:textId="7AE79270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1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 w:rsidR="00514387"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</w:t>
            </w:r>
            <w:r w:rsidR="00514387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5E3F7" w14:textId="77777777" w:rsidR="00C21EFA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4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5C97517F" w14:textId="0FD9D3BA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</w:t>
            </w:r>
            <w:r w:rsidR="00514387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1E5C04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0FFA5" w14:textId="77777777" w:rsidR="00514387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</w:t>
            </w:r>
            <w:r w:rsidR="00514387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0BBCC7FE" w14:textId="5B4FD6ED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0</w:t>
            </w:r>
            <w:r w:rsidR="00514387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4511A23" w14:textId="77777777" w:rsidR="00C21EFA" w:rsidRPr="0068667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 w:rsidRPr="0068667D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s</w:t>
            </w:r>
          </w:p>
        </w:tc>
      </w:tr>
      <w:tr w:rsidR="00C21EFA" w:rsidRPr="004B4F2D" w14:paraId="3586F6BD" w14:textId="77777777" w:rsidTr="00F64EB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6BC102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bottom"/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sym w:font="Symbol" w:char="F0AE"/>
            </w: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 P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D8242C" w14:textId="13CF0705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7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F07989" w14:textId="799DC972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27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73568A" w14:textId="1818F0CD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CB907A" w14:textId="36EA057B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8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724F78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5F7C72" w14:textId="52E4FA70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03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35F0B1" w14:textId="37F13FB0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3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5F7085" w14:textId="54673BF5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 xml:space="preserve"> 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0CF661" w14:textId="77777777" w:rsidR="00CE726E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1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576C7D53" w14:textId="178B3B5C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10BF47" w14:textId="77777777" w:rsidR="00C21EFA" w:rsidRPr="0068667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 w:rsidRPr="0068667D"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</w:tr>
      <w:tr w:rsidR="00C21EFA" w:rsidRPr="004B4F2D" w14:paraId="4B94D98E" w14:textId="77777777" w:rsidTr="00F64EB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B47286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bottom"/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</w:pP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>P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sym w:font="Symbol" w:char="F0AE"/>
            </w:r>
            <w:r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 xml:space="preserve"> P</w:t>
            </w:r>
            <w:r w:rsidRPr="004B4F2D">
              <w:rPr>
                <w:rFonts w:eastAsia="Times New Roman"/>
                <w:b w:val="0"/>
                <w:kern w:val="24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3C1D75" w14:textId="77777777" w:rsidR="00CE726E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01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469A4B8E" w14:textId="707B3994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3B26B1" w14:textId="1FFE260C" w:rsidR="00CE726E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12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28516E5D" w14:textId="7DEB622D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03AF37" w14:textId="77777777" w:rsidR="00C21EFA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6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</w:p>
          <w:p w14:paraId="4365AB1F" w14:textId="7C200FFE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0.0</w:t>
            </w:r>
            <w:r w:rsidR="00CE726E">
              <w:rPr>
                <w:rFonts w:eastAsia="Times New Roman"/>
                <w:kern w:val="28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628B72" w14:textId="51B925AB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14</w:t>
            </w: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sym w:font="Symbol" w:char="F0B1"/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0.</w:t>
            </w:r>
            <w:r w:rsidR="00CE726E"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58C5D52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4E283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D29F9F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25D0B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F8575F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83CB266" w14:textId="3CDF46CF" w:rsidR="00C21EFA" w:rsidRPr="0068667D" w:rsidRDefault="00CE726E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es-ES"/>
              </w:rPr>
              <w:t>--</w:t>
            </w:r>
          </w:p>
        </w:tc>
      </w:tr>
      <w:tr w:rsidR="00C21EFA" w:rsidRPr="004B4F2D" w14:paraId="54427EC9" w14:textId="77777777" w:rsidTr="00F64EB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6B0902" w14:textId="3E51BF1F" w:rsidR="00C21EFA" w:rsidRPr="0068667D" w:rsidRDefault="00B3232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bottom"/>
              <w:rPr>
                <w:rFonts w:eastAsia="Times New Roman"/>
                <w:b w:val="0"/>
                <w:i/>
                <w:kern w:val="24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 w:val="0"/>
                <w:i/>
                <w:kern w:val="24"/>
                <w:sz w:val="20"/>
                <w:szCs w:val="20"/>
                <w:lang w:eastAsia="es-ES"/>
              </w:rPr>
              <w:t>p</w:t>
            </w:r>
            <w:r w:rsidR="00BE0663">
              <w:rPr>
                <w:rFonts w:eastAsia="Times New Roman"/>
                <w:b w:val="0"/>
                <w:i/>
                <w:kern w:val="24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456533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481657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8DE605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BDFC32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42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80F4B7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38CF33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718C48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1F54D7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0675CD" w14:textId="77777777" w:rsidR="00C21EFA" w:rsidRPr="004B4F2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kern w:val="28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4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E20E11" w14:textId="77777777" w:rsidR="00C21EFA" w:rsidRPr="0068667D" w:rsidRDefault="00C21EFA" w:rsidP="00F64EBB">
            <w:pPr>
              <w:widowControl w:val="0"/>
              <w:overflowPunct w:val="0"/>
              <w:autoSpaceDE w:val="0"/>
              <w:autoSpaceDN w:val="0"/>
              <w:adjustRightInd w:val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28"/>
                <w:sz w:val="20"/>
                <w:szCs w:val="20"/>
                <w:lang w:eastAsia="es-ES"/>
              </w:rPr>
            </w:pPr>
          </w:p>
        </w:tc>
      </w:tr>
    </w:tbl>
    <w:p w14:paraId="1606D258" w14:textId="522268AE" w:rsidR="00C21EFA" w:rsidRPr="00B3232A" w:rsidRDefault="00C21EFA" w:rsidP="00C21EFA">
      <w:pPr>
        <w:jc w:val="both"/>
        <w:rPr>
          <w:color w:val="000000" w:themeColor="text1"/>
          <w:sz w:val="20"/>
          <w:szCs w:val="20"/>
        </w:rPr>
      </w:pPr>
      <w:r w:rsidRPr="00B3232A">
        <w:rPr>
          <w:color w:val="000000" w:themeColor="text1"/>
          <w:sz w:val="20"/>
          <w:szCs w:val="20"/>
        </w:rPr>
        <w:t xml:space="preserve">Thymus (T), Spleen (S), </w:t>
      </w:r>
      <w:r w:rsidR="006368F3">
        <w:rPr>
          <w:color w:val="000000" w:themeColor="text1"/>
          <w:sz w:val="20"/>
          <w:szCs w:val="20"/>
        </w:rPr>
        <w:t>Lymph node</w:t>
      </w:r>
      <w:r w:rsidRPr="00B3232A">
        <w:rPr>
          <w:color w:val="000000" w:themeColor="text1"/>
          <w:sz w:val="20"/>
          <w:szCs w:val="20"/>
        </w:rPr>
        <w:t xml:space="preserve"> (LN), Peripheral Blood (PB). Data represented as mean±S</w:t>
      </w:r>
      <w:r w:rsidR="00514387">
        <w:rPr>
          <w:color w:val="000000" w:themeColor="text1"/>
          <w:sz w:val="20"/>
          <w:szCs w:val="20"/>
        </w:rPr>
        <w:t>D</w:t>
      </w:r>
      <w:r w:rsidRPr="00B3232A">
        <w:rPr>
          <w:color w:val="000000" w:themeColor="text1"/>
          <w:sz w:val="20"/>
          <w:szCs w:val="20"/>
        </w:rPr>
        <w:t xml:space="preserve">. Kruskal-Wallis test, </w:t>
      </w:r>
      <w:r w:rsidR="00BE0663">
        <w:rPr>
          <w:color w:val="000000" w:themeColor="text1"/>
          <w:sz w:val="20"/>
          <w:szCs w:val="20"/>
        </w:rPr>
        <w:t>Dunn's</w:t>
      </w:r>
      <w:r w:rsidRPr="00B3232A">
        <w:rPr>
          <w:color w:val="000000" w:themeColor="text1"/>
          <w:sz w:val="20"/>
          <w:szCs w:val="20"/>
        </w:rPr>
        <w:t xml:space="preserve"> multiple comparisons test, IC 95%. </w:t>
      </w:r>
      <w:r w:rsidR="00322CF3" w:rsidRPr="00B3232A">
        <w:rPr>
          <w:color w:val="000000" w:themeColor="text1"/>
          <w:sz w:val="20"/>
          <w:szCs w:val="20"/>
        </w:rPr>
        <w:t>The s</w:t>
      </w:r>
      <w:r w:rsidRPr="00B3232A">
        <w:rPr>
          <w:color w:val="000000" w:themeColor="text1"/>
          <w:sz w:val="20"/>
          <w:szCs w:val="20"/>
        </w:rPr>
        <w:t>ignificance value was p&lt;0.05. ns: no</w:t>
      </w:r>
      <w:r w:rsidR="004C6443">
        <w:rPr>
          <w:color w:val="000000" w:themeColor="text1"/>
          <w:sz w:val="20"/>
          <w:szCs w:val="20"/>
        </w:rPr>
        <w:t xml:space="preserve">t statistically </w:t>
      </w:r>
      <w:r w:rsidRPr="00B3232A">
        <w:rPr>
          <w:color w:val="000000" w:themeColor="text1"/>
          <w:sz w:val="20"/>
          <w:szCs w:val="20"/>
        </w:rPr>
        <w:t>significant</w:t>
      </w:r>
      <w:r w:rsidR="004C6443">
        <w:rPr>
          <w:color w:val="000000" w:themeColor="text1"/>
          <w:sz w:val="20"/>
          <w:szCs w:val="20"/>
        </w:rPr>
        <w:t>; ND: not determined</w:t>
      </w:r>
      <w:r w:rsidRPr="00B3232A">
        <w:rPr>
          <w:color w:val="000000" w:themeColor="text1"/>
          <w:sz w:val="20"/>
          <w:szCs w:val="20"/>
        </w:rPr>
        <w:t>.</w:t>
      </w:r>
    </w:p>
    <w:p w14:paraId="0A298E03" w14:textId="77777777" w:rsidR="00FD6052" w:rsidRPr="00B3232A" w:rsidRDefault="00FD6052" w:rsidP="00EF5D4D">
      <w:pPr>
        <w:widowControl w:val="0"/>
        <w:autoSpaceDE w:val="0"/>
        <w:autoSpaceDN w:val="0"/>
        <w:adjustRightInd w:val="0"/>
        <w:spacing w:line="480" w:lineRule="auto"/>
        <w:ind w:right="-204"/>
        <w:jc w:val="both"/>
        <w:rPr>
          <w:b/>
          <w:color w:val="000000" w:themeColor="text1"/>
        </w:rPr>
      </w:pPr>
    </w:p>
    <w:p w14:paraId="0062A3A3" w14:textId="52AA8072" w:rsidR="00F149CE" w:rsidRPr="008000AA" w:rsidRDefault="006B50D4" w:rsidP="00EF5D4D">
      <w:pPr>
        <w:widowControl w:val="0"/>
        <w:autoSpaceDE w:val="0"/>
        <w:autoSpaceDN w:val="0"/>
        <w:adjustRightInd w:val="0"/>
        <w:spacing w:line="480" w:lineRule="auto"/>
        <w:ind w:right="-204"/>
        <w:jc w:val="both"/>
        <w:rPr>
          <w:b/>
        </w:rPr>
      </w:pPr>
      <w:r w:rsidRPr="000463B4">
        <w:rPr>
          <w:b/>
        </w:rPr>
        <w:t>Dis</w:t>
      </w:r>
      <w:r w:rsidR="00360D35" w:rsidRPr="000463B4">
        <w:rPr>
          <w:b/>
        </w:rPr>
        <w:t>cussio</w:t>
      </w:r>
      <w:r w:rsidR="00B37ADE" w:rsidRPr="000463B4">
        <w:rPr>
          <w:b/>
        </w:rPr>
        <w:t>n</w:t>
      </w:r>
    </w:p>
    <w:p w14:paraId="7B91A46D" w14:textId="78DC65A9" w:rsidR="00134E78" w:rsidRPr="00D67E0B" w:rsidRDefault="000D069B" w:rsidP="00B557C7">
      <w:pPr>
        <w:spacing w:line="480" w:lineRule="auto"/>
        <w:jc w:val="both"/>
        <w:rPr>
          <w:rFonts w:eastAsia="Times New Roman"/>
          <w:lang w:val="en" w:eastAsia="es-ES_tradnl"/>
        </w:rPr>
      </w:pPr>
      <w:r>
        <w:rPr>
          <w:rFonts w:eastAsia="Times New Roman"/>
          <w:lang w:val="en" w:eastAsia="es-ES_tradnl"/>
        </w:rPr>
        <w:t>S</w:t>
      </w:r>
      <w:r w:rsidR="009F3E41">
        <w:rPr>
          <w:rFonts w:eastAsia="Times New Roman"/>
          <w:lang w:val="en" w:eastAsia="es-ES_tradnl"/>
        </w:rPr>
        <w:t xml:space="preserve">everal physiological changes </w:t>
      </w:r>
      <w:r w:rsidR="006368F3">
        <w:rPr>
          <w:rFonts w:eastAsia="Times New Roman"/>
          <w:lang w:val="en" w:eastAsia="es-ES_tradnl"/>
        </w:rPr>
        <w:t>occur</w:t>
      </w:r>
      <w:r>
        <w:rPr>
          <w:rFonts w:eastAsia="Times New Roman"/>
          <w:lang w:val="en" w:eastAsia="es-ES_tradnl"/>
        </w:rPr>
        <w:t xml:space="preserve"> during pregnancy</w:t>
      </w:r>
      <w:r w:rsidR="00AD7B7A">
        <w:rPr>
          <w:rFonts w:eastAsia="Times New Roman"/>
          <w:lang w:val="en" w:eastAsia="es-ES_tradnl"/>
        </w:rPr>
        <w:t>; among</w:t>
      </w:r>
      <w:r w:rsidR="009F3E41">
        <w:rPr>
          <w:rFonts w:eastAsia="Times New Roman"/>
          <w:lang w:val="en" w:eastAsia="es-ES_tradnl"/>
        </w:rPr>
        <w:t xml:space="preserve"> these changes, an increase in plasma and blood cells has been thoroughly described </w:t>
      </w:r>
      <w:r w:rsidR="00F172A0">
        <w:rPr>
          <w:rFonts w:eastAsia="Times New Roman"/>
          <w:lang w:val="en" w:eastAsia="es-ES_tradnl"/>
        </w:rPr>
        <w:fldChar w:fldCharType="begin">
          <w:fldData xml:space="preserve">PEVuZE5vdGU+PENpdGU+PEF1dGhvcj5MdXBwaTwvQXV0aG9yPjxZZWFyPjIwMDI8L1llYXI+PFJl
Y051bT4yNTwvUmVjTnVtPjxEaXNwbGF5VGV4dD4oMjAsIDIxKTwvRGlzcGxheVRleHQ+PHJlY29y
ZD48cmVjLW51bWJlcj4yNTwvcmVjLW51bWJlcj48Zm9yZWlnbi1rZXlzPjxrZXkgYXBwPSJFTiIg
ZGItaWQ9Inc1NTI1Mjlmc3p4ZHZ4ZWEyZjh2czlmbGZ0MHMyd3ZydDlwNSIgdGltZXN0YW1wPSIx
NjkwOTk5NDg2Ij4yNTwva2V5PjwvZm9yZWlnbi1rZXlzPjxyZWYtdHlwZSBuYW1lPSJKb3VybmFs
IEFydGljbGUiPjE3PC9yZWYtdHlwZT48Y29udHJpYnV0b3JzPjxhdXRob3JzPjxhdXRob3I+THVw
cGksIFAuPC9hdXRob3I+PGF1dGhvcj5IYWx1c3pjemFrLCBDLjwvYXV0aG9yPjxhdXRob3I+VHJ1
Y2NvLCBNLjwvYXV0aG9yPjxhdXRob3I+RGVsb2lhLCBKLiBBLjwvYXV0aG9yPjwvYXV0aG9ycz48
L2NvbnRyaWJ1dG9ycz48YXV0aC1hZGRyZXNzPkRpdmlzaW9uIG9mIEltbXVub2dlbmV0aWNzLCBE
ZXBhcnRtZW50IG9mIFBlZGlhdHJpY3MsIFJhbmdvcyBSZXNlYXJjaCBDZW50ZXIsIENoaWxkcmVu
JmFwb3M7cyBIb3NwaXRhbCBvZiBQaXR0c2J1cmdoLCBQQSAxNTIxMywgVVNBLiBsdXBwaXArQHBp
dHQuZWR1PC9hdXRoLWFkZHJlc3M+PHRpdGxlcz48dGl0bGU+Tm9ybWFsIHByZWduYW5jeSBpcyBh
c3NvY2lhdGVkIHdpdGggcGVyaXBoZXJhbCBsZXVrb2N5dGUgYWN0aXZhdGlvbjwvdGl0bGU+PHNl
Y29uZGFyeS10aXRsZT5BbSBKIFJlcHJvZCBJbW11bm9sPC9zZWNvbmRhcnktdGl0bGU+PC90aXRs
ZXM+PHBlcmlvZGljYWw+PGZ1bGwtdGl0bGU+QW0gSiBSZXByb2QgSW1tdW5vbDwvZnVsbC10aXRs
ZT48L3BlcmlvZGljYWw+PHBhZ2VzPjcyLTgxPC9wYWdlcz48dm9sdW1lPjQ3PC92b2x1bWU+PG51
bWJlcj4yPC9udW1iZXI+PGtleXdvcmRzPjxrZXl3b3JkPkFkdWx0PC9rZXl3b3JkPjxrZXl3b3Jk
PkFudGlnZW5zLCBDRC9iaW9zeW50aGVzaXMvaW1tdW5vbG9neTwva2V5d29yZD48a2V5d29yZD5D
ZWxsIEFkaGVzaW9uIE1vbGVjdWxlcy9iaW9zeW50aGVzaXMvaW1tdW5vbG9neTwva2V5d29yZD48
a2V5d29yZD5GZW1hbGU8L2tleXdvcmQ+PGtleXdvcmQ+RmxvdyBDeXRvbWV0cnk8L2tleXdvcmQ+
PGtleXdvcmQ+R3JhbnVsb2N5dGVzL2ltbXVub2xvZ3k8L2tleXdvcmQ+PGtleXdvcmQ+SHVtYW5z
PC9rZXl3b3JkPjxrZXl3b3JkPkltbXVub3BoZW5vdHlwaW5nPC9rZXl3b3JkPjxrZXl3b3JkPkxl
dWtvY3l0ZXMvKmltbXVub2xvZ3k8L2tleXdvcmQ+PGtleXdvcmQ+THltcGhvY3l0ZSBBY3RpdmF0
aW9uLyppbW11bm9sb2d5PC9rZXl3b3JkPjxrZXl3b3JkPk1vbm9jeXRlcy9pbW11bm9sb2d5PC9r
ZXl3b3JkPjxrZXl3b3JkPlByZWduYW5jeS8qaW1tdW5vbG9neTwva2V5d29yZD48L2tleXdvcmRz
PjxkYXRlcz48eWVhcj4yMDAyPC95ZWFyPjxwdWItZGF0ZXM+PGRhdGU+RmViPC9kYXRlPjwvcHVi
LWRhdGVzPjwvZGF0ZXM+PGlzYm4+MTA0Ni03NDA4IChQcmludCkmI3hEOzEwNDYtNzQwOCAoTGlu
a2luZyk8L2lzYm4+PGFjY2Vzc2lvbi1udW0+MTE5MDA1OTE8L2FjY2Vzc2lvbi1udW0+PHVybHM+
PHJlbGF0ZWQtdXJscz48dXJsPmh0dHBzOi8vd3d3Lm5jYmkubmxtLm5paC5nb3YvcHVibWVkLzEx
OTAwNTkxPC91cmw+PC9yZWxhdGVkLXVybHM+PC91cmxzPjxlbGVjdHJvbmljLXJlc291cmNlLW51
bT4xMC4xMDM0L2ouMTYwMC0wODk3LjIwMDIuMW8wNDEueDwvZWxlY3Ryb25pYy1yZXNvdXJjZS1u
dW0+PHJlbW90ZS1kYXRhYmFzZS1uYW1lPk1lZGxpbmU8L3JlbW90ZS1kYXRhYmFzZS1uYW1lPjxy
ZW1vdGUtZGF0YWJhc2UtcHJvdmlkZXI+TkxNPC9yZW1vdGUtZGF0YWJhc2UtcHJvdmlkZXI+PC9y
ZWNvcmQ+PC9DaXRlPjxDaXRlPjxBdXRob3I+THVwcGk8L0F1dGhvcj48WWVhcj4yMDAyPC9ZZWFy
PjxSZWNOdW0+MjY8L1JlY051bT48cmVjb3JkPjxyZWMtbnVtYmVyPjI2PC9yZWMtbnVtYmVyPjxm
b3JlaWduLWtleXM+PGtleSBhcHA9IkVOIiBkYi1pZD0idzU1MjUyOWZzenhkdnhlYTJmOHZzOWZs
ZnQwczJ3dnJ0OXA1IiB0aW1lc3RhbXA9IjE2OTA5OTk0OTEiPjI2PC9rZXk+PC9mb3JlaWduLWtl
eXM+PHJlZi10eXBlIG5hbWU9IkpvdXJuYWwgQXJ0aWNsZSI+MTc8L3JlZi10eXBlPjxjb250cmli
dXRvcnM+PGF1dGhvcnM+PGF1dGhvcj5MdXBwaSwgUC48L2F1dGhvcj48YXV0aG9yPkhhbHVzemN6
YWssIEMuPC9hdXRob3I+PGF1dGhvcj5CZXR0ZXJzLCBELjwvYXV0aG9yPjxhdXRob3I+UmljaGFy
ZCwgQy4gQS48L2F1dGhvcj48YXV0aG9yPlRydWNjbywgTS48L2F1dGhvcj48YXV0aG9yPkRlTG9p
YSwgSi4gQS48L2F1dGhvcj48L2F1dGhvcnM+PC9jb250cmlidXRvcnM+PGF1dGgtYWRkcmVzcz5E
aXZpc2lvbiBvZiBJbW11bm9nZW5ldGljcyBEZXBhcnRtZW50IG9mIFBlZGlhdHJpY3MsIFJhbmdv
cyBSZXNlYXJjaCBDZW50ZXIsIENoaWxkcmVuJmFwb3M7cyBIb3NwaXRhbCBvZiBQaXR0c2J1cmdo
LCBQQSAxNTIxMywgVVNBLiBsdXBwaXArQHBpdHQuZWR1PC9hdXRoLWFkZHJlc3M+PHRpdGxlcz48
dGl0bGU+TW9ub2N5dGVzIGFyZSBwcm9ncmVzc2l2ZWx5IGFjdGl2YXRlZCBpbiB0aGUgY2lyY3Vs
YXRpb24gb2YgcHJlZ25hbnQgd29tZW48L3RpdGxlPjxzZWNvbmRhcnktdGl0bGU+SiBMZXVrb2Mg
QmlvbDwvc2Vjb25kYXJ5LXRpdGxlPjwvdGl0bGVzPjxwZXJpb2RpY2FsPjxmdWxsLXRpdGxlPkog
TGV1a29jIEJpb2w8L2Z1bGwtdGl0bGU+PC9wZXJpb2RpY2FsPjxwYWdlcz44NzQtODQ8L3BhZ2Vz
Pjx2b2x1bWU+NzI8L3ZvbHVtZT48bnVtYmVyPjU8L251bWJlcj48a2V5d29yZHM+PGtleXdvcmQ+
QWR1bHQ8L2tleXdvcmQ+PGtleXdvcmQ+QW50aWJvZHkgU3BlY2lmaWNpdHk8L2tleXdvcmQ+PGtl
eXdvcmQ+Q2VsbCBBZGhlc2lvbiBNb2xlY3VsZXMvbWV0YWJvbGlzbTwva2V5d29yZD48a2V5d29y
ZD5DeXRva2luZXMvYmlvc3ludGhlc2lzL2ltbXVub2xvZ3k8L2tleXdvcmQ+PGtleXdvcmQ+RmVt
YWxlPC9rZXl3b3JkPjxrZXl3b3JkPkZsb3cgQ3l0b21ldHJ5PC9rZXl3b3JkPjxrZXl3b3JkPkdy
YW51bG9jeXRlcy9pbW11bm9sb2d5PC9rZXl3b3JkPjxrZXl3b3JkPkh1bWFuczwva2V5d29yZD48
a2V5d29yZD5JbW11bm9waGVub3R5cGluZzwva2V5d29yZD48a2V5d29yZD5LaW5ldGljczwva2V5
d29yZD48a2V5d29yZD5MZXVrb2N5dGVzL2NsYXNzaWZpY2F0aW9uPC9rZXl3b3JkPjxrZXl3b3Jk
Pk1vbm9jeXRlcy8qaW1tdW5vbG9neTwva2V5d29yZD48a2V5d29yZD5QcmVnbmFuY3kvYmxvb2Qv
KmltbXVub2xvZ3k8L2tleXdvcmQ+PGtleXdvcmQ+UHJvc3BlY3RpdmUgU3R1ZGllczwva2V5d29y
ZD48a2V5d29yZD5ULUx5bXBob2N5dGVzL2ltbXVub2xvZ3k8L2tleXdvcmQ+PC9rZXl3b3Jkcz48
ZGF0ZXM+PHllYXI+MjAwMjwveWVhcj48cHViLWRhdGVzPjxkYXRlPk5vdjwvZGF0ZT48L3B1Yi1k
YXRlcz48L2RhdGVzPjxpc2JuPjA3NDEtNTQwMCAoUHJpbnQpJiN4RDswNzQxLTU0MDAgKExpbmtp
bmcpPC9pc2JuPjxhY2Nlc3Npb24tbnVtPjEyNDI5NzA5PC9hY2Nlc3Npb24tbnVtPjx1cmxzPjxy
ZWxhdGVkLXVybHM+PHVybD5odHRwczovL3d3dy5uY2JpLm5sbS5uaWguZ292L3B1Ym1lZC8xMjQy
OTcwOTwvdXJsPjwvcmVsYXRlZC11cmxzPjwvdXJscz48cmVtb3RlLWRhdGFiYXNlLW5hbWU+TWVk
bGluZTwvcmVtb3RlLWRhdGFiYXNlLW5hbWU+PHJlbW90ZS1kYXRhYmFzZS1wcm92aWRlcj5OTE08
L3JlbW90ZS1kYXRhYmFzZS1wcm92aWRlcj48L3JlY29yZD48L0NpdGU+PC9FbmROb3RlPn==
</w:fldData>
        </w:fldChar>
      </w:r>
      <w:r w:rsidR="00F172A0">
        <w:rPr>
          <w:rFonts w:eastAsia="Times New Roman"/>
          <w:lang w:val="en" w:eastAsia="es-ES_tradnl"/>
        </w:rPr>
        <w:instrText xml:space="preserve"> ADDIN EN.CITE </w:instrText>
      </w:r>
      <w:r w:rsidR="00F172A0">
        <w:rPr>
          <w:rFonts w:eastAsia="Times New Roman"/>
          <w:lang w:val="en" w:eastAsia="es-ES_tradnl"/>
        </w:rPr>
        <w:fldChar w:fldCharType="begin">
          <w:fldData xml:space="preserve">PEVuZE5vdGU+PENpdGU+PEF1dGhvcj5MdXBwaTwvQXV0aG9yPjxZZWFyPjIwMDI8L1llYXI+PFJl
Y051bT4yNTwvUmVjTnVtPjxEaXNwbGF5VGV4dD4oMjAsIDIxKTwvRGlzcGxheVRleHQ+PHJlY29y
ZD48cmVjLW51bWJlcj4yNTwvcmVjLW51bWJlcj48Zm9yZWlnbi1rZXlzPjxrZXkgYXBwPSJFTiIg
ZGItaWQ9Inc1NTI1Mjlmc3p4ZHZ4ZWEyZjh2czlmbGZ0MHMyd3ZydDlwNSIgdGltZXN0YW1wPSIx
NjkwOTk5NDg2Ij4yNTwva2V5PjwvZm9yZWlnbi1rZXlzPjxyZWYtdHlwZSBuYW1lPSJKb3VybmFs
IEFydGljbGUiPjE3PC9yZWYtdHlwZT48Y29udHJpYnV0b3JzPjxhdXRob3JzPjxhdXRob3I+THVw
cGksIFAuPC9hdXRob3I+PGF1dGhvcj5IYWx1c3pjemFrLCBDLjwvYXV0aG9yPjxhdXRob3I+VHJ1
Y2NvLCBNLjwvYXV0aG9yPjxhdXRob3I+RGVsb2lhLCBKLiBBLjwvYXV0aG9yPjwvYXV0aG9ycz48
L2NvbnRyaWJ1dG9ycz48YXV0aC1hZGRyZXNzPkRpdmlzaW9uIG9mIEltbXVub2dlbmV0aWNzLCBE
ZXBhcnRtZW50IG9mIFBlZGlhdHJpY3MsIFJhbmdvcyBSZXNlYXJjaCBDZW50ZXIsIENoaWxkcmVu
JmFwb3M7cyBIb3NwaXRhbCBvZiBQaXR0c2J1cmdoLCBQQSAxNTIxMywgVVNBLiBsdXBwaXArQHBp
dHQuZWR1PC9hdXRoLWFkZHJlc3M+PHRpdGxlcz48dGl0bGU+Tm9ybWFsIHByZWduYW5jeSBpcyBh
c3NvY2lhdGVkIHdpdGggcGVyaXBoZXJhbCBsZXVrb2N5dGUgYWN0aXZhdGlvbjwvdGl0bGU+PHNl
Y29uZGFyeS10aXRsZT5BbSBKIFJlcHJvZCBJbW11bm9sPC9zZWNvbmRhcnktdGl0bGU+PC90aXRs
ZXM+PHBlcmlvZGljYWw+PGZ1bGwtdGl0bGU+QW0gSiBSZXByb2QgSW1tdW5vbDwvZnVsbC10aXRs
ZT48L3BlcmlvZGljYWw+PHBhZ2VzPjcyLTgxPC9wYWdlcz48dm9sdW1lPjQ3PC92b2x1bWU+PG51
bWJlcj4yPC9udW1iZXI+PGtleXdvcmRzPjxrZXl3b3JkPkFkdWx0PC9rZXl3b3JkPjxrZXl3b3Jk
PkFudGlnZW5zLCBDRC9iaW9zeW50aGVzaXMvaW1tdW5vbG9neTwva2V5d29yZD48a2V5d29yZD5D
ZWxsIEFkaGVzaW9uIE1vbGVjdWxlcy9iaW9zeW50aGVzaXMvaW1tdW5vbG9neTwva2V5d29yZD48
a2V5d29yZD5GZW1hbGU8L2tleXdvcmQ+PGtleXdvcmQ+RmxvdyBDeXRvbWV0cnk8L2tleXdvcmQ+
PGtleXdvcmQ+R3JhbnVsb2N5dGVzL2ltbXVub2xvZ3k8L2tleXdvcmQ+PGtleXdvcmQ+SHVtYW5z
PC9rZXl3b3JkPjxrZXl3b3JkPkltbXVub3BoZW5vdHlwaW5nPC9rZXl3b3JkPjxrZXl3b3JkPkxl
dWtvY3l0ZXMvKmltbXVub2xvZ3k8L2tleXdvcmQ+PGtleXdvcmQ+THltcGhvY3l0ZSBBY3RpdmF0
aW9uLyppbW11bm9sb2d5PC9rZXl3b3JkPjxrZXl3b3JkPk1vbm9jeXRlcy9pbW11bm9sb2d5PC9r
ZXl3b3JkPjxrZXl3b3JkPlByZWduYW5jeS8qaW1tdW5vbG9neTwva2V5d29yZD48L2tleXdvcmRz
PjxkYXRlcz48eWVhcj4yMDAyPC95ZWFyPjxwdWItZGF0ZXM+PGRhdGU+RmViPC9kYXRlPjwvcHVi
LWRhdGVzPjwvZGF0ZXM+PGlzYm4+MTA0Ni03NDA4IChQcmludCkmI3hEOzEwNDYtNzQwOCAoTGlu
a2luZyk8L2lzYm4+PGFjY2Vzc2lvbi1udW0+MTE5MDA1OTE8L2FjY2Vzc2lvbi1udW0+PHVybHM+
PHJlbGF0ZWQtdXJscz48dXJsPmh0dHBzOi8vd3d3Lm5jYmkubmxtLm5paC5nb3YvcHVibWVkLzEx
OTAwNTkxPC91cmw+PC9yZWxhdGVkLXVybHM+PC91cmxzPjxlbGVjdHJvbmljLXJlc291cmNlLW51
bT4xMC4xMDM0L2ouMTYwMC0wODk3LjIwMDIuMW8wNDEueDwvZWxlY3Ryb25pYy1yZXNvdXJjZS1u
dW0+PHJlbW90ZS1kYXRhYmFzZS1uYW1lPk1lZGxpbmU8L3JlbW90ZS1kYXRhYmFzZS1uYW1lPjxy
ZW1vdGUtZGF0YWJhc2UtcHJvdmlkZXI+TkxNPC9yZW1vdGUtZGF0YWJhc2UtcHJvdmlkZXI+PC9y
ZWNvcmQ+PC9DaXRlPjxDaXRlPjxBdXRob3I+THVwcGk8L0F1dGhvcj48WWVhcj4yMDAyPC9ZZWFy
PjxSZWNOdW0+MjY8L1JlY051bT48cmVjb3JkPjxyZWMtbnVtYmVyPjI2PC9yZWMtbnVtYmVyPjxm
b3JlaWduLWtleXM+PGtleSBhcHA9IkVOIiBkYi1pZD0idzU1MjUyOWZzenhkdnhlYTJmOHZzOWZs
ZnQwczJ3dnJ0OXA1IiB0aW1lc3RhbXA9IjE2OTA5OTk0OTEiPjI2PC9rZXk+PC9mb3JlaWduLWtl
eXM+PHJlZi10eXBlIG5hbWU9IkpvdXJuYWwgQXJ0aWNsZSI+MTc8L3JlZi10eXBlPjxjb250cmli
dXRvcnM+PGF1dGhvcnM+PGF1dGhvcj5MdXBwaSwgUC48L2F1dGhvcj48YXV0aG9yPkhhbHVzemN6
YWssIEMuPC9hdXRob3I+PGF1dGhvcj5CZXR0ZXJzLCBELjwvYXV0aG9yPjxhdXRob3I+UmljaGFy
ZCwgQy4gQS48L2F1dGhvcj48YXV0aG9yPlRydWNjbywgTS48L2F1dGhvcj48YXV0aG9yPkRlTG9p
YSwgSi4gQS48L2F1dGhvcj48L2F1dGhvcnM+PC9jb250cmlidXRvcnM+PGF1dGgtYWRkcmVzcz5E
aXZpc2lvbiBvZiBJbW11bm9nZW5ldGljcyBEZXBhcnRtZW50IG9mIFBlZGlhdHJpY3MsIFJhbmdv
cyBSZXNlYXJjaCBDZW50ZXIsIENoaWxkcmVuJmFwb3M7cyBIb3NwaXRhbCBvZiBQaXR0c2J1cmdo
LCBQQSAxNTIxMywgVVNBLiBsdXBwaXArQHBpdHQuZWR1PC9hdXRoLWFkZHJlc3M+PHRpdGxlcz48
dGl0bGU+TW9ub2N5dGVzIGFyZSBwcm9ncmVzc2l2ZWx5IGFjdGl2YXRlZCBpbiB0aGUgY2lyY3Vs
YXRpb24gb2YgcHJlZ25hbnQgd29tZW48L3RpdGxlPjxzZWNvbmRhcnktdGl0bGU+SiBMZXVrb2Mg
QmlvbDwvc2Vjb25kYXJ5LXRpdGxlPjwvdGl0bGVzPjxwZXJpb2RpY2FsPjxmdWxsLXRpdGxlPkog
TGV1a29jIEJpb2w8L2Z1bGwtdGl0bGU+PC9wZXJpb2RpY2FsPjxwYWdlcz44NzQtODQ8L3BhZ2Vz
Pjx2b2x1bWU+NzI8L3ZvbHVtZT48bnVtYmVyPjU8L251bWJlcj48a2V5d29yZHM+PGtleXdvcmQ+
QWR1bHQ8L2tleXdvcmQ+PGtleXdvcmQ+QW50aWJvZHkgU3BlY2lmaWNpdHk8L2tleXdvcmQ+PGtl
eXdvcmQ+Q2VsbCBBZGhlc2lvbiBNb2xlY3VsZXMvbWV0YWJvbGlzbTwva2V5d29yZD48a2V5d29y
ZD5DeXRva2luZXMvYmlvc3ludGhlc2lzL2ltbXVub2xvZ3k8L2tleXdvcmQ+PGtleXdvcmQ+RmVt
YWxlPC9rZXl3b3JkPjxrZXl3b3JkPkZsb3cgQ3l0b21ldHJ5PC9rZXl3b3JkPjxrZXl3b3JkPkdy
YW51bG9jeXRlcy9pbW11bm9sb2d5PC9rZXl3b3JkPjxrZXl3b3JkPkh1bWFuczwva2V5d29yZD48
a2V5d29yZD5JbW11bm9waGVub3R5cGluZzwva2V5d29yZD48a2V5d29yZD5LaW5ldGljczwva2V5
d29yZD48a2V5d29yZD5MZXVrb2N5dGVzL2NsYXNzaWZpY2F0aW9uPC9rZXl3b3JkPjxrZXl3b3Jk
Pk1vbm9jeXRlcy8qaW1tdW5vbG9neTwva2V5d29yZD48a2V5d29yZD5QcmVnbmFuY3kvYmxvb2Qv
KmltbXVub2xvZ3k8L2tleXdvcmQ+PGtleXdvcmQ+UHJvc3BlY3RpdmUgU3R1ZGllczwva2V5d29y
ZD48a2V5d29yZD5ULUx5bXBob2N5dGVzL2ltbXVub2xvZ3k8L2tleXdvcmQ+PC9rZXl3b3Jkcz48
ZGF0ZXM+PHllYXI+MjAwMjwveWVhcj48cHViLWRhdGVzPjxkYXRlPk5vdjwvZGF0ZT48L3B1Yi1k
YXRlcz48L2RhdGVzPjxpc2JuPjA3NDEtNTQwMCAoUHJpbnQpJiN4RDswNzQxLTU0MDAgKExpbmtp
bmcpPC9pc2JuPjxhY2Nlc3Npb24tbnVtPjEyNDI5NzA5PC9hY2Nlc3Npb24tbnVtPjx1cmxzPjxy
ZWxhdGVkLXVybHM+PHVybD5odHRwczovL3d3dy5uY2JpLm5sbS5uaWguZ292L3B1Ym1lZC8xMjQy
OTcwOTwvdXJsPjwvcmVsYXRlZC11cmxzPjwvdXJscz48cmVtb3RlLWRhdGFiYXNlLW5hbWU+TWVk
bGluZTwvcmVtb3RlLWRhdGFiYXNlLW5hbWU+PHJlbW90ZS1kYXRhYmFzZS1wcm92aWRlcj5OTE08
L3JlbW90ZS1kYXRhYmFzZS1wcm92aWRlcj48L3JlY29yZD48L0NpdGU+PC9FbmROb3RlPn==
</w:fldData>
        </w:fldChar>
      </w:r>
      <w:r w:rsidR="00F172A0">
        <w:rPr>
          <w:rFonts w:eastAsia="Times New Roman"/>
          <w:lang w:val="en" w:eastAsia="es-ES_tradnl"/>
        </w:rPr>
        <w:instrText xml:space="preserve"> ADDIN EN.CITE.DATA </w:instrText>
      </w:r>
      <w:r w:rsidR="00F172A0">
        <w:rPr>
          <w:rFonts w:eastAsia="Times New Roman"/>
          <w:lang w:val="en" w:eastAsia="es-ES_tradnl"/>
        </w:rPr>
      </w:r>
      <w:r w:rsidR="00F172A0">
        <w:rPr>
          <w:rFonts w:eastAsia="Times New Roman"/>
          <w:lang w:val="en" w:eastAsia="es-ES_tradnl"/>
        </w:rPr>
        <w:fldChar w:fldCharType="end"/>
      </w:r>
      <w:r w:rsidR="00F172A0">
        <w:rPr>
          <w:rFonts w:eastAsia="Times New Roman"/>
          <w:lang w:val="en" w:eastAsia="es-ES_tradnl"/>
        </w:rPr>
      </w:r>
      <w:r w:rsidR="00F172A0">
        <w:rPr>
          <w:rFonts w:eastAsia="Times New Roman"/>
          <w:lang w:val="en" w:eastAsia="es-ES_tradnl"/>
        </w:rPr>
        <w:fldChar w:fldCharType="separate"/>
      </w:r>
      <w:r w:rsidR="00F172A0">
        <w:rPr>
          <w:rFonts w:eastAsia="Times New Roman"/>
          <w:noProof/>
          <w:lang w:val="en" w:eastAsia="es-ES_tradnl"/>
        </w:rPr>
        <w:t>(20, 21)</w:t>
      </w:r>
      <w:r w:rsidR="00F172A0">
        <w:rPr>
          <w:rFonts w:eastAsia="Times New Roman"/>
          <w:lang w:val="en" w:eastAsia="es-ES_tradnl"/>
        </w:rPr>
        <w:fldChar w:fldCharType="end"/>
      </w:r>
      <w:r w:rsidR="009F3E41">
        <w:rPr>
          <w:rFonts w:eastAsia="Times New Roman"/>
          <w:lang w:val="en" w:eastAsia="es-ES_tradnl"/>
        </w:rPr>
        <w:t>. We asked if</w:t>
      </w:r>
      <w:r w:rsidR="00AD7B7A">
        <w:rPr>
          <w:rFonts w:eastAsia="Times New Roman"/>
          <w:lang w:val="en" w:eastAsia="es-ES_tradnl"/>
        </w:rPr>
        <w:t>,</w:t>
      </w:r>
      <w:r w:rsidR="009F3E41">
        <w:rPr>
          <w:rFonts w:eastAsia="Times New Roman"/>
          <w:lang w:val="en" w:eastAsia="es-ES_tradnl"/>
        </w:rPr>
        <w:t xml:space="preserve"> during this physiological leukocytosis</w:t>
      </w:r>
      <w:r w:rsidR="00AD7B7A">
        <w:rPr>
          <w:rFonts w:eastAsia="Times New Roman"/>
          <w:lang w:val="en" w:eastAsia="es-ES_tradnl"/>
        </w:rPr>
        <w:t>,</w:t>
      </w:r>
      <w:r w:rsidR="00F75339">
        <w:rPr>
          <w:rFonts w:eastAsia="Times New Roman"/>
          <w:lang w:val="en" w:eastAsia="es-ES_tradnl"/>
        </w:rPr>
        <w:t xml:space="preserve"> the </w:t>
      </w:r>
      <w:r w:rsidR="009F3E41">
        <w:rPr>
          <w:rFonts w:eastAsia="Times New Roman"/>
          <w:lang w:val="en" w:eastAsia="es-ES_tradnl"/>
        </w:rPr>
        <w:t>l</w:t>
      </w:r>
      <w:r w:rsidR="009F3E41" w:rsidRPr="00BA6894">
        <w:rPr>
          <w:rFonts w:eastAsia="Times New Roman"/>
          <w:lang w:val="en" w:eastAsia="es-ES_tradnl"/>
        </w:rPr>
        <w:t xml:space="preserve">eukocyte </w:t>
      </w:r>
      <w:r w:rsidR="000107FB" w:rsidRPr="00BA6894">
        <w:rPr>
          <w:rFonts w:eastAsia="Times New Roman"/>
          <w:lang w:val="en" w:eastAsia="es-ES_tradnl"/>
        </w:rPr>
        <w:t xml:space="preserve">mobility could follow a different migration pattern </w:t>
      </w:r>
      <w:r w:rsidR="00AD7B7A">
        <w:rPr>
          <w:rFonts w:eastAsia="Times New Roman"/>
          <w:lang w:val="en" w:eastAsia="es-ES_tradnl"/>
        </w:rPr>
        <w:t>than in</w:t>
      </w:r>
      <w:r w:rsidR="009F3E41">
        <w:rPr>
          <w:rFonts w:eastAsia="Times New Roman"/>
          <w:lang w:val="en" w:eastAsia="es-ES_tradnl"/>
        </w:rPr>
        <w:t xml:space="preserve"> the</w:t>
      </w:r>
      <w:r w:rsidR="00BA6894" w:rsidRPr="00BA6894">
        <w:rPr>
          <w:rFonts w:eastAsia="Times New Roman"/>
          <w:lang w:val="en" w:eastAsia="es-ES_tradnl"/>
        </w:rPr>
        <w:t xml:space="preserve"> absence of pregnancy</w:t>
      </w:r>
      <w:r w:rsidR="00F149CE" w:rsidRPr="00BA6894">
        <w:rPr>
          <w:rFonts w:eastAsia="Times New Roman"/>
          <w:lang w:val="en" w:eastAsia="es-ES_tradnl"/>
        </w:rPr>
        <w:t>.</w:t>
      </w:r>
      <w:r w:rsidR="009838D3" w:rsidRPr="00BA6894">
        <w:rPr>
          <w:rFonts w:eastAsia="Times New Roman"/>
          <w:lang w:val="en" w:eastAsia="es-ES_tradnl"/>
        </w:rPr>
        <w:t xml:space="preserve"> U</w:t>
      </w:r>
      <w:r w:rsidR="00F149CE" w:rsidRPr="00BA6894">
        <w:rPr>
          <w:rFonts w:eastAsia="Times New Roman"/>
          <w:lang w:val="en" w:eastAsia="es-ES_tradnl"/>
        </w:rPr>
        <w:t xml:space="preserve">sing an experimental </w:t>
      </w:r>
      <w:r w:rsidR="00B557C7" w:rsidRPr="00BA6894">
        <w:rPr>
          <w:rFonts w:eastAsia="Times New Roman"/>
          <w:lang w:val="en" w:eastAsia="es-ES_tradnl"/>
        </w:rPr>
        <w:t xml:space="preserve">model, </w:t>
      </w:r>
      <w:r w:rsidR="00F149CE" w:rsidRPr="00BA6894">
        <w:rPr>
          <w:rFonts w:eastAsia="Times New Roman"/>
          <w:lang w:val="en" w:eastAsia="es-ES_tradnl"/>
        </w:rPr>
        <w:t>we address</w:t>
      </w:r>
      <w:r w:rsidR="00DB3687">
        <w:rPr>
          <w:rFonts w:eastAsia="Times New Roman"/>
          <w:lang w:val="en" w:eastAsia="es-ES_tradnl"/>
        </w:rPr>
        <w:t>ed</w:t>
      </w:r>
      <w:r w:rsidR="00F149CE" w:rsidRPr="00BA6894">
        <w:rPr>
          <w:rFonts w:eastAsia="Times New Roman"/>
          <w:lang w:val="en" w:eastAsia="es-ES_tradnl"/>
        </w:rPr>
        <w:t xml:space="preserve"> this problem. </w:t>
      </w:r>
      <w:r w:rsidR="009838D3" w:rsidRPr="00BA6894">
        <w:rPr>
          <w:rFonts w:eastAsia="Times New Roman"/>
          <w:lang w:val="en" w:eastAsia="es-ES_tradnl"/>
        </w:rPr>
        <w:t>W</w:t>
      </w:r>
      <w:r w:rsidR="00F149CE" w:rsidRPr="00BA6894">
        <w:rPr>
          <w:rFonts w:eastAsia="Times New Roman"/>
          <w:lang w:val="en" w:eastAsia="es-ES_tradnl"/>
        </w:rPr>
        <w:t xml:space="preserve">e report </w:t>
      </w:r>
      <w:r w:rsidR="009838D3" w:rsidRPr="00BA6894">
        <w:rPr>
          <w:rFonts w:eastAsia="Times New Roman"/>
          <w:lang w:val="en" w:eastAsia="es-ES_tradnl"/>
        </w:rPr>
        <w:t>the</w:t>
      </w:r>
      <w:r w:rsidR="009838D3" w:rsidRPr="00D67E0B">
        <w:rPr>
          <w:rFonts w:eastAsia="Times New Roman"/>
          <w:lang w:val="en" w:eastAsia="es-ES_tradnl"/>
        </w:rPr>
        <w:t xml:space="preserve"> proportion </w:t>
      </w:r>
      <w:r w:rsidR="00F149CE" w:rsidRPr="00D67E0B">
        <w:rPr>
          <w:rFonts w:eastAsia="Times New Roman"/>
          <w:lang w:val="en" w:eastAsia="es-ES_tradnl"/>
        </w:rPr>
        <w:t xml:space="preserve">of </w:t>
      </w:r>
      <w:r w:rsidR="00B557C7">
        <w:rPr>
          <w:rFonts w:eastAsia="Times New Roman"/>
          <w:lang w:val="en" w:eastAsia="es-ES_tradnl"/>
        </w:rPr>
        <w:t xml:space="preserve">PKH26+ </w:t>
      </w:r>
      <w:r w:rsidR="009838D3" w:rsidRPr="00A70AF0">
        <w:rPr>
          <w:rFonts w:eastAsia="Times New Roman"/>
          <w:color w:val="000000" w:themeColor="text1"/>
          <w:lang w:val="en" w:eastAsia="es-ES_tradnl"/>
        </w:rPr>
        <w:t xml:space="preserve">thymocytes and splenocytes located in </w:t>
      </w:r>
      <w:r w:rsidR="00B557C7" w:rsidRPr="00A70AF0">
        <w:rPr>
          <w:rFonts w:eastAsia="Times New Roman"/>
          <w:color w:val="000000" w:themeColor="text1"/>
          <w:lang w:val="en" w:eastAsia="es-ES_tradnl"/>
        </w:rPr>
        <w:t xml:space="preserve">different </w:t>
      </w:r>
      <w:r w:rsidR="009838D3" w:rsidRPr="00A70AF0">
        <w:rPr>
          <w:rFonts w:eastAsia="Times New Roman"/>
          <w:color w:val="000000" w:themeColor="text1"/>
          <w:lang w:val="en" w:eastAsia="es-ES_tradnl"/>
        </w:rPr>
        <w:t>lymphoid tissue</w:t>
      </w:r>
      <w:r w:rsidR="00DB3687">
        <w:rPr>
          <w:rFonts w:eastAsia="Times New Roman"/>
          <w:color w:val="000000" w:themeColor="text1"/>
          <w:lang w:val="en" w:eastAsia="es-ES_tradnl"/>
        </w:rPr>
        <w:t>s</w:t>
      </w:r>
      <w:r w:rsidR="009838D3" w:rsidRPr="00A70AF0">
        <w:rPr>
          <w:rFonts w:eastAsia="Times New Roman"/>
          <w:color w:val="000000" w:themeColor="text1"/>
          <w:lang w:val="en" w:eastAsia="es-ES_tradnl"/>
        </w:rPr>
        <w:t xml:space="preserve"> </w:t>
      </w:r>
      <w:r w:rsidR="00B557C7" w:rsidRPr="00A70AF0">
        <w:rPr>
          <w:rFonts w:eastAsia="Times New Roman"/>
          <w:color w:val="000000" w:themeColor="text1"/>
          <w:lang w:val="en" w:eastAsia="es-ES_tradnl"/>
        </w:rPr>
        <w:t xml:space="preserve">in </w:t>
      </w:r>
      <w:r w:rsidR="00211949" w:rsidRPr="00A70AF0">
        <w:rPr>
          <w:rFonts w:eastAsia="Times New Roman"/>
          <w:color w:val="000000" w:themeColor="text1"/>
          <w:lang w:val="en" w:eastAsia="es-ES_tradnl"/>
        </w:rPr>
        <w:t xml:space="preserve">the </w:t>
      </w:r>
      <w:r w:rsidR="00B557C7" w:rsidRPr="00A70AF0">
        <w:rPr>
          <w:rFonts w:eastAsia="Times New Roman"/>
          <w:color w:val="000000" w:themeColor="text1"/>
          <w:lang w:val="en" w:eastAsia="es-ES_tradnl"/>
        </w:rPr>
        <w:t xml:space="preserve">presence or </w:t>
      </w:r>
      <w:r w:rsidR="00B557C7">
        <w:rPr>
          <w:rFonts w:eastAsia="Times New Roman"/>
          <w:lang w:val="en" w:eastAsia="es-ES_tradnl"/>
        </w:rPr>
        <w:t>absence of pregnancy</w:t>
      </w:r>
      <w:r w:rsidR="009838D3" w:rsidRPr="00D67E0B">
        <w:rPr>
          <w:rFonts w:eastAsia="Times New Roman"/>
          <w:lang w:val="en" w:eastAsia="es-ES_tradnl"/>
        </w:rPr>
        <w:t>.</w:t>
      </w:r>
    </w:p>
    <w:p w14:paraId="5EA7BDAB" w14:textId="31E222F0" w:rsidR="00C77350" w:rsidRPr="0017105C" w:rsidRDefault="009838D3" w:rsidP="00B557C7">
      <w:pPr>
        <w:spacing w:line="480" w:lineRule="auto"/>
        <w:jc w:val="both"/>
        <w:rPr>
          <w:rFonts w:eastAsia="Times New Roman"/>
          <w:color w:val="000000" w:themeColor="text1"/>
          <w:lang w:eastAsia="es-ES_tradnl"/>
        </w:rPr>
      </w:pPr>
      <w:r w:rsidRPr="00B3232A">
        <w:rPr>
          <w:rStyle w:val="tlid-translation"/>
          <w:color w:val="000000" w:themeColor="text1"/>
          <w:lang w:val="en"/>
        </w:rPr>
        <w:t xml:space="preserve">The traffic of leukocytes </w:t>
      </w:r>
      <w:r w:rsidR="00B557C7" w:rsidRPr="00B3232A">
        <w:rPr>
          <w:rStyle w:val="tlid-translation"/>
          <w:color w:val="000000" w:themeColor="text1"/>
          <w:lang w:val="en"/>
        </w:rPr>
        <w:t>among</w:t>
      </w:r>
      <w:r w:rsidRPr="00B3232A">
        <w:rPr>
          <w:rStyle w:val="tlid-translation"/>
          <w:color w:val="000000" w:themeColor="text1"/>
          <w:lang w:val="en"/>
        </w:rPr>
        <w:t xml:space="preserve"> lymphoid organs increases in some phases of pregnancy</w:t>
      </w:r>
      <w:r w:rsidR="00AD7B7A">
        <w:rPr>
          <w:rStyle w:val="tlid-translation"/>
          <w:color w:val="000000" w:themeColor="text1"/>
          <w:lang w:val="en"/>
        </w:rPr>
        <w:t>; it</w:t>
      </w:r>
      <w:r w:rsidRPr="00B3232A">
        <w:rPr>
          <w:rStyle w:val="tlid-translation"/>
          <w:color w:val="000000" w:themeColor="text1"/>
          <w:lang w:val="en"/>
        </w:rPr>
        <w:t xml:space="preserve"> has been </w:t>
      </w:r>
      <w:r w:rsidR="00134E78" w:rsidRPr="00B3232A">
        <w:rPr>
          <w:rStyle w:val="tlid-translation"/>
          <w:color w:val="000000" w:themeColor="text1"/>
          <w:lang w:val="en"/>
        </w:rPr>
        <w:t>report</w:t>
      </w:r>
      <w:r w:rsidRPr="00B3232A">
        <w:rPr>
          <w:rStyle w:val="tlid-translation"/>
          <w:color w:val="000000" w:themeColor="text1"/>
          <w:lang w:val="en"/>
        </w:rPr>
        <w:t xml:space="preserve">ed that the traffic of monocytes </w:t>
      </w:r>
      <w:r w:rsidR="00AD7B7A">
        <w:rPr>
          <w:rStyle w:val="tlid-translation"/>
          <w:color w:val="000000" w:themeColor="text1"/>
          <w:lang w:val="en"/>
        </w:rPr>
        <w:t>toward</w:t>
      </w:r>
      <w:r w:rsidRPr="00B3232A">
        <w:rPr>
          <w:rStyle w:val="tlid-translation"/>
          <w:color w:val="000000" w:themeColor="text1"/>
          <w:lang w:val="en"/>
        </w:rPr>
        <w:t xml:space="preserve"> the uterus is necessary for the correct development of the initial </w:t>
      </w:r>
      <w:r w:rsidR="00AD7B7A">
        <w:rPr>
          <w:rStyle w:val="tlid-translation"/>
          <w:color w:val="000000" w:themeColor="text1"/>
          <w:lang w:val="en"/>
        </w:rPr>
        <w:t>stages</w:t>
      </w:r>
      <w:r w:rsidRPr="00B3232A">
        <w:rPr>
          <w:rStyle w:val="tlid-translation"/>
          <w:color w:val="000000" w:themeColor="text1"/>
          <w:lang w:val="en"/>
        </w:rPr>
        <w:t xml:space="preserve"> of labor by increasing uterine contractility</w:t>
      </w:r>
      <w:r w:rsidRPr="00B3232A">
        <w:rPr>
          <w:color w:val="000000" w:themeColor="text1"/>
          <w:lang w:val="en"/>
        </w:rPr>
        <w:t xml:space="preserve"> </w:t>
      </w:r>
      <w:r w:rsidRPr="00B3232A">
        <w:rPr>
          <w:rFonts w:eastAsia="Times New Roman"/>
          <w:color w:val="000000" w:themeColor="text1"/>
          <w:lang w:val="es-MX" w:eastAsia="es-ES_tradnl"/>
        </w:rPr>
        <w:fldChar w:fldCharType="begin"/>
      </w:r>
      <w:r w:rsidR="00F172A0" w:rsidRPr="00F172A0">
        <w:rPr>
          <w:rFonts w:eastAsia="Times New Roman"/>
          <w:color w:val="000000" w:themeColor="text1"/>
          <w:lang w:eastAsia="es-ES_tradnl"/>
        </w:rPr>
        <w:instrText xml:space="preserve"> ADDIN EN.CITE &lt;EndNote&gt;&lt;Cite&gt;&lt;Author&gt;Yellon&lt;/Author&gt;&lt;Year&gt;2003&lt;/Year&gt;&lt;RecNum&gt;20&lt;/RecNum&gt;&lt;DisplayText&gt;(22)&lt;/DisplayText&gt;&lt;record&gt;&lt;rec-number&gt;20&lt;/rec-number&gt;&lt;foreign-keys&gt;&lt;key app="EN" db-id="w552529fszxdvxea2f8vs9flft0s2wvrt9p5" timestamp="1690999420"&gt;20&lt;/key&gt;&lt;/foreign-keys&gt;&lt;ref-type name="Journal Article"&gt;17&lt;/ref-type&gt;&lt;contributors&gt;&lt;authors&gt;&lt;author&gt;Yellon, S. M.&lt;/author&gt;&lt;author&gt;Mackler, A. M.&lt;/author&gt;&lt;author&gt;Kirby, M. A.&lt;/author&gt;&lt;/authors&gt;&lt;/contributors&gt;&lt;auth-address&gt;Loma Linda University School of Medicine, Center for Perinatal Biology, Department of Physiology, Loma Linda, California 92350, USA. syellon@som.llu.edu&lt;/auth-address&gt;&lt;titles&gt;&lt;title&gt;The role of leukocyte traffic and activation in parturition&lt;/title&gt;&lt;secondary-title&gt;J Soc Gynecol Investig&lt;/secondary-title&gt;&lt;/titles&gt;&lt;periodical&gt;&lt;full-title&gt;J Soc Gynecol Investig&lt;/full-title&gt;&lt;/periodical&gt;&lt;pages&gt;323-38&lt;/pages&gt;&lt;volume&gt;10&lt;/volume&gt;&lt;number&gt;6&lt;/number&gt;&lt;edition&gt;2003/09/13&lt;/edition&gt;&lt;keywords&gt;&lt;keyword&gt;Animals&lt;/keyword&gt;&lt;keyword&gt;Cell Movement&lt;/keyword&gt;&lt;keyword&gt;Cervix Uteri/physiology&lt;/keyword&gt;&lt;keyword&gt;Cytokines/physiology&lt;/keyword&gt;&lt;keyword&gt;Female&lt;/keyword&gt;&lt;keyword&gt;Hormones/physiology&lt;/keyword&gt;&lt;keyword&gt;Humans&lt;/keyword&gt;&lt;keyword&gt;Leukocytes/*immunology/*physiology&lt;/keyword&gt;&lt;keyword&gt;Macrophage Activation&lt;/keyword&gt;&lt;keyword&gt;Macrophages/immunology/physiology&lt;/keyword&gt;&lt;keyword&gt;Mice&lt;/keyword&gt;&lt;keyword&gt;Mice, Inbred C3H&lt;/keyword&gt;&lt;keyword&gt;Obstetric Labor, Premature/immunology&lt;/keyword&gt;&lt;keyword&gt;Parturition/*immunology/*physiology&lt;/keyword&gt;&lt;keyword&gt;Pregnancy&lt;/keyword&gt;&lt;keyword&gt;Prostaglandins/physiology&lt;/keyword&gt;&lt;keyword&gt;Uterine Contraction&lt;/keyword&gt;&lt;/keywords&gt;&lt;dates&gt;&lt;year&gt;2003&lt;/year&gt;&lt;pub-dates&gt;&lt;date&gt;Sep&lt;/date&gt;&lt;/pub-dates&gt;&lt;/dates&gt;&lt;isbn&gt;1071-5576 (Print)&amp;#xD;1071-5576 (Linking)&lt;/isbn&gt;&lt;accession-num&gt;12969775&lt;/accession-num&gt;&lt;urls&gt;&lt;related-urls&gt;&lt;url&gt;https://www.ncbi.nlm.nih.gov/pubmed/12969775&lt;/url&gt;&lt;/related-urls&gt;&lt;/urls&gt;&lt;electronic-resource-num&gt;10.1016/s1071-5576(03)00116-3&lt;/electronic-resource-num&gt;&lt;/record&gt;&lt;/Cite&gt;&lt;/EndNote&gt;</w:instrText>
      </w:r>
      <w:r w:rsidRPr="00B3232A">
        <w:rPr>
          <w:rFonts w:eastAsia="Times New Roman"/>
          <w:color w:val="000000" w:themeColor="text1"/>
          <w:lang w:val="es-MX" w:eastAsia="es-ES_tradnl"/>
        </w:rPr>
        <w:fldChar w:fldCharType="separate"/>
      </w:r>
      <w:r w:rsidR="00F172A0" w:rsidRPr="00F172A0">
        <w:rPr>
          <w:rFonts w:eastAsia="Times New Roman"/>
          <w:noProof/>
          <w:color w:val="000000" w:themeColor="text1"/>
          <w:lang w:eastAsia="es-ES_tradnl"/>
        </w:rPr>
        <w:t>(22)</w:t>
      </w:r>
      <w:r w:rsidRPr="00B3232A">
        <w:rPr>
          <w:rFonts w:eastAsia="Times New Roman"/>
          <w:color w:val="000000" w:themeColor="text1"/>
          <w:lang w:val="es-MX" w:eastAsia="es-ES_tradnl"/>
        </w:rPr>
        <w:fldChar w:fldCharType="end"/>
      </w:r>
      <w:r w:rsidR="00CA18AF" w:rsidRPr="00B3232A">
        <w:rPr>
          <w:rFonts w:eastAsia="Times New Roman"/>
          <w:color w:val="000000" w:themeColor="text1"/>
          <w:lang w:eastAsia="es-ES_tradnl"/>
        </w:rPr>
        <w:t>.</w:t>
      </w:r>
      <w:r w:rsidR="00B557C7" w:rsidRPr="00B3232A">
        <w:rPr>
          <w:rFonts w:eastAsia="Times New Roman"/>
          <w:color w:val="000000" w:themeColor="text1"/>
          <w:lang w:eastAsia="es-ES_tradnl"/>
        </w:rPr>
        <w:t xml:space="preserve"> In physiologic condition</w:t>
      </w:r>
      <w:r w:rsidR="00211949" w:rsidRPr="00B3232A">
        <w:rPr>
          <w:rFonts w:eastAsia="Times New Roman"/>
          <w:color w:val="000000" w:themeColor="text1"/>
          <w:lang w:eastAsia="es-ES_tradnl"/>
        </w:rPr>
        <w:t>s</w:t>
      </w:r>
      <w:r w:rsidR="0057694C">
        <w:rPr>
          <w:rFonts w:eastAsia="Times New Roman"/>
          <w:color w:val="000000" w:themeColor="text1"/>
          <w:lang w:eastAsia="es-ES_tradnl"/>
        </w:rPr>
        <w:t xml:space="preserve"> without pregnancy</w:t>
      </w:r>
      <w:r w:rsidR="00B557C7" w:rsidRPr="00B3232A">
        <w:rPr>
          <w:rFonts w:eastAsia="Times New Roman"/>
          <w:color w:val="000000" w:themeColor="text1"/>
          <w:lang w:eastAsia="es-ES_tradnl"/>
        </w:rPr>
        <w:t xml:space="preserve">, </w:t>
      </w:r>
      <w:r w:rsidR="00AD7B7A">
        <w:rPr>
          <w:rFonts w:eastAsia="Times New Roman"/>
          <w:color w:val="000000" w:themeColor="text1"/>
          <w:lang w:eastAsia="es-ES_tradnl"/>
        </w:rPr>
        <w:t xml:space="preserve">the </w:t>
      </w:r>
      <w:r w:rsidR="00B557C7" w:rsidRPr="00B3232A">
        <w:rPr>
          <w:rStyle w:val="tlid-translation"/>
          <w:color w:val="000000" w:themeColor="text1"/>
        </w:rPr>
        <w:t>c</w:t>
      </w:r>
      <w:r w:rsidR="00CA18AF" w:rsidRPr="00B3232A">
        <w:rPr>
          <w:rStyle w:val="tlid-translation"/>
          <w:color w:val="000000" w:themeColor="text1"/>
        </w:rPr>
        <w:t>lassic cell migration pattern go</w:t>
      </w:r>
      <w:r w:rsidR="00B557C7" w:rsidRPr="00B3232A">
        <w:rPr>
          <w:rStyle w:val="tlid-translation"/>
          <w:color w:val="000000" w:themeColor="text1"/>
        </w:rPr>
        <w:t>es</w:t>
      </w:r>
      <w:r w:rsidR="00CA18AF" w:rsidRPr="00B3232A">
        <w:rPr>
          <w:rStyle w:val="tlid-translation"/>
          <w:color w:val="000000" w:themeColor="text1"/>
        </w:rPr>
        <w:t xml:space="preserve"> from primary to secondary lymphoid tissue to non-lymphoid tissue</w:t>
      </w:r>
      <w:r w:rsidR="00AD7B7A">
        <w:rPr>
          <w:rStyle w:val="tlid-translation"/>
          <w:color w:val="000000" w:themeColor="text1"/>
        </w:rPr>
        <w:t>,</w:t>
      </w:r>
      <w:r w:rsidR="00CA18AF" w:rsidRPr="00B3232A">
        <w:rPr>
          <w:rStyle w:val="tlid-translation"/>
          <w:color w:val="000000" w:themeColor="text1"/>
        </w:rPr>
        <w:t xml:space="preserve"> where they </w:t>
      </w:r>
      <w:r w:rsidR="000B32CC">
        <w:rPr>
          <w:rStyle w:val="tlid-translation"/>
          <w:color w:val="000000" w:themeColor="text1"/>
        </w:rPr>
        <w:t>do</w:t>
      </w:r>
      <w:r w:rsidR="002C4FA7" w:rsidRPr="00B3232A">
        <w:rPr>
          <w:rStyle w:val="tlid-translation"/>
          <w:color w:val="000000" w:themeColor="text1"/>
        </w:rPr>
        <w:t xml:space="preserve"> </w:t>
      </w:r>
      <w:r w:rsidR="00C77350" w:rsidRPr="00B3232A">
        <w:rPr>
          <w:rStyle w:val="tlid-translation"/>
          <w:color w:val="000000" w:themeColor="text1"/>
        </w:rPr>
        <w:t xml:space="preserve">an </w:t>
      </w:r>
      <w:r w:rsidR="00CA18AF" w:rsidRPr="00B3232A">
        <w:rPr>
          <w:rStyle w:val="tlid-translation"/>
          <w:color w:val="000000" w:themeColor="text1"/>
        </w:rPr>
        <w:t xml:space="preserve">effector function </w:t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begin"/>
      </w:r>
      <w:r w:rsidR="00F172A0" w:rsidRPr="00F172A0">
        <w:rPr>
          <w:rFonts w:eastAsia="Times New Roman"/>
          <w:color w:val="000000" w:themeColor="text1"/>
          <w:lang w:eastAsia="es-ES_tradnl"/>
        </w:rPr>
        <w:instrText xml:space="preserve"> ADDIN EN.CITE &lt;EndNote&gt;&lt;Cite&gt;&lt;Author&gt;Cose&lt;/Author&gt;&lt;Year&gt;2007&lt;/Year&gt;&lt;RecNum&gt;21&lt;/RecNum&gt;&lt;DisplayText&gt;(23)&lt;/DisplayText&gt;&lt;record&gt;&lt;rec-number&gt;21&lt;/rec-number&gt;&lt;foreign-keys&gt;&lt;key app="EN" db-id="w552529fszxdvxea2f8vs9flft0s2wvrt9p5" timestamp="1690999420"&gt;21&lt;/key&gt;&lt;/foreign-keys&gt;&lt;ref-type name="Journal Article"&gt;17&lt;/ref-type&gt;&lt;contributors&gt;&lt;authors&gt;&lt;author&gt;Cose, S.&lt;/author&gt;&lt;/authors&gt;&lt;/contributors&gt;&lt;auth-address&gt;School of Clinical Veterinary Science, University of Bristol, Langford, United Kingdom. s.cose@bristol.ac.uk&lt;/auth-address&gt;&lt;titles&gt;&lt;title&gt;T-cell migration: a naive paradigm?&lt;/title&gt;&lt;secondary-title&gt;Immunology&lt;/secondary-title&gt;&lt;/titles&gt;&lt;periodical&gt;&lt;full-title&gt;Immunology&lt;/full-title&gt;&lt;/periodical&gt;&lt;pages&gt;1-7&lt;/pages&gt;&lt;volume&gt;120&lt;/volume&gt;&lt;number&gt;1&lt;/number&gt;&lt;edition&gt;2007/01/20&lt;/edition&gt;&lt;keywords&gt;&lt;keyword&gt;Cell Adhesion/immunology&lt;/keyword&gt;&lt;keyword&gt;Cell Movement/immunology&lt;/keyword&gt;&lt;keyword&gt;Humans&lt;/keyword&gt;&lt;keyword&gt;Immune Tolerance&lt;/keyword&gt;&lt;keyword&gt;Immunologic Memory/immunology&lt;/keyword&gt;&lt;keyword&gt;Lymphocyte Activation/immunology&lt;/keyword&gt;&lt;keyword&gt;T-Lymphocyte Subsets/*immunology&lt;/keyword&gt;&lt;/keywords&gt;&lt;dates&gt;&lt;year&gt;2007&lt;/year&gt;&lt;pub-dates&gt;&lt;date&gt;Jan&lt;/date&gt;&lt;/pub-dates&gt;&lt;/dates&gt;&lt;isbn&gt;0019-2805 (Print)&amp;#xD;0019-2805 (Linking)&lt;/isbn&gt;&lt;accession-num&gt;17233737&lt;/accession-num&gt;&lt;urls&gt;&lt;related-urls&gt;&lt;url&gt;https://www.ncbi.nlm.nih.gov/pubmed/17233737&lt;/url&gt;&lt;/related-urls&gt;&lt;/urls&gt;&lt;custom2&gt;PMC2265866&lt;/custom2&gt;&lt;electronic-resource-num&gt;10.1111/j.1365-2567.2006.02511.x&lt;/electronic-resource-num&gt;&lt;/record&gt;&lt;/Cite&gt;&lt;/EndNote&gt;</w:instrText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separate"/>
      </w:r>
      <w:r w:rsidR="00F172A0" w:rsidRPr="00F172A0">
        <w:rPr>
          <w:rFonts w:eastAsia="Times New Roman"/>
          <w:noProof/>
          <w:color w:val="000000" w:themeColor="text1"/>
          <w:lang w:eastAsia="es-ES_tradnl"/>
        </w:rPr>
        <w:t>(23)</w:t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end"/>
      </w:r>
      <w:r w:rsidR="00C77350" w:rsidRPr="00B3232A">
        <w:rPr>
          <w:rFonts w:eastAsia="Times New Roman"/>
          <w:color w:val="000000" w:themeColor="text1"/>
          <w:lang w:eastAsia="es-ES_tradnl"/>
        </w:rPr>
        <w:t>.</w:t>
      </w:r>
      <w:r w:rsidR="00CA18AF" w:rsidRPr="00B3232A">
        <w:rPr>
          <w:rFonts w:eastAsia="Times New Roman"/>
          <w:color w:val="000000" w:themeColor="text1"/>
          <w:lang w:eastAsia="es-ES_tradnl"/>
        </w:rPr>
        <w:t xml:space="preserve"> </w:t>
      </w:r>
      <w:r w:rsidR="00AD7B7A">
        <w:rPr>
          <w:rFonts w:eastAsia="Times New Roman"/>
          <w:color w:val="000000" w:themeColor="text1"/>
          <w:lang w:eastAsia="es-ES_tradnl"/>
        </w:rPr>
        <w:t>I</w:t>
      </w:r>
      <w:r w:rsidR="002C4FA7" w:rsidRPr="00B3232A">
        <w:rPr>
          <w:rStyle w:val="tlid-translation"/>
          <w:color w:val="000000" w:themeColor="text1"/>
          <w:lang w:val="en"/>
        </w:rPr>
        <w:t xml:space="preserve">t </w:t>
      </w:r>
      <w:r w:rsidR="00B557C7" w:rsidRPr="00B3232A">
        <w:rPr>
          <w:rStyle w:val="tlid-translation"/>
          <w:color w:val="000000" w:themeColor="text1"/>
          <w:lang w:val="en"/>
        </w:rPr>
        <w:t>has</w:t>
      </w:r>
      <w:r w:rsidR="00CA18AF" w:rsidRPr="00B3232A">
        <w:rPr>
          <w:rStyle w:val="tlid-translation"/>
          <w:color w:val="000000" w:themeColor="text1"/>
          <w:lang w:val="en"/>
        </w:rPr>
        <w:t xml:space="preserve"> </w:t>
      </w:r>
      <w:r w:rsidR="00211949" w:rsidRPr="00B3232A">
        <w:rPr>
          <w:rStyle w:val="tlid-translation"/>
          <w:color w:val="000000" w:themeColor="text1"/>
          <w:lang w:val="en"/>
        </w:rPr>
        <w:t xml:space="preserve">been </w:t>
      </w:r>
      <w:r w:rsidR="00AD7B7A">
        <w:rPr>
          <w:rStyle w:val="tlid-translation"/>
          <w:color w:val="000000" w:themeColor="text1"/>
          <w:lang w:val="en"/>
        </w:rPr>
        <w:t xml:space="preserve">recently </w:t>
      </w:r>
      <w:r w:rsidR="00CA18AF" w:rsidRPr="00B3232A">
        <w:rPr>
          <w:rStyle w:val="tlid-translation"/>
          <w:color w:val="000000" w:themeColor="text1"/>
          <w:lang w:val="en"/>
        </w:rPr>
        <w:t>determined that primary lymphoid organs are also in the pathway of lymphocyte trafficking</w:t>
      </w:r>
      <w:r w:rsidR="00E36A13">
        <w:rPr>
          <w:rStyle w:val="tlid-translation"/>
          <w:color w:val="000000" w:themeColor="text1"/>
          <w:lang w:val="en"/>
        </w:rPr>
        <w:t xml:space="preserve"> </w:t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begin">
          <w:fldData xml:space="preserve">PEVuZE5vdGU+PENpdGU+PEF1dGhvcj5NaWNoaWU8L0F1dGhvcj48WWVhcj4xOTg5PC9ZZWFyPjxS
ZWNOdW0+MjI8L1JlY051bT48RGlzcGxheVRleHQ+KDI0LCAyNSwgMjYpPC9EaXNwbGF5VGV4dD48
cmVjb3JkPjxyZWMtbnVtYmVyPjIyPC9yZWMtbnVtYmVyPjxmb3JlaWduLWtleXM+PGtleSBhcHA9
IkVOIiBkYi1pZD0idzU1MjUyOWZzenhkdnhlYTJmOHZzOWZsZnQwczJ3dnJ0OXA1IiB0aW1lc3Rh
bXA9IjE2OTA5OTk0MjAiPjIyPC9rZXk+PC9mb3JlaWduLWtleXM+PHJlZi10eXBlIG5hbWU9Ikpv
dXJuYWwgQXJ0aWNsZSI+MTc8L3JlZi10eXBlPjxjb250cmlidXRvcnM+PGF1dGhvcnM+PGF1dGhv
cj5NaWNoaWUsIFMuIEEuPC9hdXRob3I+PGF1dGhvcj5Sb3VzZSwgUi4gVi48L2F1dGhvcj48L2F1
dGhvcnM+PC9jb250cmlidXRvcnM+PGF1dGgtYWRkcmVzcz5EZXBhcnRtZW50IG9mIFBhdGhvbG9n
eSwgU3RhbmZvcmQgVW5pdmVyc2l0eSwgQ0EgOTQzMDUuPC9hdXRoLWFkZHJlc3M+PHRpdGxlcz48
dGl0bGU+VHJhZmZpYyBvZiBtYXR1cmUgbHltcGhvY3l0ZXMgaW50byB0aGUgbW91c2UgdGh5bXVz
PC90aXRsZT48c2Vjb25kYXJ5LXRpdGxlPlRoeW11czwvc2Vjb25kYXJ5LXRpdGxlPjwvdGl0bGVz
PjxwZXJpb2RpY2FsPjxmdWxsLXRpdGxlPlRoeW11czwvZnVsbC10aXRsZT48L3BlcmlvZGljYWw+
PHBhZ2VzPjE0MS04PC9wYWdlcz48dm9sdW1lPjEzPC92b2x1bWU+PG51bWJlcj4zLTQ8L251bWJl
cj48ZWRpdGlvbj4xOTg5LzAxLzAxPC9lZGl0aW9uPjxrZXl3b3Jkcz48a2V5d29yZD5BbmltYWxz
PC9rZXl3b3JkPjxrZXl3b3JkPkFudGlnZW5zLCBTdXJmYWNlPC9rZXl3b3JkPjxrZXl3b3JkPkIt
THltcGhvY3l0ZXMvY3l0b2xvZ3kvaW1tdW5vbG9neS9waHlzaW9sb2d5PC9rZXl3b3JkPjxrZXl3
b3JkPkNlbGwgTW92ZW1lbnQvcGh5c2lvbG9neTwva2V5d29yZD48a2V5d29yZD5MeW1waG9jeXRl
cy8qY3l0b2xvZ3kvaW1tdW5vbG9neS9waHlzaW9sb2d5PC9rZXl3b3JkPjxrZXl3b3JkPk1pY2U8
L2tleXdvcmQ+PGtleXdvcmQ+UGhlbm90eXBlPC9rZXl3b3JkPjxrZXl3b3JkPlQtTHltcGhvY3l0
ZXMvY3l0b2xvZ3kvaW1tdW5vbG9neS9waHlzaW9sb2d5PC9rZXl3b3JkPjxrZXl3b3JkPlRoeS0x
IEFudGlnZW5zPC9rZXl3b3JkPjxrZXl3b3JkPlRoeW11cyBHbGFuZC8qY3l0b2xvZ3k8L2tleXdv
cmQ+PC9rZXl3b3Jkcz48ZGF0ZXM+PHllYXI+MTk4OTwveWVhcj48L2RhdGVzPjxpc2JuPjAxNjUt
NjA5MCAoUHJpbnQpJiN4RDswMTY1LTYwOTAgKExpbmtpbmcpPC9pc2JuPjxhY2Nlc3Npb24tbnVt
PjI1NzU4MDc8L2FjY2Vzc2lvbi1udW0+PHVybHM+PHJlbGF0ZWQtdXJscz48dXJsPmh0dHBzOi8v
d3d3Lm5jYmkubmxtLm5paC5nb3YvcHVibWVkLzI1NzU4MDc8L3VybD48L3JlbGF0ZWQtdXJscz48
L3VybHM+PC9yZWNvcmQ+PC9DaXRlPjxDaXRlPjxBdXRob3I+UGFic3Q8L0F1dGhvcj48WWVhcj4y
MDA3PC9ZZWFyPjxSZWNOdW0+MjM8L1JlY051bT48cmVjb3JkPjxyZWMtbnVtYmVyPjIzPC9yZWMt
bnVtYmVyPjxmb3JlaWduLWtleXM+PGtleSBhcHA9IkVOIiBkYi1pZD0idzU1MjUyOWZzenhkdnhl
YTJmOHZzOWZsZnQwczJ3dnJ0OXA1IiB0aW1lc3RhbXA9IjE2OTA5OTk0MjAiPjIzPC9rZXk+PC9m
b3JlaWduLWtleXM+PHJlZi10eXBlIG5hbWU9IkpvdXJuYWwgQXJ0aWNsZSI+MTc8L3JlZi10eXBl
Pjxjb250cmlidXRvcnM+PGF1dGhvcnM+PGF1dGhvcj5QYWJzdCwgUi48L2F1dGhvcj48L2F1dGhv
cnM+PC9jb250cmlidXRvcnM+PGF1dGgtYWRkcmVzcz5EZXBhcnRtZW50IG9mIEZ1bmN0aW9uYWwg
YW5kIEFwcGxpZWQgQW5hdG9teSwgTWVkaWNhbCBTY2hvb2wgb2YgSGFubm92ZXIsIENhcmwtTmV1
YmVyZy1TdHIuIDEsIDMwNjI1IEhhbm5vdmVyLCBHZXJtYW55LiBwYWJzdC5yZWluaGFyZEBtaC1o
YW5ub3Zlci5kZTwvYXV0aC1hZGRyZXNzPjx0aXRsZXM+PHRpdGxlPlBsYXN0aWNpdHkgYW5kIGhl
dGVyb2dlbmVpdHkgb2YgbHltcGhvaWQgb3JnYW5zLiBXaGF0IGFyZSB0aGUgY3JpdGVyaWEgdG8g
Y2FsbCBhIGx5bXBob2lkIG9yZ2FuIHByaW1hcnksIHNlY29uZGFyeSBvciB0ZXJ0aWFyeT88L3Rp
dGxlPjxzZWNvbmRhcnktdGl0bGU+SW1tdW5vbCBMZXR0PC9zZWNvbmRhcnktdGl0bGU+PC90aXRs
ZXM+PHBlcmlvZGljYWw+PGZ1bGwtdGl0bGU+SW1tdW5vbCBMZXR0PC9mdWxsLXRpdGxlPjwvcGVy
aW9kaWNhbD48cGFnZXM+MS04PC9wYWdlcz48dm9sdW1lPjExMjwvdm9sdW1lPjxudW1iZXI+MTwv
bnVtYmVyPjxlZGl0aW9uPjIwMDcvMDgvMTk8L2VkaXRpb24+PGtleXdvcmRzPjxrZXl3b3JkPkFu
aW1hbHM8L2tleXdvcmQ+PGtleXdvcmQ+Qm9uZSBNYXJyb3cvaW1tdW5vbG9neTwva2V5d29yZD48
a2V5d29yZD4qQ2VsbCBEaWZmZXJlbnRpYXRpb248L2tleXdvcmQ+PGtleXdvcmQ+KkNlbGwgTGlu
ZWFnZTwva2V5d29yZD48a2V5d29yZD5DZWxsIE1vdmVtZW50PC9rZXl3b3JkPjxrZXl3b3JkPkh1
bWFuczwva2V5d29yZD48a2V5d29yZD5MeW1waCBOb2Rlcy9pbW11bm9sb2d5PC9rZXl3b3JkPjxr
ZXl3b3JkPkx5bXBob2N5dGVzLyppbW11bm9sb2d5PC9rZXl3b3JkPjxrZXl3b3JkPkx5bXBob2lk
IFRpc3N1ZS9jeXRvbG9neS8qaW1tdW5vbG9neTwva2V5d29yZD48a2V5d29yZD5QYWxhdGluZSBU
b25zaWwvaW1tdW5vbG9neTwva2V5d29yZD48a2V5d29yZD5QZXllciZhcG9zO3MgUGF0Y2hlcy9p
bW11bm9sb2d5PC9rZXl3b3JkPjxrZXl3b3JkPlNwZWNpZXMgU3BlY2lmaWNpdHk8L2tleXdvcmQ+
PGtleXdvcmQ+U3BsZWVuL2ltbXVub2xvZ3k8L2tleXdvcmQ+PGtleXdvcmQ+KlRlcm1pbm9sb2d5
IGFzIFRvcGljPC9rZXl3b3JkPjxrZXl3b3JkPlRoeW11cyBHbGFuZC9pbW11bm9sb2d5PC9rZXl3
b3JkPjwva2V5d29yZHM+PGRhdGVzPjx5ZWFyPjIwMDc8L3llYXI+PHB1Yi1kYXRlcz48ZGF0ZT5T
ZXAgMTU8L2RhdGU+PC9wdWItZGF0ZXM+PC9kYXRlcz48aXNibj4wMTY1LTI0NzggKFByaW50KSYj
eEQ7MDE2NS0yNDc4IChMaW5raW5nKTwvaXNibj48YWNjZXNzaW9uLW51bT4xNzY5ODIwNzwvYWNj
ZXNzaW9uLW51bT48dXJscz48cmVsYXRlZC11cmxzPjx1cmw+aHR0cHM6Ly93d3cubmNiaS5ubG0u
bmloLmdvdi9wdWJtZWQvMTc2OTgyMDc8L3VybD48L3JlbGF0ZWQtdXJscz48L3VybHM+PGVsZWN0
cm9uaWMtcmVzb3VyY2UtbnVtPjEwLjEwMTYvai5pbWxldC4yMDA3LjA2LjAwOTwvZWxlY3Ryb25p
Yy1yZXNvdXJjZS1udW0+PC9yZWNvcmQ+PC9DaXRlPjxDaXRlPjxBdXRob3I+UGFic3Q8L0F1dGhv
cj48WWVhcj4yMDE5PC9ZZWFyPjxSZWNOdW0+MjQ8L1JlY051bT48cmVjb3JkPjxyZWMtbnVtYmVy
PjI0PC9yZWMtbnVtYmVyPjxmb3JlaWduLWtleXM+PGtleSBhcHA9IkVOIiBkYi1pZD0idzU1MjUy
OWZzenhkdnhlYTJmOHZzOWZsZnQwczJ3dnJ0OXA1IiB0aW1lc3RhbXA9IjE2OTA5OTk0MjAiPjI0
PC9rZXk+PC9mb3JlaWduLWtleXM+PHJlZi10eXBlIG5hbWU9IkpvdXJuYWwgQXJ0aWNsZSI+MTc8
L3JlZi10eXBlPjxjb250cmlidXRvcnM+PGF1dGhvcnM+PGF1dGhvcj5QYWJzdCwgUi48L2F1dGhv
cj48L2F1dGhvcnM+PC9jb250cmlidXRvcnM+PGF1dGgtYWRkcmVzcz5JbnN0aXR1dGUgb2YgSW1t
dW5vbW9ycGhvbG9neSwgQ2VudHJlIG9mIEFuYXRvbXksIE1lZGljYWwgU2Nob29sIEhhbm5vdmVy
LCBDYXJsLU5ldWJlcmctU3RyLiAxLCAzMDYyNSwgSGFubm92ZXIsIEdlcm1hbnkuIHBhYnN0LnJl
aW5oYXJkQG1oLWhhbm5vdmVyLmRlLjwvYXV0aC1hZGRyZXNzPjx0aXRsZXM+PHRpdGxlPlRoZSB0
aHltdXMgaXMgcmVsZXZhbnQgaW4gdGhlIG1pZ3JhdGlvbiBvZiBtYXR1cmUgbHltcGhvY3l0ZXM8
L3RpdGxlPjxzZWNvbmRhcnktdGl0bGU+Q2VsbCBUaXNzdWUgUmVzPC9zZWNvbmRhcnktdGl0bGU+
PC90aXRsZXM+PHBlcmlvZGljYWw+PGZ1bGwtdGl0bGU+Q2VsbCBUaXNzdWUgUmVzPC9mdWxsLXRp
dGxlPjwvcGVyaW9kaWNhbD48cGFnZXM+MTktMjQ8L3BhZ2VzPjx2b2x1bWU+Mzc2PC92b2x1bWU+
PG51bWJlcj4xPC9udW1iZXI+PGVkaXRpb24+MjAxOS8wMi8xNTwvZWRpdGlvbj48a2V5d29yZHM+
PGtleXdvcmQ+QW5pbWFsczwva2V5d29yZD48a2V5d29yZD4qQ2VsbCBNb3ZlbWVudDwva2V5d29y
ZD48a2V5d29yZD5EZW5kcml0aWMgQ2VsbHMvY3l0b2xvZ3kvaW1tdW5vbG9neTwva2V5d29yZD48
a2V5d29yZD5IZW1hdG9wb2lldGljIFN0ZW0gQ2VsbHMvY3l0b2xvZ3kvaW1tdW5vbG9neTwva2V5
d29yZD48a2V5d29yZD5IdW1hbnM8L2tleXdvcmQ+PGtleXdvcmQ+Kkx5bXBob2N5dGVzL2N5dG9s
b2d5L2ltbXVub2xvZ3k8L2tleXdvcmQ+PGtleXdvcmQ+VGh5bXVzIEdsYW5kLypwaHlzaW9sb2d5
PC9rZXl3b3JkPjxrZXl3b3JkPkIgbHltcGhvY3l0ZXM8L2tleXdvcmQ+PGtleXdvcmQ+THltcGhv
Y3l0ZSBlbnRyeTwva2V5d29yZD48a2V5d29yZD5NZWR1bGxhPC9rZXl3b3JkPjxrZXl3b3JkPlBl
cmlwaGVyYWwgbHltcGhvaWQgb3JnYW5zPC9rZXl3b3JkPjxrZXl3b3JkPlRoeW11czwva2V5d29y
ZD48L2tleXdvcmRzPjxkYXRlcz48eWVhcj4yMDE5PC95ZWFyPjxwdWItZGF0ZXM+PGRhdGU+QXBy
PC9kYXRlPjwvcHViLWRhdGVzPjwvZGF0ZXM+PGlzYm4+MTQzMi0wODc4IChFbGVjdHJvbmljKSYj
eEQ7MDMwMi03NjZYIChMaW5raW5nKTwvaXNibj48YWNjZXNzaW9uLW51bT4zMDc2MjEyOTwvYWNj
ZXNzaW9uLW51bT48dXJscz48cmVsYXRlZC11cmxzPjx1cmw+aHR0cHM6Ly93d3cubmNiaS5ubG0u
bmloLmdvdi9wdWJtZWQvMzA3NjIxMjk8L3VybD48L3JlbGF0ZWQtdXJscz48L3VybHM+PGVsZWN0
cm9uaWMtcmVzb3VyY2UtbnVtPjEwLjEwMDcvczAwNDQxLTAxOS0wMjk5NC16PC9lbGVjdHJvbmlj
LXJlc291cmNlLW51bT48L3JlY29yZD48L0NpdGU+PC9FbmROb3RlPn==
</w:fldData>
        </w:fldChar>
      </w:r>
      <w:r w:rsidR="00F172A0" w:rsidRPr="00F172A0">
        <w:rPr>
          <w:rFonts w:eastAsia="Times New Roman"/>
          <w:color w:val="000000" w:themeColor="text1"/>
          <w:lang w:eastAsia="es-ES_tradnl"/>
        </w:rPr>
        <w:instrText xml:space="preserve"> ADDIN EN.CITE </w:instrText>
      </w:r>
      <w:r w:rsidR="00F172A0">
        <w:rPr>
          <w:rFonts w:eastAsia="Times New Roman"/>
          <w:color w:val="000000" w:themeColor="text1"/>
          <w:lang w:val="es-MX" w:eastAsia="es-ES_tradnl"/>
        </w:rPr>
        <w:fldChar w:fldCharType="begin">
          <w:fldData xml:space="preserve">PEVuZE5vdGU+PENpdGU+PEF1dGhvcj5NaWNoaWU8L0F1dGhvcj48WWVhcj4xOTg5PC9ZZWFyPjxS
ZWNOdW0+MjI8L1JlY051bT48RGlzcGxheVRleHQ+KDI0LCAyNSwgMjYpPC9EaXNwbGF5VGV4dD48
cmVjb3JkPjxyZWMtbnVtYmVyPjIyPC9yZWMtbnVtYmVyPjxmb3JlaWduLWtleXM+PGtleSBhcHA9
IkVOIiBkYi1pZD0idzU1MjUyOWZzenhkdnhlYTJmOHZzOWZsZnQwczJ3dnJ0OXA1IiB0aW1lc3Rh
bXA9IjE2OTA5OTk0MjAiPjIyPC9rZXk+PC9mb3JlaWduLWtleXM+PHJlZi10eXBlIG5hbWU9Ikpv
dXJuYWwgQXJ0aWNsZSI+MTc8L3JlZi10eXBlPjxjb250cmlidXRvcnM+PGF1dGhvcnM+PGF1dGhv
cj5NaWNoaWUsIFMuIEEuPC9hdXRob3I+PGF1dGhvcj5Sb3VzZSwgUi4gVi48L2F1dGhvcj48L2F1
dGhvcnM+PC9jb250cmlidXRvcnM+PGF1dGgtYWRkcmVzcz5EZXBhcnRtZW50IG9mIFBhdGhvbG9n
eSwgU3RhbmZvcmQgVW5pdmVyc2l0eSwgQ0EgOTQzMDUuPC9hdXRoLWFkZHJlc3M+PHRpdGxlcz48
dGl0bGU+VHJhZmZpYyBvZiBtYXR1cmUgbHltcGhvY3l0ZXMgaW50byB0aGUgbW91c2UgdGh5bXVz
PC90aXRsZT48c2Vjb25kYXJ5LXRpdGxlPlRoeW11czwvc2Vjb25kYXJ5LXRpdGxlPjwvdGl0bGVz
PjxwZXJpb2RpY2FsPjxmdWxsLXRpdGxlPlRoeW11czwvZnVsbC10aXRsZT48L3BlcmlvZGljYWw+
PHBhZ2VzPjE0MS04PC9wYWdlcz48dm9sdW1lPjEzPC92b2x1bWU+PG51bWJlcj4zLTQ8L251bWJl
cj48ZWRpdGlvbj4xOTg5LzAxLzAxPC9lZGl0aW9uPjxrZXl3b3Jkcz48a2V5d29yZD5BbmltYWxz
PC9rZXl3b3JkPjxrZXl3b3JkPkFudGlnZW5zLCBTdXJmYWNlPC9rZXl3b3JkPjxrZXl3b3JkPkIt
THltcGhvY3l0ZXMvY3l0b2xvZ3kvaW1tdW5vbG9neS9waHlzaW9sb2d5PC9rZXl3b3JkPjxrZXl3
b3JkPkNlbGwgTW92ZW1lbnQvcGh5c2lvbG9neTwva2V5d29yZD48a2V5d29yZD5MeW1waG9jeXRl
cy8qY3l0b2xvZ3kvaW1tdW5vbG9neS9waHlzaW9sb2d5PC9rZXl3b3JkPjxrZXl3b3JkPk1pY2U8
L2tleXdvcmQ+PGtleXdvcmQ+UGhlbm90eXBlPC9rZXl3b3JkPjxrZXl3b3JkPlQtTHltcGhvY3l0
ZXMvY3l0b2xvZ3kvaW1tdW5vbG9neS9waHlzaW9sb2d5PC9rZXl3b3JkPjxrZXl3b3JkPlRoeS0x
IEFudGlnZW5zPC9rZXl3b3JkPjxrZXl3b3JkPlRoeW11cyBHbGFuZC8qY3l0b2xvZ3k8L2tleXdv
cmQ+PC9rZXl3b3Jkcz48ZGF0ZXM+PHllYXI+MTk4OTwveWVhcj48L2RhdGVzPjxpc2JuPjAxNjUt
NjA5MCAoUHJpbnQpJiN4RDswMTY1LTYwOTAgKExpbmtpbmcpPC9pc2JuPjxhY2Nlc3Npb24tbnVt
PjI1NzU4MDc8L2FjY2Vzc2lvbi1udW0+PHVybHM+PHJlbGF0ZWQtdXJscz48dXJsPmh0dHBzOi8v
d3d3Lm5jYmkubmxtLm5paC5nb3YvcHVibWVkLzI1NzU4MDc8L3VybD48L3JlbGF0ZWQtdXJscz48
L3VybHM+PC9yZWNvcmQ+PC9DaXRlPjxDaXRlPjxBdXRob3I+UGFic3Q8L0F1dGhvcj48WWVhcj4y
MDA3PC9ZZWFyPjxSZWNOdW0+MjM8L1JlY051bT48cmVjb3JkPjxyZWMtbnVtYmVyPjIzPC9yZWMt
bnVtYmVyPjxmb3JlaWduLWtleXM+PGtleSBhcHA9IkVOIiBkYi1pZD0idzU1MjUyOWZzenhkdnhl
YTJmOHZzOWZsZnQwczJ3dnJ0OXA1IiB0aW1lc3RhbXA9IjE2OTA5OTk0MjAiPjIzPC9rZXk+PC9m
b3JlaWduLWtleXM+PHJlZi10eXBlIG5hbWU9IkpvdXJuYWwgQXJ0aWNsZSI+MTc8L3JlZi10eXBl
Pjxjb250cmlidXRvcnM+PGF1dGhvcnM+PGF1dGhvcj5QYWJzdCwgUi48L2F1dGhvcj48L2F1dGhv
cnM+PC9jb250cmlidXRvcnM+PGF1dGgtYWRkcmVzcz5EZXBhcnRtZW50IG9mIEZ1bmN0aW9uYWwg
YW5kIEFwcGxpZWQgQW5hdG9teSwgTWVkaWNhbCBTY2hvb2wgb2YgSGFubm92ZXIsIENhcmwtTmV1
YmVyZy1TdHIuIDEsIDMwNjI1IEhhbm5vdmVyLCBHZXJtYW55LiBwYWJzdC5yZWluaGFyZEBtaC1o
YW5ub3Zlci5kZTwvYXV0aC1hZGRyZXNzPjx0aXRsZXM+PHRpdGxlPlBsYXN0aWNpdHkgYW5kIGhl
dGVyb2dlbmVpdHkgb2YgbHltcGhvaWQgb3JnYW5zLiBXaGF0IGFyZSB0aGUgY3JpdGVyaWEgdG8g
Y2FsbCBhIGx5bXBob2lkIG9yZ2FuIHByaW1hcnksIHNlY29uZGFyeSBvciB0ZXJ0aWFyeT88L3Rp
dGxlPjxzZWNvbmRhcnktdGl0bGU+SW1tdW5vbCBMZXR0PC9zZWNvbmRhcnktdGl0bGU+PC90aXRs
ZXM+PHBlcmlvZGljYWw+PGZ1bGwtdGl0bGU+SW1tdW5vbCBMZXR0PC9mdWxsLXRpdGxlPjwvcGVy
aW9kaWNhbD48cGFnZXM+MS04PC9wYWdlcz48dm9sdW1lPjExMjwvdm9sdW1lPjxudW1iZXI+MTwv
bnVtYmVyPjxlZGl0aW9uPjIwMDcvMDgvMTk8L2VkaXRpb24+PGtleXdvcmRzPjxrZXl3b3JkPkFu
aW1hbHM8L2tleXdvcmQ+PGtleXdvcmQ+Qm9uZSBNYXJyb3cvaW1tdW5vbG9neTwva2V5d29yZD48
a2V5d29yZD4qQ2VsbCBEaWZmZXJlbnRpYXRpb248L2tleXdvcmQ+PGtleXdvcmQ+KkNlbGwgTGlu
ZWFnZTwva2V5d29yZD48a2V5d29yZD5DZWxsIE1vdmVtZW50PC9rZXl3b3JkPjxrZXl3b3JkPkh1
bWFuczwva2V5d29yZD48a2V5d29yZD5MeW1waCBOb2Rlcy9pbW11bm9sb2d5PC9rZXl3b3JkPjxr
ZXl3b3JkPkx5bXBob2N5dGVzLyppbW11bm9sb2d5PC9rZXl3b3JkPjxrZXl3b3JkPkx5bXBob2lk
IFRpc3N1ZS9jeXRvbG9neS8qaW1tdW5vbG9neTwva2V5d29yZD48a2V5d29yZD5QYWxhdGluZSBU
b25zaWwvaW1tdW5vbG9neTwva2V5d29yZD48a2V5d29yZD5QZXllciZhcG9zO3MgUGF0Y2hlcy9p
bW11bm9sb2d5PC9rZXl3b3JkPjxrZXl3b3JkPlNwZWNpZXMgU3BlY2lmaWNpdHk8L2tleXdvcmQ+
PGtleXdvcmQ+U3BsZWVuL2ltbXVub2xvZ3k8L2tleXdvcmQ+PGtleXdvcmQ+KlRlcm1pbm9sb2d5
IGFzIFRvcGljPC9rZXl3b3JkPjxrZXl3b3JkPlRoeW11cyBHbGFuZC9pbW11bm9sb2d5PC9rZXl3
b3JkPjwva2V5d29yZHM+PGRhdGVzPjx5ZWFyPjIwMDc8L3llYXI+PHB1Yi1kYXRlcz48ZGF0ZT5T
ZXAgMTU8L2RhdGU+PC9wdWItZGF0ZXM+PC9kYXRlcz48aXNibj4wMTY1LTI0NzggKFByaW50KSYj
eEQ7MDE2NS0yNDc4IChMaW5raW5nKTwvaXNibj48YWNjZXNzaW9uLW51bT4xNzY5ODIwNzwvYWNj
ZXNzaW9uLW51bT48dXJscz48cmVsYXRlZC11cmxzPjx1cmw+aHR0cHM6Ly93d3cubmNiaS5ubG0u
bmloLmdvdi9wdWJtZWQvMTc2OTgyMDc8L3VybD48L3JlbGF0ZWQtdXJscz48L3VybHM+PGVsZWN0
cm9uaWMtcmVzb3VyY2UtbnVtPjEwLjEwMTYvai5pbWxldC4yMDA3LjA2LjAwOTwvZWxlY3Ryb25p
Yy1yZXNvdXJjZS1udW0+PC9yZWNvcmQ+PC9DaXRlPjxDaXRlPjxBdXRob3I+UGFic3Q8L0F1dGhv
cj48WWVhcj4yMDE5PC9ZZWFyPjxSZWNOdW0+MjQ8L1JlY051bT48cmVjb3JkPjxyZWMtbnVtYmVy
PjI0PC9yZWMtbnVtYmVyPjxmb3JlaWduLWtleXM+PGtleSBhcHA9IkVOIiBkYi1pZD0idzU1MjUy
OWZzenhkdnhlYTJmOHZzOWZsZnQwczJ3dnJ0OXA1IiB0aW1lc3RhbXA9IjE2OTA5OTk0MjAiPjI0
PC9rZXk+PC9mb3JlaWduLWtleXM+PHJlZi10eXBlIG5hbWU9IkpvdXJuYWwgQXJ0aWNsZSI+MTc8
L3JlZi10eXBlPjxjb250cmlidXRvcnM+PGF1dGhvcnM+PGF1dGhvcj5QYWJzdCwgUi48L2F1dGhv
cj48L2F1dGhvcnM+PC9jb250cmlidXRvcnM+PGF1dGgtYWRkcmVzcz5JbnN0aXR1dGUgb2YgSW1t
dW5vbW9ycGhvbG9neSwgQ2VudHJlIG9mIEFuYXRvbXksIE1lZGljYWwgU2Nob29sIEhhbm5vdmVy
LCBDYXJsLU5ldWJlcmctU3RyLiAxLCAzMDYyNSwgSGFubm92ZXIsIEdlcm1hbnkuIHBhYnN0LnJl
aW5oYXJkQG1oLWhhbm5vdmVyLmRlLjwvYXV0aC1hZGRyZXNzPjx0aXRsZXM+PHRpdGxlPlRoZSB0
aHltdXMgaXMgcmVsZXZhbnQgaW4gdGhlIG1pZ3JhdGlvbiBvZiBtYXR1cmUgbHltcGhvY3l0ZXM8
L3RpdGxlPjxzZWNvbmRhcnktdGl0bGU+Q2VsbCBUaXNzdWUgUmVzPC9zZWNvbmRhcnktdGl0bGU+
PC90aXRsZXM+PHBlcmlvZGljYWw+PGZ1bGwtdGl0bGU+Q2VsbCBUaXNzdWUgUmVzPC9mdWxsLXRp
dGxlPjwvcGVyaW9kaWNhbD48cGFnZXM+MTktMjQ8L3BhZ2VzPjx2b2x1bWU+Mzc2PC92b2x1bWU+
PG51bWJlcj4xPC9udW1iZXI+PGVkaXRpb24+MjAxOS8wMi8xNTwvZWRpdGlvbj48a2V5d29yZHM+
PGtleXdvcmQ+QW5pbWFsczwva2V5d29yZD48a2V5d29yZD4qQ2VsbCBNb3ZlbWVudDwva2V5d29y
ZD48a2V5d29yZD5EZW5kcml0aWMgQ2VsbHMvY3l0b2xvZ3kvaW1tdW5vbG9neTwva2V5d29yZD48
a2V5d29yZD5IZW1hdG9wb2lldGljIFN0ZW0gQ2VsbHMvY3l0b2xvZ3kvaW1tdW5vbG9neTwva2V5
d29yZD48a2V5d29yZD5IdW1hbnM8L2tleXdvcmQ+PGtleXdvcmQ+Kkx5bXBob2N5dGVzL2N5dG9s
b2d5L2ltbXVub2xvZ3k8L2tleXdvcmQ+PGtleXdvcmQ+VGh5bXVzIEdsYW5kLypwaHlzaW9sb2d5
PC9rZXl3b3JkPjxrZXl3b3JkPkIgbHltcGhvY3l0ZXM8L2tleXdvcmQ+PGtleXdvcmQ+THltcGhv
Y3l0ZSBlbnRyeTwva2V5d29yZD48a2V5d29yZD5NZWR1bGxhPC9rZXl3b3JkPjxrZXl3b3JkPlBl
cmlwaGVyYWwgbHltcGhvaWQgb3JnYW5zPC9rZXl3b3JkPjxrZXl3b3JkPlRoeW11czwva2V5d29y
ZD48L2tleXdvcmRzPjxkYXRlcz48eWVhcj4yMDE5PC95ZWFyPjxwdWItZGF0ZXM+PGRhdGU+QXBy
PC9kYXRlPjwvcHViLWRhdGVzPjwvZGF0ZXM+PGlzYm4+MTQzMi0wODc4IChFbGVjdHJvbmljKSYj
eEQ7MDMwMi03NjZYIChMaW5raW5nKTwvaXNibj48YWNjZXNzaW9uLW51bT4zMDc2MjEyOTwvYWNj
ZXNzaW9uLW51bT48dXJscz48cmVsYXRlZC11cmxzPjx1cmw+aHR0cHM6Ly93d3cubmNiaS5ubG0u
bmloLmdvdi9wdWJtZWQvMzA3NjIxMjk8L3VybD48L3JlbGF0ZWQtdXJscz48L3VybHM+PGVsZWN0
cm9uaWMtcmVzb3VyY2UtbnVtPjEwLjEwMDcvczAwNDQxLTAxOS0wMjk5NC16PC9lbGVjdHJvbmlj
LXJlc291cmNlLW51bT48L3JlY29yZD48L0NpdGU+PC9FbmROb3RlPn==
</w:fldData>
        </w:fldChar>
      </w:r>
      <w:r w:rsidR="00F172A0" w:rsidRPr="00F172A0">
        <w:rPr>
          <w:rFonts w:eastAsia="Times New Roman"/>
          <w:color w:val="000000" w:themeColor="text1"/>
          <w:lang w:eastAsia="es-ES_tradnl"/>
        </w:rPr>
        <w:instrText xml:space="preserve"> ADDIN EN.CITE.DATA </w:instrText>
      </w:r>
      <w:r w:rsidR="00F172A0">
        <w:rPr>
          <w:rFonts w:eastAsia="Times New Roman"/>
          <w:color w:val="000000" w:themeColor="text1"/>
          <w:lang w:val="es-MX" w:eastAsia="es-ES_tradnl"/>
        </w:rPr>
      </w:r>
      <w:r w:rsidR="00F172A0">
        <w:rPr>
          <w:rFonts w:eastAsia="Times New Roman"/>
          <w:color w:val="000000" w:themeColor="text1"/>
          <w:lang w:val="es-MX" w:eastAsia="es-ES_tradnl"/>
        </w:rPr>
        <w:fldChar w:fldCharType="end"/>
      </w:r>
      <w:r w:rsidR="00CA18AF" w:rsidRPr="00B3232A">
        <w:rPr>
          <w:rFonts w:eastAsia="Times New Roman"/>
          <w:color w:val="000000" w:themeColor="text1"/>
          <w:lang w:val="es-MX" w:eastAsia="es-ES_tradnl"/>
        </w:rPr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separate"/>
      </w:r>
      <w:r w:rsidR="00F172A0" w:rsidRPr="00F172A0">
        <w:rPr>
          <w:rFonts w:eastAsia="Times New Roman"/>
          <w:noProof/>
          <w:color w:val="000000" w:themeColor="text1"/>
          <w:lang w:eastAsia="es-ES_tradnl"/>
        </w:rPr>
        <w:t>(24, 25, 26)</w:t>
      </w:r>
      <w:r w:rsidR="00CA18AF" w:rsidRPr="00B3232A">
        <w:rPr>
          <w:rFonts w:eastAsia="Times New Roman"/>
          <w:color w:val="000000" w:themeColor="text1"/>
          <w:lang w:val="es-MX" w:eastAsia="es-ES_tradnl"/>
        </w:rPr>
        <w:fldChar w:fldCharType="end"/>
      </w:r>
      <w:r w:rsidR="008000AA" w:rsidRPr="00B3232A">
        <w:rPr>
          <w:rFonts w:eastAsia="Times New Roman"/>
          <w:color w:val="000000" w:themeColor="text1"/>
          <w:lang w:eastAsia="es-ES_tradnl"/>
        </w:rPr>
        <w:t>.</w:t>
      </w:r>
    </w:p>
    <w:p w14:paraId="2F3FAF5F" w14:textId="0E03A15C" w:rsidR="00C77350" w:rsidRPr="0017105C" w:rsidRDefault="00C77350" w:rsidP="00C77350">
      <w:pPr>
        <w:spacing w:line="480" w:lineRule="auto"/>
        <w:jc w:val="both"/>
        <w:rPr>
          <w:color w:val="000000" w:themeColor="text1"/>
        </w:rPr>
      </w:pPr>
      <w:r w:rsidRPr="00B3232A">
        <w:rPr>
          <w:color w:val="000000" w:themeColor="text1"/>
        </w:rPr>
        <w:lastRenderedPageBreak/>
        <w:t>First</w:t>
      </w:r>
      <w:r w:rsidR="00211949" w:rsidRPr="00B3232A">
        <w:rPr>
          <w:color w:val="000000" w:themeColor="text1"/>
        </w:rPr>
        <w:t>,</w:t>
      </w:r>
      <w:r w:rsidRPr="00B3232A">
        <w:rPr>
          <w:color w:val="000000" w:themeColor="text1"/>
        </w:rPr>
        <w:t xml:space="preserve"> when we compare</w:t>
      </w:r>
      <w:r w:rsidR="002C4FA7" w:rsidRPr="00B3232A">
        <w:rPr>
          <w:color w:val="000000" w:themeColor="text1"/>
        </w:rPr>
        <w:t>d</w:t>
      </w:r>
      <w:r w:rsidRPr="00B3232A">
        <w:rPr>
          <w:color w:val="000000" w:themeColor="text1"/>
        </w:rPr>
        <w:t xml:space="preserve"> the proportion of PKH26+ cells </w:t>
      </w:r>
      <w:r w:rsidR="00886046">
        <w:rPr>
          <w:color w:val="000000" w:themeColor="text1"/>
        </w:rPr>
        <w:t xml:space="preserve">from female mice and </w:t>
      </w:r>
      <w:r w:rsidRPr="00B3232A">
        <w:rPr>
          <w:color w:val="000000" w:themeColor="text1"/>
        </w:rPr>
        <w:t>transfer</w:t>
      </w:r>
      <w:r w:rsidR="002C4FA7" w:rsidRPr="00B3232A">
        <w:rPr>
          <w:color w:val="000000" w:themeColor="text1"/>
        </w:rPr>
        <w:t>red</w:t>
      </w:r>
      <w:r w:rsidRPr="00B3232A">
        <w:rPr>
          <w:color w:val="000000" w:themeColor="text1"/>
        </w:rPr>
        <w:t xml:space="preserve"> to female and male mice, we</w:t>
      </w:r>
      <w:r w:rsidR="00DF30E5" w:rsidRPr="00B3232A">
        <w:rPr>
          <w:color w:val="000000" w:themeColor="text1"/>
        </w:rPr>
        <w:t xml:space="preserve"> </w:t>
      </w:r>
      <w:r w:rsidR="00DF30E5">
        <w:rPr>
          <w:color w:val="000000" w:themeColor="text1"/>
        </w:rPr>
        <w:t>observed</w:t>
      </w:r>
      <w:r w:rsidR="00DF30E5" w:rsidRPr="00B3232A">
        <w:rPr>
          <w:color w:val="000000" w:themeColor="text1"/>
        </w:rPr>
        <w:t xml:space="preserve"> </w:t>
      </w:r>
      <w:r w:rsidRPr="00B3232A">
        <w:rPr>
          <w:color w:val="000000" w:themeColor="text1"/>
        </w:rPr>
        <w:t xml:space="preserve">that female mice </w:t>
      </w:r>
      <w:r w:rsidR="002C4FA7" w:rsidRPr="00B3232A">
        <w:rPr>
          <w:color w:val="000000" w:themeColor="text1"/>
        </w:rPr>
        <w:t xml:space="preserve">had </w:t>
      </w:r>
      <w:r w:rsidRPr="00B3232A">
        <w:rPr>
          <w:color w:val="000000" w:themeColor="text1"/>
        </w:rPr>
        <w:t xml:space="preserve">a higher proportion of transfer cells in lymphoid tissue than male mice, </w:t>
      </w:r>
      <w:r w:rsidR="00F95440">
        <w:rPr>
          <w:color w:val="000000" w:themeColor="text1"/>
        </w:rPr>
        <w:t>indicat</w:t>
      </w:r>
      <w:r w:rsidR="00DF30E5">
        <w:rPr>
          <w:color w:val="000000" w:themeColor="text1"/>
        </w:rPr>
        <w:t>ing</w:t>
      </w:r>
      <w:r w:rsidRPr="00B3232A">
        <w:rPr>
          <w:color w:val="000000" w:themeColor="text1"/>
        </w:rPr>
        <w:t xml:space="preserve"> that </w:t>
      </w:r>
      <w:r w:rsidR="002C4FA7" w:rsidRPr="00B3232A">
        <w:rPr>
          <w:color w:val="000000" w:themeColor="text1"/>
        </w:rPr>
        <w:t xml:space="preserve">the cell </w:t>
      </w:r>
      <w:r w:rsidRPr="00B3232A">
        <w:rPr>
          <w:color w:val="000000" w:themeColor="text1"/>
        </w:rPr>
        <w:t xml:space="preserve">migration </w:t>
      </w:r>
      <w:r w:rsidR="002C4FA7" w:rsidRPr="00B3232A">
        <w:rPr>
          <w:color w:val="000000" w:themeColor="text1"/>
        </w:rPr>
        <w:t xml:space="preserve">is </w:t>
      </w:r>
      <w:r w:rsidRPr="00B3232A">
        <w:rPr>
          <w:color w:val="000000" w:themeColor="text1"/>
        </w:rPr>
        <w:t xml:space="preserve">more </w:t>
      </w:r>
      <w:r w:rsidR="00CB0529">
        <w:rPr>
          <w:color w:val="000000" w:themeColor="text1"/>
        </w:rPr>
        <w:t>frequent</w:t>
      </w:r>
      <w:r w:rsidR="00DF30E5" w:rsidRPr="00B3232A">
        <w:rPr>
          <w:color w:val="000000" w:themeColor="text1"/>
        </w:rPr>
        <w:t xml:space="preserve"> </w:t>
      </w:r>
      <w:r w:rsidRPr="00B3232A">
        <w:rPr>
          <w:color w:val="000000" w:themeColor="text1"/>
        </w:rPr>
        <w:t xml:space="preserve">in females than males. Also, it could </w:t>
      </w:r>
      <w:r w:rsidR="00AD7B7A">
        <w:rPr>
          <w:color w:val="000000" w:themeColor="text1"/>
        </w:rPr>
        <w:t>suggest</w:t>
      </w:r>
      <w:r w:rsidRPr="00B3232A">
        <w:rPr>
          <w:color w:val="000000" w:themeColor="text1"/>
        </w:rPr>
        <w:t xml:space="preserve"> that our observations in pregnant and non-pregnant mice are valid because males show</w:t>
      </w:r>
      <w:r w:rsidR="002C4FA7" w:rsidRPr="00B3232A">
        <w:rPr>
          <w:color w:val="000000" w:themeColor="text1"/>
        </w:rPr>
        <w:t>ed</w:t>
      </w:r>
      <w:r w:rsidRPr="00B3232A">
        <w:rPr>
          <w:color w:val="000000" w:themeColor="text1"/>
        </w:rPr>
        <w:t xml:space="preserve"> </w:t>
      </w:r>
      <w:r w:rsidR="00AD7B7A">
        <w:rPr>
          <w:color w:val="000000" w:themeColor="text1"/>
        </w:rPr>
        <w:t>a meager</w:t>
      </w:r>
      <w:r w:rsidRPr="00B3232A">
        <w:rPr>
          <w:color w:val="000000" w:themeColor="text1"/>
        </w:rPr>
        <w:t xml:space="preserve"> number of PKH-26+ cells</w:t>
      </w:r>
      <w:r w:rsidR="00AD7B7A">
        <w:rPr>
          <w:color w:val="000000" w:themeColor="text1"/>
        </w:rPr>
        <w:t>; in</w:t>
      </w:r>
      <w:r w:rsidR="00C05ACF" w:rsidRPr="00B3232A">
        <w:rPr>
          <w:color w:val="000000" w:themeColor="text1"/>
        </w:rPr>
        <w:t xml:space="preserve"> contrast, </w:t>
      </w:r>
      <w:r w:rsidR="00DF30E5">
        <w:rPr>
          <w:color w:val="000000" w:themeColor="text1"/>
        </w:rPr>
        <w:t xml:space="preserve">cells persisted </w:t>
      </w:r>
      <w:r w:rsidR="00886046">
        <w:rPr>
          <w:color w:val="000000" w:themeColor="text1"/>
        </w:rPr>
        <w:t xml:space="preserve">(at least for two days) </w:t>
      </w:r>
      <w:r w:rsidR="00DF30E5">
        <w:rPr>
          <w:color w:val="000000" w:themeColor="text1"/>
        </w:rPr>
        <w:t xml:space="preserve">in </w:t>
      </w:r>
      <w:r w:rsidRPr="00B3232A">
        <w:rPr>
          <w:color w:val="000000" w:themeColor="text1"/>
        </w:rPr>
        <w:t>females</w:t>
      </w:r>
      <w:r w:rsidR="00DF30E5">
        <w:rPr>
          <w:color w:val="000000" w:themeColor="text1"/>
        </w:rPr>
        <w:t xml:space="preserve"> in all the tissues analyzed.</w:t>
      </w:r>
    </w:p>
    <w:p w14:paraId="5CE011FE" w14:textId="63863893" w:rsidR="00C91FB0" w:rsidRPr="00A52964" w:rsidRDefault="008000AA" w:rsidP="0017105C">
      <w:pPr>
        <w:spacing w:line="480" w:lineRule="auto"/>
        <w:jc w:val="both"/>
        <w:rPr>
          <w:color w:val="000000" w:themeColor="text1"/>
          <w:lang w:val="en" w:eastAsia="es-ES_tradnl"/>
        </w:rPr>
      </w:pPr>
      <w:r w:rsidRPr="00A52964">
        <w:rPr>
          <w:rFonts w:eastAsia="Times New Roman"/>
          <w:color w:val="000000" w:themeColor="text1"/>
          <w:lang w:val="en" w:eastAsia="es-ES_tradnl"/>
        </w:rPr>
        <w:t xml:space="preserve">The number of </w:t>
      </w:r>
      <w:r w:rsidR="00886046">
        <w:rPr>
          <w:rFonts w:eastAsia="Times New Roman"/>
          <w:color w:val="000000" w:themeColor="text1"/>
          <w:lang w:val="en" w:eastAsia="es-ES_tradnl"/>
        </w:rPr>
        <w:t>marked cells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 in a particular tissue 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>depends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="00211949" w:rsidRPr="00A52964">
        <w:rPr>
          <w:rFonts w:eastAsia="Times New Roman"/>
          <w:color w:val="000000" w:themeColor="text1"/>
          <w:lang w:val="en" w:eastAsia="es-ES_tradnl"/>
        </w:rPr>
        <w:t>on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 the </w:t>
      </w:r>
      <w:r w:rsidR="008F31D9">
        <w:rPr>
          <w:rFonts w:eastAsia="Times New Roman"/>
          <w:color w:val="000000" w:themeColor="text1"/>
          <w:lang w:val="en" w:eastAsia="es-ES_tradnl"/>
        </w:rPr>
        <w:t>migration rate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, proliferation </w:t>
      </w:r>
      <w:r w:rsidRPr="00A52964">
        <w:rPr>
          <w:rFonts w:eastAsia="Times New Roman"/>
          <w:i/>
          <w:iCs/>
          <w:color w:val="000000" w:themeColor="text1"/>
          <w:lang w:val="en" w:eastAsia="es-ES_tradnl"/>
        </w:rPr>
        <w:t>in</w:t>
      </w:r>
      <w:r w:rsidR="002C4FA7" w:rsidRPr="00A52964">
        <w:rPr>
          <w:rFonts w:eastAsia="Times New Roman"/>
          <w:i/>
          <w:iCs/>
          <w:color w:val="000000" w:themeColor="text1"/>
          <w:lang w:val="en" w:eastAsia="es-ES_tradnl"/>
        </w:rPr>
        <w:t xml:space="preserve"> situ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, </w:t>
      </w:r>
      <w:r w:rsidR="00EE4CC7">
        <w:rPr>
          <w:rFonts w:eastAsia="Times New Roman"/>
          <w:color w:val="000000" w:themeColor="text1"/>
          <w:lang w:val="en" w:eastAsia="es-ES_tradnl"/>
        </w:rPr>
        <w:t>cell</w:t>
      </w:r>
      <w:r w:rsidR="00EE4CC7"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Pr="00A52964">
        <w:rPr>
          <w:rFonts w:eastAsia="Times New Roman"/>
          <w:color w:val="000000" w:themeColor="text1"/>
          <w:lang w:val="en" w:eastAsia="es-ES_tradnl"/>
        </w:rPr>
        <w:t>death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>,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="002C4FA7" w:rsidRPr="00A52964">
        <w:rPr>
          <w:rFonts w:eastAsia="Times New Roman"/>
          <w:color w:val="000000" w:themeColor="text1"/>
          <w:lang w:val="en" w:eastAsia="es-ES_tradnl"/>
        </w:rPr>
        <w:t xml:space="preserve">or </w:t>
      </w:r>
      <w:r w:rsidRPr="00A52964">
        <w:rPr>
          <w:rFonts w:eastAsia="Times New Roman"/>
          <w:color w:val="000000" w:themeColor="text1"/>
          <w:lang w:val="en" w:eastAsia="es-ES_tradnl"/>
        </w:rPr>
        <w:t>outflow from the tissue</w:t>
      </w:r>
      <w:r w:rsidR="00AD7B7A">
        <w:rPr>
          <w:rFonts w:eastAsia="Times New Roman"/>
          <w:color w:val="000000" w:themeColor="text1"/>
          <w:lang w:val="en" w:eastAsia="es-ES_tradnl"/>
        </w:rPr>
        <w:t>. Also</w:t>
      </w:r>
      <w:r w:rsidR="00380CB5">
        <w:rPr>
          <w:rFonts w:eastAsia="Times New Roman"/>
          <w:color w:val="000000" w:themeColor="text1"/>
          <w:lang w:val="en" w:eastAsia="es-ES_tradnl"/>
        </w:rPr>
        <w:t>,</w:t>
      </w:r>
      <w:r w:rsidR="00C77350"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="00380CB5">
        <w:rPr>
          <w:rFonts w:eastAsia="Times New Roman"/>
          <w:color w:val="000000" w:themeColor="text1"/>
          <w:lang w:val="en" w:eastAsia="es-ES_tradnl"/>
        </w:rPr>
        <w:t>p</w:t>
      </w:r>
      <w:r w:rsidRPr="00A52964">
        <w:rPr>
          <w:rFonts w:eastAsia="Times New Roman"/>
          <w:color w:val="000000" w:themeColor="text1"/>
          <w:lang w:val="en" w:eastAsia="es-ES_tradnl"/>
        </w:rPr>
        <w:t>regnancy is a unique condition w</w:t>
      </w:r>
      <w:r w:rsidR="0079211C" w:rsidRPr="00A52964">
        <w:rPr>
          <w:rFonts w:eastAsia="Times New Roman"/>
          <w:color w:val="000000" w:themeColor="text1"/>
          <w:lang w:val="en" w:eastAsia="es-ES_tradnl"/>
        </w:rPr>
        <w:t>h</w:t>
      </w:r>
      <w:r w:rsidRPr="00A52964">
        <w:rPr>
          <w:rFonts w:eastAsia="Times New Roman"/>
          <w:color w:val="000000" w:themeColor="text1"/>
          <w:lang w:val="en" w:eastAsia="es-ES_tradnl"/>
        </w:rPr>
        <w:t xml:space="preserve">ere 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 xml:space="preserve">change in the </w:t>
      </w:r>
      <w:r w:rsidRPr="00A52964">
        <w:rPr>
          <w:rFonts w:eastAsia="Times New Roman"/>
          <w:color w:val="000000" w:themeColor="text1"/>
          <w:lang w:val="en" w:eastAsia="es-ES_tradnl"/>
        </w:rPr>
        <w:t>cellularity and size of lymphoid organs have been reported</w:t>
      </w:r>
      <w:r w:rsidR="00AD7B7A">
        <w:rPr>
          <w:rFonts w:eastAsia="Times New Roman"/>
          <w:color w:val="000000" w:themeColor="text1"/>
          <w:lang w:val="en" w:eastAsia="es-ES_tradnl"/>
        </w:rPr>
        <w:t>. We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 xml:space="preserve"> hypothesized that </w:t>
      </w:r>
      <w:r w:rsidR="0079211C" w:rsidRPr="00A52964">
        <w:rPr>
          <w:rFonts w:eastAsia="Times New Roman"/>
          <w:color w:val="000000" w:themeColor="text1"/>
          <w:lang w:val="en" w:eastAsia="es-ES_tradnl"/>
        </w:rPr>
        <w:t xml:space="preserve">the 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 xml:space="preserve">cell itself </w:t>
      </w:r>
      <w:r w:rsidR="00C77350" w:rsidRPr="00A52964">
        <w:rPr>
          <w:rFonts w:eastAsia="Times New Roman"/>
          <w:color w:val="000000" w:themeColor="text1"/>
          <w:lang w:val="en" w:eastAsia="es-ES_tradnl"/>
        </w:rPr>
        <w:t>or the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 xml:space="preserve"> pregnancy </w:t>
      </w:r>
      <w:r w:rsidR="0079211C" w:rsidRPr="00A52964">
        <w:rPr>
          <w:rFonts w:eastAsia="Times New Roman"/>
          <w:color w:val="000000" w:themeColor="text1"/>
          <w:lang w:val="en" w:eastAsia="es-ES_tradnl"/>
        </w:rPr>
        <w:t xml:space="preserve">environment </w:t>
      </w:r>
      <w:r w:rsidR="00EA1BD7" w:rsidRPr="00A52964">
        <w:rPr>
          <w:rFonts w:eastAsia="Times New Roman"/>
          <w:color w:val="000000" w:themeColor="text1"/>
          <w:lang w:val="en" w:eastAsia="es-ES_tradnl"/>
        </w:rPr>
        <w:t>could act to regulate the migration of leukocytes in mice.</w:t>
      </w:r>
      <w:r w:rsidR="00F04868" w:rsidRPr="00A52964">
        <w:rPr>
          <w:rFonts w:eastAsia="Times New Roman"/>
          <w:color w:val="000000" w:themeColor="text1"/>
          <w:lang w:val="en" w:eastAsia="es-ES_tradnl"/>
        </w:rPr>
        <w:t xml:space="preserve"> In agreement with</w:t>
      </w:r>
      <w:r w:rsidR="00C77350"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="0079211C" w:rsidRPr="00A52964">
        <w:rPr>
          <w:rFonts w:eastAsia="Times New Roman"/>
          <w:color w:val="000000" w:themeColor="text1"/>
          <w:lang w:val="en" w:eastAsia="es-ES_tradnl"/>
        </w:rPr>
        <w:t xml:space="preserve">a </w:t>
      </w:r>
      <w:r w:rsidR="00C77350" w:rsidRPr="00A52964">
        <w:rPr>
          <w:rFonts w:eastAsia="Times New Roman"/>
          <w:color w:val="000000" w:themeColor="text1"/>
          <w:lang w:val="en" w:eastAsia="es-ES_tradnl"/>
        </w:rPr>
        <w:t>previous report</w:t>
      </w:r>
      <w:r w:rsidR="00F016FD" w:rsidRPr="00A52964">
        <w:rPr>
          <w:rFonts w:eastAsia="Times New Roman"/>
          <w:color w:val="000000" w:themeColor="text1"/>
          <w:lang w:val="en" w:eastAsia="es-ES_tradnl"/>
        </w:rPr>
        <w:t xml:space="preserve"> </w:t>
      </w:r>
      <w:r w:rsidR="00F016FD" w:rsidRPr="00A52964">
        <w:rPr>
          <w:rFonts w:eastAsia="Times New Roman"/>
          <w:color w:val="000000" w:themeColor="text1"/>
          <w:lang w:val="en" w:eastAsia="es-ES_tradnl"/>
        </w:rPr>
        <w:fldChar w:fldCharType="begin"/>
      </w:r>
      <w:r w:rsidR="00F172A0">
        <w:rPr>
          <w:rFonts w:eastAsia="Times New Roman"/>
          <w:color w:val="000000" w:themeColor="text1"/>
          <w:lang w:val="en" w:eastAsia="es-ES_tradnl"/>
        </w:rPr>
        <w:instrText xml:space="preserve"> ADDIN EN.CITE &lt;EndNote&gt;&lt;Cite&gt;&lt;Author&gt;Mattsson&lt;/Author&gt;&lt;Year&gt;1983&lt;/Year&gt;&lt;RecNum&gt;14&lt;/RecNum&gt;&lt;DisplayText&gt;(14)&lt;/DisplayText&gt;&lt;record&gt;&lt;rec-number&gt;14&lt;/rec-number&gt;&lt;foreign-keys&gt;&lt;key app="EN" db-id="w552529fszxdvxea2f8vs9flft0s2wvrt9p5" timestamp="1690999420"&gt;14&lt;/key&gt;&lt;/foreign-keys&gt;&lt;ref-type name="Journal Article"&gt;17&lt;/ref-type&gt;&lt;contributors&gt;&lt;authors&gt;&lt;author&gt;Mattsson, R.&lt;/author&gt;&lt;/authors&gt;&lt;/contributors&gt;&lt;titles&gt;&lt;title&gt;Changes in the spleen cell populations of the mouse during pregnancy--the influence of the thymus&lt;/title&gt;&lt;secondary-title&gt;Dev Comp Immunol&lt;/secondary-title&gt;&lt;/titles&gt;&lt;periodical&gt;&lt;full-title&gt;Dev Comp Immunol&lt;/full-title&gt;&lt;/periodical&gt;&lt;pages&gt;169-78&lt;/pages&gt;&lt;volume&gt;7&lt;/volume&gt;&lt;number&gt;1&lt;/number&gt;&lt;edition&gt;1983/01/01&lt;/edition&gt;&lt;keywords&gt;&lt;keyword&gt;Animals&lt;/keyword&gt;&lt;keyword&gt;B-Lymphocytes/immunology&lt;/keyword&gt;&lt;keyword&gt;Cytotoxicity, Immunologic&lt;/keyword&gt;&lt;keyword&gt;Female&lt;/keyword&gt;&lt;keyword&gt;Immunoglobulins&lt;/keyword&gt;&lt;keyword&gt;Macrophages/immunology&lt;/keyword&gt;&lt;keyword&gt;Mice&lt;/keyword&gt;&lt;keyword&gt;Mice, Inbred CBA&lt;/keyword&gt;&lt;keyword&gt;Mice, Nude&lt;/keyword&gt;&lt;keyword&gt;Pregnancy&lt;/keyword&gt;&lt;keyword&gt;*Pregnancy, Animal&lt;/keyword&gt;&lt;keyword&gt;Spleen/cytology/*immunology&lt;/keyword&gt;&lt;keyword&gt;T-Lymphocytes/immunology&lt;/keyword&gt;&lt;keyword&gt;Thymus Gland/*immunology&lt;/keyword&gt;&lt;/keywords&gt;&lt;dates&gt;&lt;year&gt;1983&lt;/year&gt;&lt;pub-dates&gt;&lt;date&gt;Winter&lt;/date&gt;&lt;/pub-dates&gt;&lt;/dates&gt;&lt;isbn&gt;0145-305X (Print)&amp;#xD;0145-305X (Linking)&lt;/isbn&gt;&lt;accession-num&gt;6601591&lt;/accession-num&gt;&lt;urls&gt;&lt;related-urls&gt;&lt;url&gt;https://www.ncbi.nlm.nih.gov/pubmed/6601591&lt;/url&gt;&lt;/related-urls&gt;&lt;/urls&gt;&lt;electronic-resource-num&gt;10.1016/0145-305x(83)90065-4&lt;/electronic-resource-num&gt;&lt;/record&gt;&lt;/Cite&gt;&lt;/EndNote&gt;</w:instrText>
      </w:r>
      <w:r w:rsidR="00F016FD" w:rsidRPr="00A52964">
        <w:rPr>
          <w:rFonts w:eastAsia="Times New Roman"/>
          <w:color w:val="000000" w:themeColor="text1"/>
          <w:lang w:val="en" w:eastAsia="es-ES_tradnl"/>
        </w:rPr>
        <w:fldChar w:fldCharType="separate"/>
      </w:r>
      <w:r w:rsidR="00F016FD" w:rsidRPr="00A52964">
        <w:rPr>
          <w:rFonts w:eastAsia="Times New Roman"/>
          <w:noProof/>
          <w:color w:val="000000" w:themeColor="text1"/>
          <w:lang w:val="en" w:eastAsia="es-ES_tradnl"/>
        </w:rPr>
        <w:t>(14)</w:t>
      </w:r>
      <w:r w:rsidR="00F016FD" w:rsidRPr="00A52964">
        <w:rPr>
          <w:rFonts w:eastAsia="Times New Roman"/>
          <w:color w:val="000000" w:themeColor="text1"/>
          <w:lang w:val="en" w:eastAsia="es-ES_tradnl"/>
        </w:rPr>
        <w:fldChar w:fldCharType="end"/>
      </w:r>
      <w:r w:rsidR="00C77350" w:rsidRPr="00A52964">
        <w:rPr>
          <w:rFonts w:eastAsia="Times New Roman"/>
          <w:color w:val="000000" w:themeColor="text1"/>
          <w:lang w:val="en" w:eastAsia="es-ES_tradnl"/>
        </w:rPr>
        <w:t>, we</w:t>
      </w:r>
      <w:r w:rsidR="00F04868" w:rsidRPr="00A52964">
        <w:rPr>
          <w:color w:val="000000" w:themeColor="text1"/>
          <w:lang w:val="en" w:eastAsia="es-ES_tradnl"/>
        </w:rPr>
        <w:t xml:space="preserve"> observe</w:t>
      </w:r>
      <w:r w:rsidR="00C77350" w:rsidRPr="00A52964">
        <w:rPr>
          <w:color w:val="000000" w:themeColor="text1"/>
          <w:lang w:val="en" w:eastAsia="es-ES_tradnl"/>
        </w:rPr>
        <w:t>d</w:t>
      </w:r>
      <w:r w:rsidR="00F04868" w:rsidRPr="00A52964">
        <w:rPr>
          <w:color w:val="000000" w:themeColor="text1"/>
          <w:lang w:val="en" w:eastAsia="es-ES_tradnl"/>
        </w:rPr>
        <w:t xml:space="preserve"> that the absolute number of cells </w:t>
      </w:r>
      <w:r w:rsidR="009B1DF1">
        <w:rPr>
          <w:color w:val="000000" w:themeColor="text1"/>
          <w:lang w:val="en" w:eastAsia="es-ES_tradnl"/>
        </w:rPr>
        <w:t>increased</w:t>
      </w:r>
      <w:r w:rsidR="00F04868" w:rsidRPr="00A52964">
        <w:rPr>
          <w:color w:val="000000" w:themeColor="text1"/>
          <w:lang w:val="en" w:eastAsia="es-ES_tradnl"/>
        </w:rPr>
        <w:t xml:space="preserve"> in the spleen</w:t>
      </w:r>
      <w:r w:rsidR="00C77350" w:rsidRPr="00A52964">
        <w:rPr>
          <w:color w:val="000000" w:themeColor="text1"/>
          <w:lang w:val="en" w:eastAsia="es-ES_tradnl"/>
        </w:rPr>
        <w:t xml:space="preserve"> of pregnant mice. </w:t>
      </w:r>
      <w:r w:rsidR="00F04868" w:rsidRPr="00A52964">
        <w:rPr>
          <w:color w:val="000000" w:themeColor="text1"/>
          <w:lang w:val="en" w:eastAsia="es-ES_tradnl"/>
        </w:rPr>
        <w:t>Also, our results show</w:t>
      </w:r>
      <w:r w:rsidR="002C4FA7" w:rsidRPr="00A52964">
        <w:rPr>
          <w:color w:val="000000" w:themeColor="text1"/>
          <w:lang w:val="en" w:eastAsia="es-ES_tradnl"/>
        </w:rPr>
        <w:t>ed</w:t>
      </w:r>
      <w:r w:rsidR="00F04868" w:rsidRPr="00A52964">
        <w:rPr>
          <w:color w:val="000000" w:themeColor="text1"/>
          <w:lang w:val="en" w:eastAsia="es-ES_tradnl"/>
        </w:rPr>
        <w:t xml:space="preserve"> that the number of PKH26+ splenocytes </w:t>
      </w:r>
      <w:r w:rsidR="0079211C" w:rsidRPr="00A52964">
        <w:rPr>
          <w:color w:val="000000" w:themeColor="text1"/>
          <w:lang w:val="en" w:eastAsia="es-ES_tradnl"/>
        </w:rPr>
        <w:t>is</w:t>
      </w:r>
      <w:r w:rsidR="00F04868" w:rsidRPr="00A52964">
        <w:rPr>
          <w:color w:val="000000" w:themeColor="text1"/>
          <w:lang w:val="en" w:eastAsia="es-ES_tradnl"/>
        </w:rPr>
        <w:t xml:space="preserve"> higher in the spleen of pregnant mice</w:t>
      </w:r>
      <w:r w:rsidR="009B1DF1">
        <w:rPr>
          <w:color w:val="000000" w:themeColor="text1"/>
          <w:lang w:val="en" w:eastAsia="es-ES_tradnl"/>
        </w:rPr>
        <w:t>; however,</w:t>
      </w:r>
      <w:r w:rsidR="00F04868" w:rsidRPr="00A52964">
        <w:rPr>
          <w:color w:val="000000" w:themeColor="text1"/>
          <w:lang w:val="en" w:eastAsia="es-ES_tradnl"/>
        </w:rPr>
        <w:t xml:space="preserve"> we do not know if </w:t>
      </w:r>
      <w:r w:rsidR="00A760E5">
        <w:rPr>
          <w:color w:val="000000" w:themeColor="text1"/>
          <w:lang w:val="en" w:eastAsia="es-ES_tradnl"/>
        </w:rPr>
        <w:t>this</w:t>
      </w:r>
      <w:r w:rsidR="00A760E5" w:rsidRPr="00A52964">
        <w:rPr>
          <w:color w:val="000000" w:themeColor="text1"/>
          <w:lang w:val="en" w:eastAsia="es-ES_tradnl"/>
        </w:rPr>
        <w:t xml:space="preserve"> </w:t>
      </w:r>
      <w:r w:rsidR="00380CB5">
        <w:rPr>
          <w:color w:val="000000" w:themeColor="text1"/>
          <w:lang w:val="en" w:eastAsia="es-ES_tradnl"/>
        </w:rPr>
        <w:t xml:space="preserve">is because </w:t>
      </w:r>
      <w:r w:rsidR="009B1DF1">
        <w:rPr>
          <w:color w:val="000000" w:themeColor="text1"/>
          <w:lang w:val="en" w:eastAsia="es-ES_tradnl"/>
        </w:rPr>
        <w:t xml:space="preserve">of </w:t>
      </w:r>
      <w:r w:rsidR="00380CB5">
        <w:rPr>
          <w:color w:val="000000" w:themeColor="text1"/>
          <w:lang w:val="en" w:eastAsia="es-ES_tradnl"/>
        </w:rPr>
        <w:t xml:space="preserve">higher </w:t>
      </w:r>
      <w:r w:rsidR="00C77350" w:rsidRPr="00A52964">
        <w:rPr>
          <w:color w:val="000000" w:themeColor="text1"/>
          <w:lang w:val="en" w:eastAsia="es-ES_tradnl"/>
        </w:rPr>
        <w:t xml:space="preserve">cell </w:t>
      </w:r>
      <w:r w:rsidR="00F04868" w:rsidRPr="00A52964">
        <w:rPr>
          <w:color w:val="000000" w:themeColor="text1"/>
          <w:lang w:val="en" w:eastAsia="es-ES_tradnl"/>
        </w:rPr>
        <w:t>proliferation</w:t>
      </w:r>
      <w:r w:rsidR="00A52964" w:rsidRPr="00A52964">
        <w:rPr>
          <w:color w:val="000000" w:themeColor="text1"/>
          <w:lang w:val="en" w:eastAsia="es-ES_tradnl"/>
        </w:rPr>
        <w:t xml:space="preserve"> or </w:t>
      </w:r>
      <w:r w:rsidR="00380CB5">
        <w:rPr>
          <w:color w:val="000000" w:themeColor="text1"/>
          <w:lang w:val="en" w:eastAsia="es-ES_tradnl"/>
        </w:rPr>
        <w:t xml:space="preserve">a lower </w:t>
      </w:r>
      <w:r w:rsidR="00A52964" w:rsidRPr="00A52964">
        <w:rPr>
          <w:color w:val="000000" w:themeColor="text1"/>
          <w:lang w:val="en" w:eastAsia="es-ES_tradnl"/>
        </w:rPr>
        <w:t xml:space="preserve">outflow </w:t>
      </w:r>
      <w:r w:rsidR="009B1DF1">
        <w:rPr>
          <w:color w:val="000000" w:themeColor="text1"/>
          <w:lang w:val="en" w:eastAsia="es-ES_tradnl"/>
        </w:rPr>
        <w:t xml:space="preserve">of </w:t>
      </w:r>
      <w:r w:rsidR="00380CB5">
        <w:rPr>
          <w:color w:val="000000" w:themeColor="text1"/>
          <w:lang w:val="en" w:eastAsia="es-ES_tradnl"/>
        </w:rPr>
        <w:t xml:space="preserve">cells </w:t>
      </w:r>
      <w:r w:rsidR="00A52964" w:rsidRPr="00A52964">
        <w:rPr>
          <w:color w:val="000000" w:themeColor="text1"/>
          <w:lang w:val="en" w:eastAsia="es-ES_tradnl"/>
        </w:rPr>
        <w:t>from the tissue. More studies are necessary to clarify this question.</w:t>
      </w:r>
    </w:p>
    <w:p w14:paraId="47F7EBA8" w14:textId="49325E9A" w:rsidR="002C7E08" w:rsidRPr="000107FB" w:rsidRDefault="00C91FB0" w:rsidP="00CF60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lang w:val="es-MX"/>
        </w:rPr>
      </w:pPr>
      <w:r w:rsidRPr="00B3232A">
        <w:rPr>
          <w:rFonts w:eastAsia="Times New Roman"/>
          <w:color w:val="000000" w:themeColor="text1"/>
          <w:lang w:val="en" w:eastAsia="es-ES_tradnl"/>
        </w:rPr>
        <w:t>Our results show</w:t>
      </w:r>
      <w:r w:rsidR="002C4FA7" w:rsidRPr="00B3232A">
        <w:rPr>
          <w:rFonts w:eastAsia="Times New Roman"/>
          <w:color w:val="000000" w:themeColor="text1"/>
          <w:lang w:val="en" w:eastAsia="es-ES_tradnl"/>
        </w:rPr>
        <w:t>ed</w:t>
      </w:r>
      <w:r w:rsidRPr="00B3232A">
        <w:rPr>
          <w:rFonts w:eastAsia="Times New Roman"/>
          <w:color w:val="000000" w:themeColor="text1"/>
          <w:lang w:val="en" w:eastAsia="es-ES_tradnl"/>
        </w:rPr>
        <w:t xml:space="preserve"> that the proportion of PKH26+ cells in lymphoid organs </w:t>
      </w:r>
      <w:r w:rsidR="009B1DF1">
        <w:rPr>
          <w:rFonts w:eastAsia="Times New Roman"/>
          <w:color w:val="000000" w:themeColor="text1"/>
          <w:lang w:val="en" w:eastAsia="es-ES_tradnl"/>
        </w:rPr>
        <w:t>was</w:t>
      </w:r>
      <w:r w:rsidR="002C4FA7" w:rsidRPr="00B3232A">
        <w:rPr>
          <w:rFonts w:eastAsia="Times New Roman"/>
          <w:color w:val="000000" w:themeColor="text1"/>
          <w:lang w:val="en" w:eastAsia="es-ES_tradnl"/>
        </w:rPr>
        <w:t xml:space="preserve"> </w:t>
      </w:r>
      <w:r w:rsidR="00C05ACF" w:rsidRPr="00B3232A">
        <w:rPr>
          <w:rFonts w:eastAsia="Times New Roman"/>
          <w:color w:val="000000" w:themeColor="text1"/>
          <w:lang w:val="en" w:eastAsia="es-ES_tradnl"/>
        </w:rPr>
        <w:t>similar between</w:t>
      </w:r>
      <w:r w:rsidRPr="00B3232A">
        <w:rPr>
          <w:rFonts w:eastAsia="Times New Roman"/>
          <w:color w:val="000000" w:themeColor="text1"/>
          <w:lang w:val="en" w:eastAsia="es-ES_tradnl"/>
        </w:rPr>
        <w:t xml:space="preserve"> pregnan</w:t>
      </w:r>
      <w:r w:rsidR="00C05ACF" w:rsidRPr="00B3232A">
        <w:rPr>
          <w:rFonts w:eastAsia="Times New Roman"/>
          <w:color w:val="000000" w:themeColor="text1"/>
          <w:lang w:val="en" w:eastAsia="es-ES_tradnl"/>
        </w:rPr>
        <w:t xml:space="preserve">t and non-pregnant </w:t>
      </w:r>
      <w:r w:rsidR="009B1DF1">
        <w:rPr>
          <w:rFonts w:eastAsia="Times New Roman"/>
          <w:color w:val="000000" w:themeColor="text1"/>
          <w:lang w:val="en" w:eastAsia="es-ES_tradnl"/>
        </w:rPr>
        <w:t>conditions</w:t>
      </w:r>
      <w:r w:rsidR="00154BE8">
        <w:rPr>
          <w:rFonts w:eastAsia="Times New Roman"/>
          <w:color w:val="000000" w:themeColor="text1"/>
          <w:lang w:val="en" w:eastAsia="es-ES_tradnl"/>
        </w:rPr>
        <w:t>, however our study has a limitation because a small number of data</w:t>
      </w:r>
      <w:r w:rsidR="00C05ACF" w:rsidRPr="00B3232A">
        <w:rPr>
          <w:rFonts w:eastAsia="Times New Roman"/>
          <w:color w:val="000000" w:themeColor="text1"/>
          <w:lang w:val="en" w:eastAsia="es-ES_tradnl"/>
        </w:rPr>
        <w:t xml:space="preserve">. </w:t>
      </w:r>
      <w:r w:rsidR="003B285B" w:rsidRPr="00B3232A">
        <w:rPr>
          <w:color w:val="000000" w:themeColor="text1"/>
          <w:lang w:val="en" w:eastAsia="es-ES_tradnl"/>
        </w:rPr>
        <w:t>We observed that PKH26+ splenocytes were located mainly in the spleen and</w:t>
      </w:r>
      <w:r w:rsidR="009B1DF1">
        <w:rPr>
          <w:color w:val="000000" w:themeColor="text1"/>
          <w:lang w:val="en" w:eastAsia="es-ES_tradnl"/>
        </w:rPr>
        <w:t>,</w:t>
      </w:r>
      <w:r w:rsidR="003B285B" w:rsidRPr="00B3232A">
        <w:rPr>
          <w:color w:val="000000" w:themeColor="text1"/>
          <w:lang w:val="en" w:eastAsia="es-ES_tradnl"/>
        </w:rPr>
        <w:t xml:space="preserve"> to a lesser extent</w:t>
      </w:r>
      <w:r w:rsidR="009B1DF1">
        <w:rPr>
          <w:color w:val="000000" w:themeColor="text1"/>
          <w:lang w:val="en" w:eastAsia="es-ES_tradnl"/>
        </w:rPr>
        <w:t>,</w:t>
      </w:r>
      <w:r w:rsidR="003B285B" w:rsidRPr="00B3232A">
        <w:rPr>
          <w:color w:val="000000" w:themeColor="text1"/>
          <w:lang w:val="en" w:eastAsia="es-ES_tradnl"/>
        </w:rPr>
        <w:t xml:space="preserve"> </w:t>
      </w:r>
      <w:r w:rsidR="009B1DF1">
        <w:rPr>
          <w:color w:val="000000" w:themeColor="text1"/>
          <w:lang w:val="en" w:eastAsia="es-ES_tradnl"/>
        </w:rPr>
        <w:t>in</w:t>
      </w:r>
      <w:r w:rsidR="003B285B" w:rsidRPr="00B3232A">
        <w:rPr>
          <w:color w:val="000000" w:themeColor="text1"/>
          <w:lang w:val="en" w:eastAsia="es-ES_tradnl"/>
        </w:rPr>
        <w:t xml:space="preserve"> lymph nodes. The percentage of </w:t>
      </w:r>
      <w:r w:rsidR="00B24A16" w:rsidRPr="00B3232A">
        <w:rPr>
          <w:color w:val="000000" w:themeColor="text1"/>
          <w:lang w:val="en" w:eastAsia="es-ES_tradnl"/>
        </w:rPr>
        <w:t xml:space="preserve">labeled </w:t>
      </w:r>
      <w:r w:rsidR="003B285B" w:rsidRPr="00B3232A">
        <w:rPr>
          <w:color w:val="000000" w:themeColor="text1"/>
          <w:lang w:val="en" w:eastAsia="es-ES_tradnl"/>
        </w:rPr>
        <w:t xml:space="preserve">thymocytes in </w:t>
      </w:r>
      <w:r w:rsidR="0079211C" w:rsidRPr="00B3232A">
        <w:rPr>
          <w:color w:val="000000" w:themeColor="text1"/>
          <w:lang w:val="en" w:eastAsia="es-ES_tradnl"/>
        </w:rPr>
        <w:t xml:space="preserve">the </w:t>
      </w:r>
      <w:r w:rsidR="003B285B" w:rsidRPr="00B3232A">
        <w:rPr>
          <w:color w:val="000000" w:themeColor="text1"/>
          <w:lang w:val="en" w:eastAsia="es-ES_tradnl"/>
        </w:rPr>
        <w:t>spleen and lymph nodes was</w:t>
      </w:r>
      <w:r w:rsidR="00F016FD" w:rsidRPr="00B3232A">
        <w:rPr>
          <w:color w:val="000000" w:themeColor="text1"/>
          <w:lang w:val="en" w:eastAsia="es-ES_tradnl"/>
        </w:rPr>
        <w:t xml:space="preserve"> </w:t>
      </w:r>
      <w:r w:rsidR="003B285B" w:rsidRPr="00B3232A">
        <w:rPr>
          <w:color w:val="000000" w:themeColor="text1"/>
          <w:lang w:val="en" w:eastAsia="es-ES_tradnl"/>
        </w:rPr>
        <w:t xml:space="preserve">low, </w:t>
      </w:r>
      <w:r w:rsidR="009B1DF1">
        <w:rPr>
          <w:color w:val="000000" w:themeColor="text1"/>
          <w:lang w:val="en" w:eastAsia="es-ES_tradnl"/>
        </w:rPr>
        <w:t>indicating</w:t>
      </w:r>
      <w:r w:rsidR="003B285B" w:rsidRPr="00B3232A">
        <w:rPr>
          <w:color w:val="000000" w:themeColor="text1"/>
          <w:lang w:val="en" w:eastAsia="es-ES_tradnl"/>
        </w:rPr>
        <w:t xml:space="preserve"> that </w:t>
      </w:r>
      <w:r w:rsidR="009B1DF1">
        <w:rPr>
          <w:color w:val="000000" w:themeColor="text1"/>
          <w:lang w:val="en" w:eastAsia="es-ES_tradnl"/>
        </w:rPr>
        <w:t>mature resting lymphocytes populate these tissues</w:t>
      </w:r>
      <w:r w:rsidR="003B285B" w:rsidRPr="00B3232A">
        <w:rPr>
          <w:color w:val="000000" w:themeColor="text1"/>
          <w:lang w:val="en" w:eastAsia="es-ES_tradnl"/>
        </w:rPr>
        <w:t xml:space="preserve">. </w:t>
      </w:r>
      <w:r w:rsidR="00C05ACF" w:rsidRPr="00B3232A">
        <w:rPr>
          <w:color w:val="000000" w:themeColor="text1"/>
          <w:lang w:val="en" w:eastAsia="es-ES_tradnl"/>
        </w:rPr>
        <w:t>Also</w:t>
      </w:r>
      <w:r w:rsidR="003B285B" w:rsidRPr="00B3232A">
        <w:rPr>
          <w:color w:val="000000" w:themeColor="text1"/>
          <w:lang w:val="en" w:eastAsia="es-ES_tradnl"/>
        </w:rPr>
        <w:t xml:space="preserve">, </w:t>
      </w:r>
      <w:r w:rsidR="005C1EA3" w:rsidRPr="00B3232A">
        <w:rPr>
          <w:color w:val="000000" w:themeColor="text1"/>
          <w:lang w:val="en" w:eastAsia="es-ES_tradnl"/>
        </w:rPr>
        <w:t xml:space="preserve">in agreement with </w:t>
      </w:r>
      <w:r w:rsidR="0079211C" w:rsidRPr="00B3232A">
        <w:rPr>
          <w:color w:val="000000" w:themeColor="text1"/>
          <w:lang w:val="en" w:eastAsia="es-ES_tradnl"/>
        </w:rPr>
        <w:t xml:space="preserve">a </w:t>
      </w:r>
      <w:r w:rsidR="005C1EA3" w:rsidRPr="00B3232A">
        <w:rPr>
          <w:color w:val="000000" w:themeColor="text1"/>
          <w:lang w:val="en" w:eastAsia="es-ES_tradnl"/>
        </w:rPr>
        <w:t xml:space="preserve">previous report </w:t>
      </w:r>
      <w:r w:rsidR="005C1EA3" w:rsidRPr="00B3232A">
        <w:rPr>
          <w:color w:val="000000" w:themeColor="text1"/>
          <w:lang w:val="en" w:eastAsia="es-ES_tradnl"/>
        </w:rPr>
        <w:fldChar w:fldCharType="begin"/>
      </w:r>
      <w:r w:rsidR="00F172A0">
        <w:rPr>
          <w:color w:val="000000" w:themeColor="text1"/>
          <w:lang w:val="en" w:eastAsia="es-ES_tradnl"/>
        </w:rPr>
        <w:instrText xml:space="preserve"> ADDIN EN.CITE &lt;EndNote&gt;&lt;Cite&gt;&lt;Author&gt;Pabst&lt;/Author&gt;&lt;Year&gt;2019&lt;/Year&gt;&lt;RecNum&gt;24&lt;/RecNum&gt;&lt;DisplayText&gt;(26)&lt;/DisplayText&gt;&lt;record&gt;&lt;rec-number&gt;24&lt;/rec-number&gt;&lt;foreign-keys&gt;&lt;key app="EN" db-id="w552529fszxdvxea2f8vs9flft0s2wvrt9p5" timestamp="1690999420"&gt;24&lt;/key&gt;&lt;/foreign-keys&gt;&lt;ref-type name="Journal Article"&gt;17&lt;/ref-type&gt;&lt;contributors&gt;&lt;authors&gt;&lt;author&gt;Pabst, R.&lt;/author&gt;&lt;/authors&gt;&lt;/contributors&gt;&lt;auth-address&gt;Institute of Immunomorphology, Centre of Anatomy, Medical School Hannover, Carl-Neuberg-Str. 1, 30625, Hannover, Germany. pabst.reinhard@mh-hannover.de.&lt;/auth-address&gt;&lt;titles&gt;&lt;title&gt;The thymus is relevant in the migration of mature lymphocytes&lt;/title&gt;&lt;secondary-title&gt;Cell Tissue Res&lt;/secondary-title&gt;&lt;/titles&gt;&lt;periodical&gt;&lt;full-title&gt;Cell Tissue Res&lt;/full-title&gt;&lt;/periodical&gt;&lt;pages&gt;19-24&lt;/pages&gt;&lt;volume&gt;376&lt;/volume&gt;&lt;number&gt;1&lt;/number&gt;&lt;edition&gt;2019/02/15&lt;/edition&gt;&lt;keywords&gt;&lt;keyword&gt;Animals&lt;/keyword&gt;&lt;keyword&gt;*Cell Movement&lt;/keyword&gt;&lt;keyword&gt;Dendritic Cells/cytology/immunology&lt;/keyword&gt;&lt;keyword&gt;Hematopoietic Stem Cells/cytology/immunology&lt;/keyword&gt;&lt;keyword&gt;Humans&lt;/keyword&gt;&lt;keyword&gt;*Lymphocytes/cytology/immunology&lt;/keyword&gt;&lt;keyword&gt;Thymus Gland/*physiology&lt;/keyword&gt;&lt;keyword&gt;B lymphocytes&lt;/keyword&gt;&lt;keyword&gt;Lymphocyte entry&lt;/keyword&gt;&lt;keyword&gt;Medulla&lt;/keyword&gt;&lt;keyword&gt;Peripheral lymphoid organs&lt;/keyword&gt;&lt;keyword&gt;Thymus&lt;/keyword&gt;&lt;/keywords&gt;&lt;dates&gt;&lt;year&gt;2019&lt;/year&gt;&lt;pub-dates&gt;&lt;date&gt;Apr&lt;/date&gt;&lt;/pub-dates&gt;&lt;/dates&gt;&lt;isbn&gt;1432-0878 (Electronic)&amp;#xD;0302-766X (Linking)&lt;/isbn&gt;&lt;accession-num&gt;30762129&lt;/accession-num&gt;&lt;urls&gt;&lt;related-urls&gt;&lt;url&gt;https://www.ncbi.nlm.nih.gov/pubmed/30762129&lt;/url&gt;&lt;/related-urls&gt;&lt;/urls&gt;&lt;electronic-resource-num&gt;10.1007/s00441-019-02994-z&lt;/electronic-resource-num&gt;&lt;/record&gt;&lt;/Cite&gt;&lt;/EndNote&gt;</w:instrText>
      </w:r>
      <w:r w:rsidR="005C1EA3" w:rsidRPr="00B3232A">
        <w:rPr>
          <w:color w:val="000000" w:themeColor="text1"/>
          <w:lang w:val="en" w:eastAsia="es-ES_tradnl"/>
        </w:rPr>
        <w:fldChar w:fldCharType="separate"/>
      </w:r>
      <w:r w:rsidR="00F172A0">
        <w:rPr>
          <w:noProof/>
          <w:color w:val="000000" w:themeColor="text1"/>
          <w:lang w:val="en" w:eastAsia="es-ES_tradnl"/>
        </w:rPr>
        <w:t>(26)</w:t>
      </w:r>
      <w:r w:rsidR="005C1EA3" w:rsidRPr="00B3232A">
        <w:rPr>
          <w:color w:val="000000" w:themeColor="text1"/>
          <w:lang w:val="en" w:eastAsia="es-ES_tradnl"/>
        </w:rPr>
        <w:fldChar w:fldCharType="end"/>
      </w:r>
      <w:r w:rsidR="005C1EA3" w:rsidRPr="00B3232A">
        <w:rPr>
          <w:color w:val="000000" w:themeColor="text1"/>
          <w:lang w:val="en" w:eastAsia="es-ES_tradnl"/>
        </w:rPr>
        <w:t xml:space="preserve">, </w:t>
      </w:r>
      <w:r w:rsidR="003B285B" w:rsidRPr="00B3232A">
        <w:rPr>
          <w:color w:val="000000" w:themeColor="text1"/>
          <w:lang w:val="en" w:eastAsia="es-ES_tradnl"/>
        </w:rPr>
        <w:t>the number of PKH</w:t>
      </w:r>
      <w:r w:rsidR="00F016FD" w:rsidRPr="00B3232A">
        <w:rPr>
          <w:color w:val="000000" w:themeColor="text1"/>
          <w:lang w:val="en" w:eastAsia="es-ES_tradnl"/>
        </w:rPr>
        <w:t>-</w:t>
      </w:r>
      <w:r w:rsidR="003B285B" w:rsidRPr="00B3232A">
        <w:rPr>
          <w:color w:val="000000" w:themeColor="text1"/>
          <w:lang w:val="en" w:eastAsia="es-ES_tradnl"/>
        </w:rPr>
        <w:t xml:space="preserve">26+ thymocytes detected in </w:t>
      </w:r>
      <w:r w:rsidR="0079211C" w:rsidRPr="00B3232A">
        <w:rPr>
          <w:color w:val="000000" w:themeColor="text1"/>
          <w:lang w:val="en" w:eastAsia="es-ES_tradnl"/>
        </w:rPr>
        <w:t xml:space="preserve">the </w:t>
      </w:r>
      <w:r w:rsidR="003B285B" w:rsidRPr="00B3232A">
        <w:rPr>
          <w:color w:val="000000" w:themeColor="text1"/>
          <w:lang w:val="en" w:eastAsia="es-ES_tradnl"/>
        </w:rPr>
        <w:t>thymus was low in most cases</w:t>
      </w:r>
      <w:r w:rsidR="009B1DF1">
        <w:rPr>
          <w:color w:val="000000" w:themeColor="text1"/>
          <w:lang w:val="en" w:eastAsia="es-ES_tradnl"/>
        </w:rPr>
        <w:t>,</w:t>
      </w:r>
      <w:r w:rsidR="00F016FD" w:rsidRPr="00B3232A">
        <w:rPr>
          <w:color w:val="000000" w:themeColor="text1"/>
          <w:lang w:val="en" w:eastAsia="es-ES_tradnl"/>
        </w:rPr>
        <w:t xml:space="preserve"> </w:t>
      </w:r>
      <w:r w:rsidR="006A419E">
        <w:rPr>
          <w:color w:val="000000" w:themeColor="text1"/>
          <w:lang w:val="en" w:eastAsia="es-ES_tradnl"/>
        </w:rPr>
        <w:t>indica</w:t>
      </w:r>
      <w:r w:rsidR="00F016FD" w:rsidRPr="00B3232A">
        <w:rPr>
          <w:color w:val="000000" w:themeColor="text1"/>
          <w:lang w:val="en" w:eastAsia="es-ES_tradnl"/>
        </w:rPr>
        <w:t xml:space="preserve">ting </w:t>
      </w:r>
    </w:p>
    <w:sectPr w:rsidR="002C7E08" w:rsidRPr="000107FB" w:rsidSect="00E1354D">
      <w:footerReference w:type="even" r:id="rId8"/>
      <w:footerReference w:type="default" r:id="rId9"/>
      <w:pgSz w:w="11900" w:h="16840"/>
      <w:pgMar w:top="1701" w:right="1701" w:bottom="1701" w:left="1701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469A7" w14:textId="77777777" w:rsidR="003113FB" w:rsidRDefault="003113FB" w:rsidP="0005558D">
      <w:r>
        <w:separator/>
      </w:r>
    </w:p>
  </w:endnote>
  <w:endnote w:type="continuationSeparator" w:id="0">
    <w:p w14:paraId="253217EF" w14:textId="77777777" w:rsidR="003113FB" w:rsidRDefault="003113FB" w:rsidP="00055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56102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71A9E4" w14:textId="65BB60EF" w:rsidR="002403CC" w:rsidRDefault="002403CC" w:rsidP="004762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0EF8F5" w14:textId="77777777" w:rsidR="002403CC" w:rsidRDefault="002403CC" w:rsidP="00CF60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5088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DEA289" w14:textId="117B932F" w:rsidR="002403CC" w:rsidRDefault="002403CC" w:rsidP="004762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606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4756EC" w14:textId="77777777" w:rsidR="002403CC" w:rsidRDefault="002403CC" w:rsidP="004762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7830F" w14:textId="77777777" w:rsidR="003113FB" w:rsidRDefault="003113FB" w:rsidP="0005558D">
      <w:r>
        <w:separator/>
      </w:r>
    </w:p>
  </w:footnote>
  <w:footnote w:type="continuationSeparator" w:id="0">
    <w:p w14:paraId="334F3C1B" w14:textId="77777777" w:rsidR="003113FB" w:rsidRDefault="003113FB" w:rsidP="00055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E4AAB"/>
    <w:multiLevelType w:val="multilevel"/>
    <w:tmpl w:val="A3CC5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DF5E19"/>
    <w:multiLevelType w:val="hybridMultilevel"/>
    <w:tmpl w:val="4B28BAC8"/>
    <w:lvl w:ilvl="0" w:tplc="3C8C1E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151D7"/>
    <w:multiLevelType w:val="hybridMultilevel"/>
    <w:tmpl w:val="F9524858"/>
    <w:lvl w:ilvl="0" w:tplc="567084E0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bWwMDUwsjAzNDVT0lEKTi0uzszPAykwrAUA8kc2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2529fszxdvxea2f8vs9flft0s2wvrt9p5&quot;&gt;PROMigration PKH26 ago202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1307F8"/>
    <w:rsid w:val="00000962"/>
    <w:rsid w:val="00003CB4"/>
    <w:rsid w:val="00003E79"/>
    <w:rsid w:val="00004C64"/>
    <w:rsid w:val="00005648"/>
    <w:rsid w:val="00007832"/>
    <w:rsid w:val="00010216"/>
    <w:rsid w:val="000107FB"/>
    <w:rsid w:val="0001252B"/>
    <w:rsid w:val="00021130"/>
    <w:rsid w:val="00021CA6"/>
    <w:rsid w:val="00022373"/>
    <w:rsid w:val="00022C0B"/>
    <w:rsid w:val="000243E0"/>
    <w:rsid w:val="0002642D"/>
    <w:rsid w:val="00026758"/>
    <w:rsid w:val="000305A6"/>
    <w:rsid w:val="00032345"/>
    <w:rsid w:val="00032FF7"/>
    <w:rsid w:val="00033285"/>
    <w:rsid w:val="00035D98"/>
    <w:rsid w:val="0003707C"/>
    <w:rsid w:val="000403C9"/>
    <w:rsid w:val="00040598"/>
    <w:rsid w:val="000453A7"/>
    <w:rsid w:val="00045A53"/>
    <w:rsid w:val="000463B4"/>
    <w:rsid w:val="0004778C"/>
    <w:rsid w:val="0005437E"/>
    <w:rsid w:val="0005558D"/>
    <w:rsid w:val="0005711C"/>
    <w:rsid w:val="00057B7F"/>
    <w:rsid w:val="000604F8"/>
    <w:rsid w:val="00060EF6"/>
    <w:rsid w:val="00061106"/>
    <w:rsid w:val="00061133"/>
    <w:rsid w:val="000619AD"/>
    <w:rsid w:val="0006241C"/>
    <w:rsid w:val="00062645"/>
    <w:rsid w:val="000651DA"/>
    <w:rsid w:val="000705F8"/>
    <w:rsid w:val="0007379E"/>
    <w:rsid w:val="00076C23"/>
    <w:rsid w:val="000777C8"/>
    <w:rsid w:val="000804A0"/>
    <w:rsid w:val="0008146B"/>
    <w:rsid w:val="00081678"/>
    <w:rsid w:val="00081B9B"/>
    <w:rsid w:val="00084AB9"/>
    <w:rsid w:val="00091B01"/>
    <w:rsid w:val="000935DA"/>
    <w:rsid w:val="000A0FC9"/>
    <w:rsid w:val="000A254F"/>
    <w:rsid w:val="000A5F84"/>
    <w:rsid w:val="000B32CC"/>
    <w:rsid w:val="000B3D82"/>
    <w:rsid w:val="000B3F97"/>
    <w:rsid w:val="000B6006"/>
    <w:rsid w:val="000B7505"/>
    <w:rsid w:val="000C037E"/>
    <w:rsid w:val="000C0620"/>
    <w:rsid w:val="000C0EA2"/>
    <w:rsid w:val="000C32CB"/>
    <w:rsid w:val="000C4747"/>
    <w:rsid w:val="000D0036"/>
    <w:rsid w:val="000D0547"/>
    <w:rsid w:val="000D069B"/>
    <w:rsid w:val="000D107E"/>
    <w:rsid w:val="000E2DF8"/>
    <w:rsid w:val="000E3017"/>
    <w:rsid w:val="000E367A"/>
    <w:rsid w:val="000E44D1"/>
    <w:rsid w:val="000E739C"/>
    <w:rsid w:val="000F0177"/>
    <w:rsid w:val="000F1884"/>
    <w:rsid w:val="000F1A41"/>
    <w:rsid w:val="00100E44"/>
    <w:rsid w:val="00103DF3"/>
    <w:rsid w:val="001040EA"/>
    <w:rsid w:val="00105139"/>
    <w:rsid w:val="00105463"/>
    <w:rsid w:val="00106555"/>
    <w:rsid w:val="00106D15"/>
    <w:rsid w:val="00107C7E"/>
    <w:rsid w:val="00110A07"/>
    <w:rsid w:val="00117A95"/>
    <w:rsid w:val="00121445"/>
    <w:rsid w:val="00122F0F"/>
    <w:rsid w:val="00124271"/>
    <w:rsid w:val="00127AB2"/>
    <w:rsid w:val="001307F8"/>
    <w:rsid w:val="0013151A"/>
    <w:rsid w:val="001331BA"/>
    <w:rsid w:val="00133A83"/>
    <w:rsid w:val="00134E78"/>
    <w:rsid w:val="00136CFC"/>
    <w:rsid w:val="00137248"/>
    <w:rsid w:val="00143EEC"/>
    <w:rsid w:val="00145525"/>
    <w:rsid w:val="00150DBC"/>
    <w:rsid w:val="00152190"/>
    <w:rsid w:val="001536C0"/>
    <w:rsid w:val="001536D4"/>
    <w:rsid w:val="0015390E"/>
    <w:rsid w:val="001545CE"/>
    <w:rsid w:val="00154BE8"/>
    <w:rsid w:val="00154DFC"/>
    <w:rsid w:val="00162CCB"/>
    <w:rsid w:val="00163CA3"/>
    <w:rsid w:val="00164072"/>
    <w:rsid w:val="00165209"/>
    <w:rsid w:val="0016549E"/>
    <w:rsid w:val="00165AD3"/>
    <w:rsid w:val="00170079"/>
    <w:rsid w:val="0017105C"/>
    <w:rsid w:val="00176F26"/>
    <w:rsid w:val="00177B46"/>
    <w:rsid w:val="001830C0"/>
    <w:rsid w:val="001847FA"/>
    <w:rsid w:val="001908A9"/>
    <w:rsid w:val="00190975"/>
    <w:rsid w:val="00191A19"/>
    <w:rsid w:val="00193DC7"/>
    <w:rsid w:val="00194A4E"/>
    <w:rsid w:val="00195AB6"/>
    <w:rsid w:val="001A059B"/>
    <w:rsid w:val="001A1B72"/>
    <w:rsid w:val="001A386A"/>
    <w:rsid w:val="001A4B46"/>
    <w:rsid w:val="001A6BAC"/>
    <w:rsid w:val="001A788A"/>
    <w:rsid w:val="001B133A"/>
    <w:rsid w:val="001B160F"/>
    <w:rsid w:val="001C0373"/>
    <w:rsid w:val="001C1432"/>
    <w:rsid w:val="001C4E36"/>
    <w:rsid w:val="001C4F50"/>
    <w:rsid w:val="001C59D2"/>
    <w:rsid w:val="001C668E"/>
    <w:rsid w:val="001D55AE"/>
    <w:rsid w:val="001D6095"/>
    <w:rsid w:val="001D6428"/>
    <w:rsid w:val="001D75BC"/>
    <w:rsid w:val="001E1036"/>
    <w:rsid w:val="001E195A"/>
    <w:rsid w:val="001E2E0D"/>
    <w:rsid w:val="001E4E1E"/>
    <w:rsid w:val="001E512F"/>
    <w:rsid w:val="001E7309"/>
    <w:rsid w:val="001E76BE"/>
    <w:rsid w:val="001E7DA9"/>
    <w:rsid w:val="001F1781"/>
    <w:rsid w:val="001F3D7A"/>
    <w:rsid w:val="001F6D2C"/>
    <w:rsid w:val="00205B3D"/>
    <w:rsid w:val="00206B4F"/>
    <w:rsid w:val="002072B2"/>
    <w:rsid w:val="00211949"/>
    <w:rsid w:val="00211C48"/>
    <w:rsid w:val="0021393B"/>
    <w:rsid w:val="00214DE1"/>
    <w:rsid w:val="00222B73"/>
    <w:rsid w:val="00224467"/>
    <w:rsid w:val="002268B2"/>
    <w:rsid w:val="002275C4"/>
    <w:rsid w:val="00230A7A"/>
    <w:rsid w:val="00230FF6"/>
    <w:rsid w:val="00231E3E"/>
    <w:rsid w:val="00235595"/>
    <w:rsid w:val="00237095"/>
    <w:rsid w:val="00237358"/>
    <w:rsid w:val="002403CC"/>
    <w:rsid w:val="0024093F"/>
    <w:rsid w:val="002416DF"/>
    <w:rsid w:val="002418A6"/>
    <w:rsid w:val="002425EB"/>
    <w:rsid w:val="00244269"/>
    <w:rsid w:val="00244C4D"/>
    <w:rsid w:val="00246734"/>
    <w:rsid w:val="00250E08"/>
    <w:rsid w:val="002522CE"/>
    <w:rsid w:val="0025279E"/>
    <w:rsid w:val="00252B75"/>
    <w:rsid w:val="00253995"/>
    <w:rsid w:val="0025667B"/>
    <w:rsid w:val="002614C2"/>
    <w:rsid w:val="00261756"/>
    <w:rsid w:val="00267469"/>
    <w:rsid w:val="002675ED"/>
    <w:rsid w:val="00273209"/>
    <w:rsid w:val="00273D86"/>
    <w:rsid w:val="00275A36"/>
    <w:rsid w:val="00276A27"/>
    <w:rsid w:val="002824B4"/>
    <w:rsid w:val="00283283"/>
    <w:rsid w:val="00285E1F"/>
    <w:rsid w:val="00291CE5"/>
    <w:rsid w:val="0029237D"/>
    <w:rsid w:val="00292D23"/>
    <w:rsid w:val="00294D7B"/>
    <w:rsid w:val="00294E0E"/>
    <w:rsid w:val="00295AB9"/>
    <w:rsid w:val="002A300D"/>
    <w:rsid w:val="002A4939"/>
    <w:rsid w:val="002A51CB"/>
    <w:rsid w:val="002A7591"/>
    <w:rsid w:val="002B0E85"/>
    <w:rsid w:val="002B3504"/>
    <w:rsid w:val="002B66A0"/>
    <w:rsid w:val="002C4CCD"/>
    <w:rsid w:val="002C4FA7"/>
    <w:rsid w:val="002C5506"/>
    <w:rsid w:val="002C7E08"/>
    <w:rsid w:val="002D4C68"/>
    <w:rsid w:val="002D51C8"/>
    <w:rsid w:val="002E060B"/>
    <w:rsid w:val="002E20EC"/>
    <w:rsid w:val="002E3C47"/>
    <w:rsid w:val="002E3F6D"/>
    <w:rsid w:val="002E5B73"/>
    <w:rsid w:val="002E65A1"/>
    <w:rsid w:val="002E7A84"/>
    <w:rsid w:val="002F1AB0"/>
    <w:rsid w:val="002F337E"/>
    <w:rsid w:val="002F3BE0"/>
    <w:rsid w:val="00305F79"/>
    <w:rsid w:val="00310060"/>
    <w:rsid w:val="003113FB"/>
    <w:rsid w:val="0031420C"/>
    <w:rsid w:val="003153F5"/>
    <w:rsid w:val="00315865"/>
    <w:rsid w:val="00316389"/>
    <w:rsid w:val="003174E6"/>
    <w:rsid w:val="003206F5"/>
    <w:rsid w:val="00322CF3"/>
    <w:rsid w:val="003264DA"/>
    <w:rsid w:val="0033023D"/>
    <w:rsid w:val="0033063E"/>
    <w:rsid w:val="00332574"/>
    <w:rsid w:val="00333FD4"/>
    <w:rsid w:val="003347FB"/>
    <w:rsid w:val="00336973"/>
    <w:rsid w:val="00336B9D"/>
    <w:rsid w:val="003425E7"/>
    <w:rsid w:val="00342E5A"/>
    <w:rsid w:val="00344492"/>
    <w:rsid w:val="00347528"/>
    <w:rsid w:val="003505E6"/>
    <w:rsid w:val="00351221"/>
    <w:rsid w:val="00352F30"/>
    <w:rsid w:val="00353E2D"/>
    <w:rsid w:val="00356E64"/>
    <w:rsid w:val="00357307"/>
    <w:rsid w:val="00360D35"/>
    <w:rsid w:val="00364A09"/>
    <w:rsid w:val="00371E78"/>
    <w:rsid w:val="00373A91"/>
    <w:rsid w:val="00375171"/>
    <w:rsid w:val="00376DA0"/>
    <w:rsid w:val="00380CB5"/>
    <w:rsid w:val="00380D5A"/>
    <w:rsid w:val="0038100A"/>
    <w:rsid w:val="0038589D"/>
    <w:rsid w:val="00385E4A"/>
    <w:rsid w:val="0038674F"/>
    <w:rsid w:val="00386FF4"/>
    <w:rsid w:val="003876F3"/>
    <w:rsid w:val="00387A14"/>
    <w:rsid w:val="00387B0E"/>
    <w:rsid w:val="00391374"/>
    <w:rsid w:val="003928DB"/>
    <w:rsid w:val="00393A9C"/>
    <w:rsid w:val="003949B5"/>
    <w:rsid w:val="00396147"/>
    <w:rsid w:val="0039732C"/>
    <w:rsid w:val="00397FFB"/>
    <w:rsid w:val="003A1E6A"/>
    <w:rsid w:val="003A2452"/>
    <w:rsid w:val="003A29A4"/>
    <w:rsid w:val="003A4AD7"/>
    <w:rsid w:val="003A5544"/>
    <w:rsid w:val="003A7245"/>
    <w:rsid w:val="003B223C"/>
    <w:rsid w:val="003B285B"/>
    <w:rsid w:val="003B28D7"/>
    <w:rsid w:val="003B7064"/>
    <w:rsid w:val="003B752F"/>
    <w:rsid w:val="003C1E15"/>
    <w:rsid w:val="003D4372"/>
    <w:rsid w:val="003D6C82"/>
    <w:rsid w:val="003E2992"/>
    <w:rsid w:val="003E2D1D"/>
    <w:rsid w:val="003E3280"/>
    <w:rsid w:val="003E3D6C"/>
    <w:rsid w:val="003E488E"/>
    <w:rsid w:val="003E5925"/>
    <w:rsid w:val="003E6440"/>
    <w:rsid w:val="003F11C7"/>
    <w:rsid w:val="003F246B"/>
    <w:rsid w:val="003F2F5F"/>
    <w:rsid w:val="003F5FD3"/>
    <w:rsid w:val="003F69D7"/>
    <w:rsid w:val="00400160"/>
    <w:rsid w:val="00401B18"/>
    <w:rsid w:val="00402427"/>
    <w:rsid w:val="00403197"/>
    <w:rsid w:val="00403C16"/>
    <w:rsid w:val="004072F4"/>
    <w:rsid w:val="00410076"/>
    <w:rsid w:val="004116A1"/>
    <w:rsid w:val="0041188E"/>
    <w:rsid w:val="0041238C"/>
    <w:rsid w:val="00414A00"/>
    <w:rsid w:val="0041602C"/>
    <w:rsid w:val="004212C7"/>
    <w:rsid w:val="00421301"/>
    <w:rsid w:val="00421389"/>
    <w:rsid w:val="00424536"/>
    <w:rsid w:val="004249E4"/>
    <w:rsid w:val="00425240"/>
    <w:rsid w:val="00426646"/>
    <w:rsid w:val="00427DD6"/>
    <w:rsid w:val="00430902"/>
    <w:rsid w:val="0043343D"/>
    <w:rsid w:val="00433A06"/>
    <w:rsid w:val="00433A8E"/>
    <w:rsid w:val="00433D2C"/>
    <w:rsid w:val="004369AD"/>
    <w:rsid w:val="00436F6A"/>
    <w:rsid w:val="00437C85"/>
    <w:rsid w:val="0044502A"/>
    <w:rsid w:val="00445F7F"/>
    <w:rsid w:val="00446149"/>
    <w:rsid w:val="00450F5F"/>
    <w:rsid w:val="004522ED"/>
    <w:rsid w:val="004529B4"/>
    <w:rsid w:val="00456FF1"/>
    <w:rsid w:val="00460108"/>
    <w:rsid w:val="004616BF"/>
    <w:rsid w:val="00461FAC"/>
    <w:rsid w:val="00461FB4"/>
    <w:rsid w:val="00467DBA"/>
    <w:rsid w:val="00470E0F"/>
    <w:rsid w:val="00471994"/>
    <w:rsid w:val="00473169"/>
    <w:rsid w:val="004762FC"/>
    <w:rsid w:val="00481C0E"/>
    <w:rsid w:val="00483199"/>
    <w:rsid w:val="004834C6"/>
    <w:rsid w:val="004849EA"/>
    <w:rsid w:val="004859BE"/>
    <w:rsid w:val="00487155"/>
    <w:rsid w:val="00490157"/>
    <w:rsid w:val="00493EE1"/>
    <w:rsid w:val="00494F95"/>
    <w:rsid w:val="00495E68"/>
    <w:rsid w:val="00496588"/>
    <w:rsid w:val="00497708"/>
    <w:rsid w:val="00497E0C"/>
    <w:rsid w:val="004A0B43"/>
    <w:rsid w:val="004A1157"/>
    <w:rsid w:val="004A115C"/>
    <w:rsid w:val="004A7E30"/>
    <w:rsid w:val="004B26D4"/>
    <w:rsid w:val="004B3203"/>
    <w:rsid w:val="004B4F2D"/>
    <w:rsid w:val="004B7C80"/>
    <w:rsid w:val="004C41CA"/>
    <w:rsid w:val="004C54D2"/>
    <w:rsid w:val="004C5B96"/>
    <w:rsid w:val="004C6318"/>
    <w:rsid w:val="004C6443"/>
    <w:rsid w:val="004D025B"/>
    <w:rsid w:val="004D0F17"/>
    <w:rsid w:val="004D1E73"/>
    <w:rsid w:val="004D24F4"/>
    <w:rsid w:val="004D4452"/>
    <w:rsid w:val="004D7CE7"/>
    <w:rsid w:val="004E2B67"/>
    <w:rsid w:val="004E2EE1"/>
    <w:rsid w:val="004E58B5"/>
    <w:rsid w:val="004F172D"/>
    <w:rsid w:val="005050CC"/>
    <w:rsid w:val="00511556"/>
    <w:rsid w:val="00513022"/>
    <w:rsid w:val="00514387"/>
    <w:rsid w:val="00514DE2"/>
    <w:rsid w:val="005154D2"/>
    <w:rsid w:val="0051583B"/>
    <w:rsid w:val="00517617"/>
    <w:rsid w:val="0051763F"/>
    <w:rsid w:val="00517D59"/>
    <w:rsid w:val="0052113F"/>
    <w:rsid w:val="005232CB"/>
    <w:rsid w:val="0052575C"/>
    <w:rsid w:val="00531212"/>
    <w:rsid w:val="00532A15"/>
    <w:rsid w:val="00533691"/>
    <w:rsid w:val="00534014"/>
    <w:rsid w:val="0053497A"/>
    <w:rsid w:val="00537209"/>
    <w:rsid w:val="0054479A"/>
    <w:rsid w:val="00544EFF"/>
    <w:rsid w:val="0054503C"/>
    <w:rsid w:val="0055137B"/>
    <w:rsid w:val="00551B37"/>
    <w:rsid w:val="00551EC9"/>
    <w:rsid w:val="00553736"/>
    <w:rsid w:val="00553BBF"/>
    <w:rsid w:val="005544D1"/>
    <w:rsid w:val="00555612"/>
    <w:rsid w:val="00557609"/>
    <w:rsid w:val="00557B36"/>
    <w:rsid w:val="00557B7A"/>
    <w:rsid w:val="005600C8"/>
    <w:rsid w:val="00565C47"/>
    <w:rsid w:val="005679CC"/>
    <w:rsid w:val="00571859"/>
    <w:rsid w:val="005724AE"/>
    <w:rsid w:val="0057371A"/>
    <w:rsid w:val="0057694C"/>
    <w:rsid w:val="00587511"/>
    <w:rsid w:val="00587B53"/>
    <w:rsid w:val="00590F70"/>
    <w:rsid w:val="00591678"/>
    <w:rsid w:val="00592752"/>
    <w:rsid w:val="00594212"/>
    <w:rsid w:val="00595372"/>
    <w:rsid w:val="0059538B"/>
    <w:rsid w:val="00596013"/>
    <w:rsid w:val="00596203"/>
    <w:rsid w:val="00597A7E"/>
    <w:rsid w:val="005A2BBF"/>
    <w:rsid w:val="005A2EF7"/>
    <w:rsid w:val="005A4F63"/>
    <w:rsid w:val="005A686E"/>
    <w:rsid w:val="005B0D78"/>
    <w:rsid w:val="005B1D5F"/>
    <w:rsid w:val="005B2352"/>
    <w:rsid w:val="005B6681"/>
    <w:rsid w:val="005B6D30"/>
    <w:rsid w:val="005C143D"/>
    <w:rsid w:val="005C1EA3"/>
    <w:rsid w:val="005C2076"/>
    <w:rsid w:val="005C27AA"/>
    <w:rsid w:val="005C3F00"/>
    <w:rsid w:val="005C6051"/>
    <w:rsid w:val="005C61C6"/>
    <w:rsid w:val="005D12A7"/>
    <w:rsid w:val="005D26D2"/>
    <w:rsid w:val="005D3C12"/>
    <w:rsid w:val="005D6F9C"/>
    <w:rsid w:val="005E3B4B"/>
    <w:rsid w:val="005F0C19"/>
    <w:rsid w:val="005F42DD"/>
    <w:rsid w:val="005F482E"/>
    <w:rsid w:val="005F4F20"/>
    <w:rsid w:val="005F5856"/>
    <w:rsid w:val="005F6188"/>
    <w:rsid w:val="005F6490"/>
    <w:rsid w:val="006008E5"/>
    <w:rsid w:val="00607046"/>
    <w:rsid w:val="00607FE4"/>
    <w:rsid w:val="00614757"/>
    <w:rsid w:val="00614C99"/>
    <w:rsid w:val="0062039F"/>
    <w:rsid w:val="00621EB8"/>
    <w:rsid w:val="00633796"/>
    <w:rsid w:val="00633890"/>
    <w:rsid w:val="00633ADF"/>
    <w:rsid w:val="00634B9D"/>
    <w:rsid w:val="006368F3"/>
    <w:rsid w:val="00636A6A"/>
    <w:rsid w:val="00637E63"/>
    <w:rsid w:val="00642134"/>
    <w:rsid w:val="00642741"/>
    <w:rsid w:val="00643393"/>
    <w:rsid w:val="00645EB4"/>
    <w:rsid w:val="00646F3A"/>
    <w:rsid w:val="006513CE"/>
    <w:rsid w:val="00651EA5"/>
    <w:rsid w:val="00654317"/>
    <w:rsid w:val="006578D1"/>
    <w:rsid w:val="0066056D"/>
    <w:rsid w:val="00660D26"/>
    <w:rsid w:val="00662BBB"/>
    <w:rsid w:val="006634F0"/>
    <w:rsid w:val="0066387F"/>
    <w:rsid w:val="006645DF"/>
    <w:rsid w:val="00672930"/>
    <w:rsid w:val="00675946"/>
    <w:rsid w:val="00675E96"/>
    <w:rsid w:val="006762A2"/>
    <w:rsid w:val="00677013"/>
    <w:rsid w:val="00677085"/>
    <w:rsid w:val="0068047B"/>
    <w:rsid w:val="00683228"/>
    <w:rsid w:val="0068515B"/>
    <w:rsid w:val="0068667D"/>
    <w:rsid w:val="006919EE"/>
    <w:rsid w:val="00691B92"/>
    <w:rsid w:val="00695756"/>
    <w:rsid w:val="006978EB"/>
    <w:rsid w:val="006A3450"/>
    <w:rsid w:val="006A419E"/>
    <w:rsid w:val="006A45C4"/>
    <w:rsid w:val="006A4CEE"/>
    <w:rsid w:val="006A55B8"/>
    <w:rsid w:val="006A59A2"/>
    <w:rsid w:val="006A5CBC"/>
    <w:rsid w:val="006A6ADC"/>
    <w:rsid w:val="006A6E6D"/>
    <w:rsid w:val="006A79FB"/>
    <w:rsid w:val="006B03A2"/>
    <w:rsid w:val="006B136B"/>
    <w:rsid w:val="006B50D4"/>
    <w:rsid w:val="006B5A69"/>
    <w:rsid w:val="006B5F6C"/>
    <w:rsid w:val="006B7278"/>
    <w:rsid w:val="006C58A9"/>
    <w:rsid w:val="006C6AD8"/>
    <w:rsid w:val="006D063D"/>
    <w:rsid w:val="006D0713"/>
    <w:rsid w:val="006D3545"/>
    <w:rsid w:val="006D562E"/>
    <w:rsid w:val="006D718B"/>
    <w:rsid w:val="006E01BD"/>
    <w:rsid w:val="006E144D"/>
    <w:rsid w:val="006E2633"/>
    <w:rsid w:val="006E4ABD"/>
    <w:rsid w:val="006F16AB"/>
    <w:rsid w:val="006F2E8D"/>
    <w:rsid w:val="006F3BB4"/>
    <w:rsid w:val="006F55A1"/>
    <w:rsid w:val="006F5EE6"/>
    <w:rsid w:val="00701F2E"/>
    <w:rsid w:val="007032D9"/>
    <w:rsid w:val="00706515"/>
    <w:rsid w:val="0070757A"/>
    <w:rsid w:val="0071000B"/>
    <w:rsid w:val="007128F2"/>
    <w:rsid w:val="00713FAC"/>
    <w:rsid w:val="00724D18"/>
    <w:rsid w:val="00726423"/>
    <w:rsid w:val="00726FE9"/>
    <w:rsid w:val="007323F9"/>
    <w:rsid w:val="0073251D"/>
    <w:rsid w:val="007338D7"/>
    <w:rsid w:val="0073458B"/>
    <w:rsid w:val="00735DEB"/>
    <w:rsid w:val="007367C0"/>
    <w:rsid w:val="0074006F"/>
    <w:rsid w:val="0074010B"/>
    <w:rsid w:val="007407A8"/>
    <w:rsid w:val="00741ED1"/>
    <w:rsid w:val="00743CE7"/>
    <w:rsid w:val="00745AB4"/>
    <w:rsid w:val="00745B1F"/>
    <w:rsid w:val="007477BC"/>
    <w:rsid w:val="00755A71"/>
    <w:rsid w:val="00757220"/>
    <w:rsid w:val="00761293"/>
    <w:rsid w:val="00763C45"/>
    <w:rsid w:val="00771DE3"/>
    <w:rsid w:val="007731E8"/>
    <w:rsid w:val="00773E33"/>
    <w:rsid w:val="00774D68"/>
    <w:rsid w:val="007764F3"/>
    <w:rsid w:val="00777C11"/>
    <w:rsid w:val="007817EA"/>
    <w:rsid w:val="0078620D"/>
    <w:rsid w:val="0078665C"/>
    <w:rsid w:val="00790FDE"/>
    <w:rsid w:val="0079211C"/>
    <w:rsid w:val="007931BA"/>
    <w:rsid w:val="0079389D"/>
    <w:rsid w:val="00793E73"/>
    <w:rsid w:val="00795D51"/>
    <w:rsid w:val="00797672"/>
    <w:rsid w:val="007A0AE0"/>
    <w:rsid w:val="007A50DC"/>
    <w:rsid w:val="007A6A96"/>
    <w:rsid w:val="007A74F0"/>
    <w:rsid w:val="007A7DAA"/>
    <w:rsid w:val="007B21C9"/>
    <w:rsid w:val="007B29CE"/>
    <w:rsid w:val="007B4A26"/>
    <w:rsid w:val="007B640F"/>
    <w:rsid w:val="007B7744"/>
    <w:rsid w:val="007C1E33"/>
    <w:rsid w:val="007C3FB8"/>
    <w:rsid w:val="007C4551"/>
    <w:rsid w:val="007C5777"/>
    <w:rsid w:val="007D06BC"/>
    <w:rsid w:val="007D39F6"/>
    <w:rsid w:val="007D4C49"/>
    <w:rsid w:val="007D5BC0"/>
    <w:rsid w:val="007D5ED1"/>
    <w:rsid w:val="007E0EDA"/>
    <w:rsid w:val="007E1BE2"/>
    <w:rsid w:val="007E2364"/>
    <w:rsid w:val="007E4EB3"/>
    <w:rsid w:val="007E6F18"/>
    <w:rsid w:val="007F1BD1"/>
    <w:rsid w:val="007F6023"/>
    <w:rsid w:val="008000AA"/>
    <w:rsid w:val="00805FD1"/>
    <w:rsid w:val="008077C4"/>
    <w:rsid w:val="00810C9B"/>
    <w:rsid w:val="00812691"/>
    <w:rsid w:val="00814B5F"/>
    <w:rsid w:val="0081554F"/>
    <w:rsid w:val="00816D5D"/>
    <w:rsid w:val="00817BF6"/>
    <w:rsid w:val="00827E08"/>
    <w:rsid w:val="00830EE8"/>
    <w:rsid w:val="00835ECE"/>
    <w:rsid w:val="008410FC"/>
    <w:rsid w:val="00842B83"/>
    <w:rsid w:val="00842DB5"/>
    <w:rsid w:val="00842F64"/>
    <w:rsid w:val="008437A7"/>
    <w:rsid w:val="00843B5F"/>
    <w:rsid w:val="008526DA"/>
    <w:rsid w:val="008537CA"/>
    <w:rsid w:val="00854610"/>
    <w:rsid w:val="00855382"/>
    <w:rsid w:val="00856664"/>
    <w:rsid w:val="00862649"/>
    <w:rsid w:val="008639ED"/>
    <w:rsid w:val="00867550"/>
    <w:rsid w:val="008678DE"/>
    <w:rsid w:val="00876005"/>
    <w:rsid w:val="008764F8"/>
    <w:rsid w:val="00876793"/>
    <w:rsid w:val="008801FD"/>
    <w:rsid w:val="00881F18"/>
    <w:rsid w:val="00886046"/>
    <w:rsid w:val="008876F4"/>
    <w:rsid w:val="008A1043"/>
    <w:rsid w:val="008A1E79"/>
    <w:rsid w:val="008B10D9"/>
    <w:rsid w:val="008B1412"/>
    <w:rsid w:val="008B33C8"/>
    <w:rsid w:val="008B6E66"/>
    <w:rsid w:val="008C3E63"/>
    <w:rsid w:val="008C41E1"/>
    <w:rsid w:val="008C52B0"/>
    <w:rsid w:val="008C7A67"/>
    <w:rsid w:val="008D0159"/>
    <w:rsid w:val="008D0229"/>
    <w:rsid w:val="008D09ED"/>
    <w:rsid w:val="008D14AB"/>
    <w:rsid w:val="008D1F5D"/>
    <w:rsid w:val="008D1FB7"/>
    <w:rsid w:val="008D2C13"/>
    <w:rsid w:val="008D6D74"/>
    <w:rsid w:val="008D7F15"/>
    <w:rsid w:val="008E0E9E"/>
    <w:rsid w:val="008E17C7"/>
    <w:rsid w:val="008E4168"/>
    <w:rsid w:val="008E590F"/>
    <w:rsid w:val="008E6096"/>
    <w:rsid w:val="008E6B93"/>
    <w:rsid w:val="008E7B28"/>
    <w:rsid w:val="008F066C"/>
    <w:rsid w:val="008F31D9"/>
    <w:rsid w:val="008F5301"/>
    <w:rsid w:val="008F6C2D"/>
    <w:rsid w:val="008F7C7C"/>
    <w:rsid w:val="009000EB"/>
    <w:rsid w:val="00900152"/>
    <w:rsid w:val="00902D91"/>
    <w:rsid w:val="00904063"/>
    <w:rsid w:val="009052D9"/>
    <w:rsid w:val="0090717E"/>
    <w:rsid w:val="00907A4C"/>
    <w:rsid w:val="00912561"/>
    <w:rsid w:val="0091275E"/>
    <w:rsid w:val="00912D58"/>
    <w:rsid w:val="009143AF"/>
    <w:rsid w:val="009143DC"/>
    <w:rsid w:val="00914FB5"/>
    <w:rsid w:val="009150D1"/>
    <w:rsid w:val="00917152"/>
    <w:rsid w:val="009173C4"/>
    <w:rsid w:val="009174D2"/>
    <w:rsid w:val="009179AB"/>
    <w:rsid w:val="00920E9E"/>
    <w:rsid w:val="00921DB7"/>
    <w:rsid w:val="0092223C"/>
    <w:rsid w:val="0092497A"/>
    <w:rsid w:val="00924CC6"/>
    <w:rsid w:val="009261EF"/>
    <w:rsid w:val="00930B9D"/>
    <w:rsid w:val="00931828"/>
    <w:rsid w:val="00931EA3"/>
    <w:rsid w:val="00934562"/>
    <w:rsid w:val="00936EF2"/>
    <w:rsid w:val="0094480D"/>
    <w:rsid w:val="00946128"/>
    <w:rsid w:val="0094612C"/>
    <w:rsid w:val="00951BA8"/>
    <w:rsid w:val="009526B0"/>
    <w:rsid w:val="009536C4"/>
    <w:rsid w:val="0095413F"/>
    <w:rsid w:val="00955E90"/>
    <w:rsid w:val="00956C36"/>
    <w:rsid w:val="00957CEE"/>
    <w:rsid w:val="00960A52"/>
    <w:rsid w:val="00961EC1"/>
    <w:rsid w:val="00964636"/>
    <w:rsid w:val="00965728"/>
    <w:rsid w:val="009676FF"/>
    <w:rsid w:val="00970DC6"/>
    <w:rsid w:val="009710C0"/>
    <w:rsid w:val="0097473E"/>
    <w:rsid w:val="00974947"/>
    <w:rsid w:val="0097494C"/>
    <w:rsid w:val="009758B3"/>
    <w:rsid w:val="0097660B"/>
    <w:rsid w:val="0097667E"/>
    <w:rsid w:val="009773A2"/>
    <w:rsid w:val="0098015B"/>
    <w:rsid w:val="00980B02"/>
    <w:rsid w:val="00980CD6"/>
    <w:rsid w:val="00981309"/>
    <w:rsid w:val="00982506"/>
    <w:rsid w:val="009838D3"/>
    <w:rsid w:val="00984E29"/>
    <w:rsid w:val="00985AAD"/>
    <w:rsid w:val="00986948"/>
    <w:rsid w:val="00994260"/>
    <w:rsid w:val="00995301"/>
    <w:rsid w:val="00996BDC"/>
    <w:rsid w:val="009A03F5"/>
    <w:rsid w:val="009A08CE"/>
    <w:rsid w:val="009A27AB"/>
    <w:rsid w:val="009B1DF1"/>
    <w:rsid w:val="009C10E1"/>
    <w:rsid w:val="009C398F"/>
    <w:rsid w:val="009C5AF0"/>
    <w:rsid w:val="009C75F8"/>
    <w:rsid w:val="009D0365"/>
    <w:rsid w:val="009D22E7"/>
    <w:rsid w:val="009D686F"/>
    <w:rsid w:val="009E201C"/>
    <w:rsid w:val="009E32B6"/>
    <w:rsid w:val="009E3812"/>
    <w:rsid w:val="009E38C6"/>
    <w:rsid w:val="009E563A"/>
    <w:rsid w:val="009E77D9"/>
    <w:rsid w:val="009F1034"/>
    <w:rsid w:val="009F115B"/>
    <w:rsid w:val="009F1D77"/>
    <w:rsid w:val="009F3AA9"/>
    <w:rsid w:val="009F3E41"/>
    <w:rsid w:val="009F4487"/>
    <w:rsid w:val="009F6171"/>
    <w:rsid w:val="009F63C6"/>
    <w:rsid w:val="009F7D17"/>
    <w:rsid w:val="00A0308F"/>
    <w:rsid w:val="00A03F0C"/>
    <w:rsid w:val="00A0489D"/>
    <w:rsid w:val="00A04D76"/>
    <w:rsid w:val="00A04E38"/>
    <w:rsid w:val="00A0545A"/>
    <w:rsid w:val="00A05DA2"/>
    <w:rsid w:val="00A0719D"/>
    <w:rsid w:val="00A1034B"/>
    <w:rsid w:val="00A10659"/>
    <w:rsid w:val="00A11756"/>
    <w:rsid w:val="00A133A5"/>
    <w:rsid w:val="00A16822"/>
    <w:rsid w:val="00A20801"/>
    <w:rsid w:val="00A21947"/>
    <w:rsid w:val="00A22EA1"/>
    <w:rsid w:val="00A235C9"/>
    <w:rsid w:val="00A2474F"/>
    <w:rsid w:val="00A274EE"/>
    <w:rsid w:val="00A32497"/>
    <w:rsid w:val="00A358F7"/>
    <w:rsid w:val="00A35A90"/>
    <w:rsid w:val="00A361D0"/>
    <w:rsid w:val="00A42049"/>
    <w:rsid w:val="00A42B1E"/>
    <w:rsid w:val="00A42B3B"/>
    <w:rsid w:val="00A430DF"/>
    <w:rsid w:val="00A4414C"/>
    <w:rsid w:val="00A46257"/>
    <w:rsid w:val="00A466F8"/>
    <w:rsid w:val="00A47CE9"/>
    <w:rsid w:val="00A52964"/>
    <w:rsid w:val="00A52CB4"/>
    <w:rsid w:val="00A573FF"/>
    <w:rsid w:val="00A60C04"/>
    <w:rsid w:val="00A659C0"/>
    <w:rsid w:val="00A66AB3"/>
    <w:rsid w:val="00A67495"/>
    <w:rsid w:val="00A70AF0"/>
    <w:rsid w:val="00A71842"/>
    <w:rsid w:val="00A727F0"/>
    <w:rsid w:val="00A73305"/>
    <w:rsid w:val="00A760E5"/>
    <w:rsid w:val="00A76105"/>
    <w:rsid w:val="00A7647E"/>
    <w:rsid w:val="00A771FD"/>
    <w:rsid w:val="00A7740C"/>
    <w:rsid w:val="00A80E2D"/>
    <w:rsid w:val="00A81363"/>
    <w:rsid w:val="00A82C01"/>
    <w:rsid w:val="00A85C22"/>
    <w:rsid w:val="00A85FF2"/>
    <w:rsid w:val="00A87518"/>
    <w:rsid w:val="00A92895"/>
    <w:rsid w:val="00A95F2B"/>
    <w:rsid w:val="00AA1C13"/>
    <w:rsid w:val="00AA24F3"/>
    <w:rsid w:val="00AA3048"/>
    <w:rsid w:val="00AA4800"/>
    <w:rsid w:val="00AA4A1E"/>
    <w:rsid w:val="00AA4AC3"/>
    <w:rsid w:val="00AA681D"/>
    <w:rsid w:val="00AB2318"/>
    <w:rsid w:val="00AC7CF4"/>
    <w:rsid w:val="00AD1205"/>
    <w:rsid w:val="00AD4685"/>
    <w:rsid w:val="00AD4E53"/>
    <w:rsid w:val="00AD5CEC"/>
    <w:rsid w:val="00AD5DEC"/>
    <w:rsid w:val="00AD7B7A"/>
    <w:rsid w:val="00AE0B85"/>
    <w:rsid w:val="00AE235B"/>
    <w:rsid w:val="00AE4E25"/>
    <w:rsid w:val="00AE5954"/>
    <w:rsid w:val="00AE5E47"/>
    <w:rsid w:val="00AF0896"/>
    <w:rsid w:val="00AF0D6E"/>
    <w:rsid w:val="00AF46A0"/>
    <w:rsid w:val="00B02748"/>
    <w:rsid w:val="00B0383D"/>
    <w:rsid w:val="00B06679"/>
    <w:rsid w:val="00B07165"/>
    <w:rsid w:val="00B128BE"/>
    <w:rsid w:val="00B12F5B"/>
    <w:rsid w:val="00B13F08"/>
    <w:rsid w:val="00B15230"/>
    <w:rsid w:val="00B1760E"/>
    <w:rsid w:val="00B22CD0"/>
    <w:rsid w:val="00B24663"/>
    <w:rsid w:val="00B24A16"/>
    <w:rsid w:val="00B24F99"/>
    <w:rsid w:val="00B253F5"/>
    <w:rsid w:val="00B277C5"/>
    <w:rsid w:val="00B309B0"/>
    <w:rsid w:val="00B3232A"/>
    <w:rsid w:val="00B34932"/>
    <w:rsid w:val="00B375D2"/>
    <w:rsid w:val="00B376F2"/>
    <w:rsid w:val="00B37ADE"/>
    <w:rsid w:val="00B4039E"/>
    <w:rsid w:val="00B459DC"/>
    <w:rsid w:val="00B46EF4"/>
    <w:rsid w:val="00B52956"/>
    <w:rsid w:val="00B53873"/>
    <w:rsid w:val="00B557C7"/>
    <w:rsid w:val="00B638BB"/>
    <w:rsid w:val="00B651E0"/>
    <w:rsid w:val="00B709CC"/>
    <w:rsid w:val="00B71713"/>
    <w:rsid w:val="00B76DCF"/>
    <w:rsid w:val="00B77C36"/>
    <w:rsid w:val="00B833B8"/>
    <w:rsid w:val="00B863DF"/>
    <w:rsid w:val="00B8689C"/>
    <w:rsid w:val="00B868B2"/>
    <w:rsid w:val="00B901FE"/>
    <w:rsid w:val="00B92544"/>
    <w:rsid w:val="00B930F3"/>
    <w:rsid w:val="00B957E4"/>
    <w:rsid w:val="00B97190"/>
    <w:rsid w:val="00B976BA"/>
    <w:rsid w:val="00BA3B26"/>
    <w:rsid w:val="00BA3D6D"/>
    <w:rsid w:val="00BA6011"/>
    <w:rsid w:val="00BA6894"/>
    <w:rsid w:val="00BB500B"/>
    <w:rsid w:val="00BB6C21"/>
    <w:rsid w:val="00BC0AC6"/>
    <w:rsid w:val="00BC1218"/>
    <w:rsid w:val="00BC2E9D"/>
    <w:rsid w:val="00BC4AA9"/>
    <w:rsid w:val="00BC66FF"/>
    <w:rsid w:val="00BD4BD7"/>
    <w:rsid w:val="00BD5451"/>
    <w:rsid w:val="00BD5F6E"/>
    <w:rsid w:val="00BE0663"/>
    <w:rsid w:val="00BE1CC4"/>
    <w:rsid w:val="00BE1F4E"/>
    <w:rsid w:val="00BE248B"/>
    <w:rsid w:val="00BE2691"/>
    <w:rsid w:val="00BE287A"/>
    <w:rsid w:val="00BE3AB4"/>
    <w:rsid w:val="00BE4F53"/>
    <w:rsid w:val="00BE5E4F"/>
    <w:rsid w:val="00BE6A27"/>
    <w:rsid w:val="00BF145E"/>
    <w:rsid w:val="00BF3481"/>
    <w:rsid w:val="00C02D38"/>
    <w:rsid w:val="00C03503"/>
    <w:rsid w:val="00C0352D"/>
    <w:rsid w:val="00C05ACF"/>
    <w:rsid w:val="00C06C0C"/>
    <w:rsid w:val="00C07322"/>
    <w:rsid w:val="00C0788E"/>
    <w:rsid w:val="00C12475"/>
    <w:rsid w:val="00C12D20"/>
    <w:rsid w:val="00C1356C"/>
    <w:rsid w:val="00C20FAE"/>
    <w:rsid w:val="00C21237"/>
    <w:rsid w:val="00C2175A"/>
    <w:rsid w:val="00C21EFA"/>
    <w:rsid w:val="00C230BB"/>
    <w:rsid w:val="00C23D01"/>
    <w:rsid w:val="00C23EB6"/>
    <w:rsid w:val="00C2544B"/>
    <w:rsid w:val="00C30E7F"/>
    <w:rsid w:val="00C31FC2"/>
    <w:rsid w:val="00C347B6"/>
    <w:rsid w:val="00C3539F"/>
    <w:rsid w:val="00C35C38"/>
    <w:rsid w:val="00C37DA8"/>
    <w:rsid w:val="00C409F6"/>
    <w:rsid w:val="00C40BCE"/>
    <w:rsid w:val="00C41707"/>
    <w:rsid w:val="00C45CE4"/>
    <w:rsid w:val="00C504D5"/>
    <w:rsid w:val="00C52A24"/>
    <w:rsid w:val="00C55E8C"/>
    <w:rsid w:val="00C574A1"/>
    <w:rsid w:val="00C57C20"/>
    <w:rsid w:val="00C60224"/>
    <w:rsid w:val="00C65374"/>
    <w:rsid w:val="00C6620E"/>
    <w:rsid w:val="00C73CE9"/>
    <w:rsid w:val="00C77131"/>
    <w:rsid w:val="00C77350"/>
    <w:rsid w:val="00C81341"/>
    <w:rsid w:val="00C81A90"/>
    <w:rsid w:val="00C83EA9"/>
    <w:rsid w:val="00C85E9F"/>
    <w:rsid w:val="00C868DC"/>
    <w:rsid w:val="00C90EF1"/>
    <w:rsid w:val="00C916C2"/>
    <w:rsid w:val="00C91FB0"/>
    <w:rsid w:val="00C96337"/>
    <w:rsid w:val="00C9698B"/>
    <w:rsid w:val="00CA18AF"/>
    <w:rsid w:val="00CA4056"/>
    <w:rsid w:val="00CA571B"/>
    <w:rsid w:val="00CA6933"/>
    <w:rsid w:val="00CA71CF"/>
    <w:rsid w:val="00CA721C"/>
    <w:rsid w:val="00CA73A6"/>
    <w:rsid w:val="00CA774D"/>
    <w:rsid w:val="00CB0335"/>
    <w:rsid w:val="00CB04A3"/>
    <w:rsid w:val="00CB0529"/>
    <w:rsid w:val="00CB230E"/>
    <w:rsid w:val="00CB2AA4"/>
    <w:rsid w:val="00CB5930"/>
    <w:rsid w:val="00CB643D"/>
    <w:rsid w:val="00CB7562"/>
    <w:rsid w:val="00CC12A8"/>
    <w:rsid w:val="00CC1BB0"/>
    <w:rsid w:val="00CC43E0"/>
    <w:rsid w:val="00CC4C9A"/>
    <w:rsid w:val="00CD0642"/>
    <w:rsid w:val="00CD1901"/>
    <w:rsid w:val="00CD285D"/>
    <w:rsid w:val="00CD2A90"/>
    <w:rsid w:val="00CD4077"/>
    <w:rsid w:val="00CD584D"/>
    <w:rsid w:val="00CD6A6C"/>
    <w:rsid w:val="00CD6BB3"/>
    <w:rsid w:val="00CD78B6"/>
    <w:rsid w:val="00CD78E0"/>
    <w:rsid w:val="00CE000E"/>
    <w:rsid w:val="00CE111C"/>
    <w:rsid w:val="00CE5AB6"/>
    <w:rsid w:val="00CE726E"/>
    <w:rsid w:val="00CF6061"/>
    <w:rsid w:val="00CF7E6F"/>
    <w:rsid w:val="00D002E4"/>
    <w:rsid w:val="00D033A6"/>
    <w:rsid w:val="00D04C18"/>
    <w:rsid w:val="00D135B9"/>
    <w:rsid w:val="00D147A4"/>
    <w:rsid w:val="00D148F4"/>
    <w:rsid w:val="00D15B15"/>
    <w:rsid w:val="00D16345"/>
    <w:rsid w:val="00D2253D"/>
    <w:rsid w:val="00D24955"/>
    <w:rsid w:val="00D279D9"/>
    <w:rsid w:val="00D315C1"/>
    <w:rsid w:val="00D31EAD"/>
    <w:rsid w:val="00D32167"/>
    <w:rsid w:val="00D341FC"/>
    <w:rsid w:val="00D36228"/>
    <w:rsid w:val="00D37E5B"/>
    <w:rsid w:val="00D40D75"/>
    <w:rsid w:val="00D41BC2"/>
    <w:rsid w:val="00D43B61"/>
    <w:rsid w:val="00D46B2E"/>
    <w:rsid w:val="00D54049"/>
    <w:rsid w:val="00D5735C"/>
    <w:rsid w:val="00D60139"/>
    <w:rsid w:val="00D63559"/>
    <w:rsid w:val="00D653FD"/>
    <w:rsid w:val="00D66929"/>
    <w:rsid w:val="00D669BB"/>
    <w:rsid w:val="00D67E0B"/>
    <w:rsid w:val="00D67F54"/>
    <w:rsid w:val="00D67FE6"/>
    <w:rsid w:val="00D711C1"/>
    <w:rsid w:val="00D7193E"/>
    <w:rsid w:val="00D72A64"/>
    <w:rsid w:val="00D73532"/>
    <w:rsid w:val="00D74D8E"/>
    <w:rsid w:val="00D74E89"/>
    <w:rsid w:val="00D8061F"/>
    <w:rsid w:val="00D81BA4"/>
    <w:rsid w:val="00D82F04"/>
    <w:rsid w:val="00D83009"/>
    <w:rsid w:val="00D83133"/>
    <w:rsid w:val="00D83AE0"/>
    <w:rsid w:val="00D83FC3"/>
    <w:rsid w:val="00D84411"/>
    <w:rsid w:val="00D92015"/>
    <w:rsid w:val="00D921E0"/>
    <w:rsid w:val="00D94907"/>
    <w:rsid w:val="00D94D67"/>
    <w:rsid w:val="00D9544B"/>
    <w:rsid w:val="00DA0AA6"/>
    <w:rsid w:val="00DA1699"/>
    <w:rsid w:val="00DA3FDB"/>
    <w:rsid w:val="00DA52E3"/>
    <w:rsid w:val="00DA5875"/>
    <w:rsid w:val="00DA5A66"/>
    <w:rsid w:val="00DB1FB3"/>
    <w:rsid w:val="00DB2812"/>
    <w:rsid w:val="00DB3687"/>
    <w:rsid w:val="00DB650D"/>
    <w:rsid w:val="00DB7620"/>
    <w:rsid w:val="00DC067F"/>
    <w:rsid w:val="00DC13BD"/>
    <w:rsid w:val="00DC3841"/>
    <w:rsid w:val="00DC3E8C"/>
    <w:rsid w:val="00DC7379"/>
    <w:rsid w:val="00DD49B9"/>
    <w:rsid w:val="00DD6C17"/>
    <w:rsid w:val="00DD6CBC"/>
    <w:rsid w:val="00DE0070"/>
    <w:rsid w:val="00DE0EE2"/>
    <w:rsid w:val="00DE1399"/>
    <w:rsid w:val="00DE65FA"/>
    <w:rsid w:val="00DF30E5"/>
    <w:rsid w:val="00DF33C9"/>
    <w:rsid w:val="00DF5209"/>
    <w:rsid w:val="00DF6C2A"/>
    <w:rsid w:val="00E014E0"/>
    <w:rsid w:val="00E02988"/>
    <w:rsid w:val="00E02BB9"/>
    <w:rsid w:val="00E03B42"/>
    <w:rsid w:val="00E0497F"/>
    <w:rsid w:val="00E061F9"/>
    <w:rsid w:val="00E10280"/>
    <w:rsid w:val="00E1065E"/>
    <w:rsid w:val="00E1354D"/>
    <w:rsid w:val="00E138EC"/>
    <w:rsid w:val="00E1481B"/>
    <w:rsid w:val="00E20891"/>
    <w:rsid w:val="00E21280"/>
    <w:rsid w:val="00E23B0D"/>
    <w:rsid w:val="00E23BDD"/>
    <w:rsid w:val="00E2735E"/>
    <w:rsid w:val="00E27DC1"/>
    <w:rsid w:val="00E30CBF"/>
    <w:rsid w:val="00E32E64"/>
    <w:rsid w:val="00E36A13"/>
    <w:rsid w:val="00E37BBE"/>
    <w:rsid w:val="00E37DF2"/>
    <w:rsid w:val="00E41D0A"/>
    <w:rsid w:val="00E44463"/>
    <w:rsid w:val="00E475C2"/>
    <w:rsid w:val="00E50E18"/>
    <w:rsid w:val="00E51391"/>
    <w:rsid w:val="00E51C91"/>
    <w:rsid w:val="00E52F3B"/>
    <w:rsid w:val="00E56C4F"/>
    <w:rsid w:val="00E56F81"/>
    <w:rsid w:val="00E6214C"/>
    <w:rsid w:val="00E628C2"/>
    <w:rsid w:val="00E64FEC"/>
    <w:rsid w:val="00E65931"/>
    <w:rsid w:val="00E66D9F"/>
    <w:rsid w:val="00E71F3A"/>
    <w:rsid w:val="00E72911"/>
    <w:rsid w:val="00E73801"/>
    <w:rsid w:val="00E75474"/>
    <w:rsid w:val="00E77A0F"/>
    <w:rsid w:val="00E80752"/>
    <w:rsid w:val="00E82389"/>
    <w:rsid w:val="00E82D5B"/>
    <w:rsid w:val="00E83E0B"/>
    <w:rsid w:val="00E84337"/>
    <w:rsid w:val="00E864AC"/>
    <w:rsid w:val="00E92256"/>
    <w:rsid w:val="00E94BE5"/>
    <w:rsid w:val="00EA0F49"/>
    <w:rsid w:val="00EA10DD"/>
    <w:rsid w:val="00EA1BD7"/>
    <w:rsid w:val="00EA359E"/>
    <w:rsid w:val="00EA366E"/>
    <w:rsid w:val="00EA5595"/>
    <w:rsid w:val="00EA5AF2"/>
    <w:rsid w:val="00EB00C7"/>
    <w:rsid w:val="00EB510A"/>
    <w:rsid w:val="00EB513A"/>
    <w:rsid w:val="00EB684D"/>
    <w:rsid w:val="00EC42B6"/>
    <w:rsid w:val="00EC5884"/>
    <w:rsid w:val="00EC5916"/>
    <w:rsid w:val="00EC77E3"/>
    <w:rsid w:val="00EC7B89"/>
    <w:rsid w:val="00EC7CFA"/>
    <w:rsid w:val="00ED0A7F"/>
    <w:rsid w:val="00ED1F30"/>
    <w:rsid w:val="00ED5243"/>
    <w:rsid w:val="00ED56B6"/>
    <w:rsid w:val="00ED5D64"/>
    <w:rsid w:val="00ED6B72"/>
    <w:rsid w:val="00ED7ADA"/>
    <w:rsid w:val="00EE29F0"/>
    <w:rsid w:val="00EE3192"/>
    <w:rsid w:val="00EE4CC7"/>
    <w:rsid w:val="00EE5015"/>
    <w:rsid w:val="00EE7776"/>
    <w:rsid w:val="00EF2098"/>
    <w:rsid w:val="00EF24A1"/>
    <w:rsid w:val="00EF430E"/>
    <w:rsid w:val="00EF5D4D"/>
    <w:rsid w:val="00EF6A17"/>
    <w:rsid w:val="00EF7BAC"/>
    <w:rsid w:val="00F0081C"/>
    <w:rsid w:val="00F0107A"/>
    <w:rsid w:val="00F016FD"/>
    <w:rsid w:val="00F03144"/>
    <w:rsid w:val="00F046AF"/>
    <w:rsid w:val="00F04868"/>
    <w:rsid w:val="00F04BFD"/>
    <w:rsid w:val="00F119FD"/>
    <w:rsid w:val="00F149CE"/>
    <w:rsid w:val="00F15B0A"/>
    <w:rsid w:val="00F172A0"/>
    <w:rsid w:val="00F20A08"/>
    <w:rsid w:val="00F20BEC"/>
    <w:rsid w:val="00F218A7"/>
    <w:rsid w:val="00F218C8"/>
    <w:rsid w:val="00F21B1F"/>
    <w:rsid w:val="00F21CFB"/>
    <w:rsid w:val="00F21D40"/>
    <w:rsid w:val="00F240BB"/>
    <w:rsid w:val="00F258A5"/>
    <w:rsid w:val="00F25B67"/>
    <w:rsid w:val="00F25CA6"/>
    <w:rsid w:val="00F25E5C"/>
    <w:rsid w:val="00F279C1"/>
    <w:rsid w:val="00F31821"/>
    <w:rsid w:val="00F31EE6"/>
    <w:rsid w:val="00F342A7"/>
    <w:rsid w:val="00F3612C"/>
    <w:rsid w:val="00F412C1"/>
    <w:rsid w:val="00F41C8F"/>
    <w:rsid w:val="00F42926"/>
    <w:rsid w:val="00F431DC"/>
    <w:rsid w:val="00F44FD5"/>
    <w:rsid w:val="00F45C94"/>
    <w:rsid w:val="00F5276F"/>
    <w:rsid w:val="00F531B8"/>
    <w:rsid w:val="00F54387"/>
    <w:rsid w:val="00F559C7"/>
    <w:rsid w:val="00F55E0E"/>
    <w:rsid w:val="00F56653"/>
    <w:rsid w:val="00F56DA0"/>
    <w:rsid w:val="00F57500"/>
    <w:rsid w:val="00F61158"/>
    <w:rsid w:val="00F614A6"/>
    <w:rsid w:val="00F6160C"/>
    <w:rsid w:val="00F64EBB"/>
    <w:rsid w:val="00F64FA1"/>
    <w:rsid w:val="00F65C86"/>
    <w:rsid w:val="00F7087D"/>
    <w:rsid w:val="00F709C5"/>
    <w:rsid w:val="00F71CF4"/>
    <w:rsid w:val="00F71F3D"/>
    <w:rsid w:val="00F72C44"/>
    <w:rsid w:val="00F734A7"/>
    <w:rsid w:val="00F75228"/>
    <w:rsid w:val="00F75339"/>
    <w:rsid w:val="00F7635F"/>
    <w:rsid w:val="00F76A4A"/>
    <w:rsid w:val="00F774F5"/>
    <w:rsid w:val="00F803C0"/>
    <w:rsid w:val="00F83095"/>
    <w:rsid w:val="00F83F10"/>
    <w:rsid w:val="00F8406D"/>
    <w:rsid w:val="00F84640"/>
    <w:rsid w:val="00F86858"/>
    <w:rsid w:val="00F875D7"/>
    <w:rsid w:val="00F95440"/>
    <w:rsid w:val="00F95B36"/>
    <w:rsid w:val="00F960E3"/>
    <w:rsid w:val="00FA061C"/>
    <w:rsid w:val="00FA0A36"/>
    <w:rsid w:val="00FA1D3F"/>
    <w:rsid w:val="00FA3DED"/>
    <w:rsid w:val="00FA425A"/>
    <w:rsid w:val="00FA4F12"/>
    <w:rsid w:val="00FA5133"/>
    <w:rsid w:val="00FA6DB4"/>
    <w:rsid w:val="00FA70D0"/>
    <w:rsid w:val="00FB2BFE"/>
    <w:rsid w:val="00FB3E39"/>
    <w:rsid w:val="00FB578D"/>
    <w:rsid w:val="00FC0770"/>
    <w:rsid w:val="00FC1596"/>
    <w:rsid w:val="00FC1FA7"/>
    <w:rsid w:val="00FC2207"/>
    <w:rsid w:val="00FC2A01"/>
    <w:rsid w:val="00FC3B20"/>
    <w:rsid w:val="00FC54E8"/>
    <w:rsid w:val="00FC5FB7"/>
    <w:rsid w:val="00FC66E5"/>
    <w:rsid w:val="00FC6E8C"/>
    <w:rsid w:val="00FD073B"/>
    <w:rsid w:val="00FD6032"/>
    <w:rsid w:val="00FD6052"/>
    <w:rsid w:val="00FE01F8"/>
    <w:rsid w:val="00FE31E6"/>
    <w:rsid w:val="00FE3D40"/>
    <w:rsid w:val="00FE6ED9"/>
    <w:rsid w:val="00FF094C"/>
    <w:rsid w:val="00FF0DD2"/>
    <w:rsid w:val="00FF2B9B"/>
    <w:rsid w:val="00FF5C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7EA34"/>
  <w15:docId w15:val="{ABA3707B-1B83-2E45-9943-1A4D5C9B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CE7"/>
    <w:pPr>
      <w:spacing w:after="0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307F8"/>
    <w:pPr>
      <w:jc w:val="center"/>
    </w:pPr>
    <w:rPr>
      <w:rFonts w:ascii="Geneva" w:eastAsia="Times New Roman" w:hAnsi="Geneva" w:cs="Geneva"/>
      <w:b/>
      <w:bCs/>
    </w:rPr>
  </w:style>
  <w:style w:type="character" w:customStyle="1" w:styleId="TitleChar">
    <w:name w:val="Title Char"/>
    <w:basedOn w:val="DefaultParagraphFont"/>
    <w:link w:val="Title"/>
    <w:rsid w:val="001307F8"/>
    <w:rPr>
      <w:rFonts w:ascii="Geneva" w:eastAsia="Times New Roman" w:hAnsi="Geneva" w:cs="Geneva"/>
      <w:b/>
      <w:bCs/>
      <w:lang w:val="en-US"/>
    </w:rPr>
  </w:style>
  <w:style w:type="paragraph" w:styleId="BodyText2">
    <w:name w:val="Body Text 2"/>
    <w:basedOn w:val="Normal"/>
    <w:link w:val="BodyText2Char"/>
    <w:rsid w:val="00F44FD5"/>
    <w:pPr>
      <w:spacing w:after="120" w:line="480" w:lineRule="auto"/>
    </w:pPr>
    <w:rPr>
      <w:rFonts w:eastAsia="Times New Roman"/>
      <w:sz w:val="20"/>
      <w:szCs w:val="20"/>
      <w:lang w:val="en-GB" w:eastAsia="es-ES"/>
    </w:rPr>
  </w:style>
  <w:style w:type="character" w:customStyle="1" w:styleId="BodyText2Char">
    <w:name w:val="Body Text 2 Char"/>
    <w:basedOn w:val="DefaultParagraphFont"/>
    <w:link w:val="BodyText2"/>
    <w:rsid w:val="00F44FD5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customStyle="1" w:styleId="Default">
    <w:name w:val="Default"/>
    <w:rsid w:val="00735DEB"/>
    <w:pPr>
      <w:autoSpaceDE w:val="0"/>
      <w:autoSpaceDN w:val="0"/>
      <w:adjustRightInd w:val="0"/>
      <w:spacing w:after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semiHidden/>
    <w:unhideWhenUsed/>
    <w:rsid w:val="006D3545"/>
    <w:pPr>
      <w:spacing w:before="100" w:beforeAutospacing="1" w:after="100" w:afterAutospacing="1"/>
    </w:pPr>
    <w:rPr>
      <w:rFonts w:eastAsiaTheme="minorEastAsia"/>
      <w:lang w:val="es-MX" w:eastAsia="es-ES_tradnl"/>
    </w:rPr>
  </w:style>
  <w:style w:type="table" w:styleId="LightShading">
    <w:name w:val="Light Shading"/>
    <w:basedOn w:val="TableNormal"/>
    <w:uiPriority w:val="60"/>
    <w:rsid w:val="00ED56B6"/>
    <w:pPr>
      <w:spacing w:after="0"/>
    </w:pPr>
    <w:rPr>
      <w:color w:val="000000" w:themeColor="text1" w:themeShade="BF"/>
      <w:sz w:val="22"/>
      <w:szCs w:val="22"/>
      <w:lang w:val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83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3228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ListParagraph">
    <w:name w:val="List Paragraph"/>
    <w:basedOn w:val="Normal"/>
    <w:uiPriority w:val="34"/>
    <w:qFormat/>
    <w:rsid w:val="00876793"/>
    <w:pPr>
      <w:spacing w:after="200"/>
      <w:ind w:left="720"/>
      <w:contextualSpacing/>
    </w:pPr>
    <w:rPr>
      <w:rFonts w:asciiTheme="minorHAnsi" w:hAnsiTheme="minorHAnsi" w:cstheme="minorBidi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63"/>
    <w:rPr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63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DE0070"/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DE0070"/>
    <w:pPr>
      <w:spacing w:line="240" w:lineRule="atLeast"/>
      <w:ind w:left="45"/>
      <w:jc w:val="center"/>
    </w:pPr>
    <w:rPr>
      <w:rFonts w:ascii="Arial" w:hAnsi="Arial" w:cs="Arial"/>
      <w:sz w:val="17"/>
      <w:szCs w:val="17"/>
    </w:rPr>
  </w:style>
  <w:style w:type="paragraph" w:customStyle="1" w:styleId="p3">
    <w:name w:val="p3"/>
    <w:basedOn w:val="Normal"/>
    <w:rsid w:val="00DE0070"/>
    <w:pPr>
      <w:spacing w:line="240" w:lineRule="atLeast"/>
      <w:ind w:left="45"/>
    </w:pPr>
    <w:rPr>
      <w:rFonts w:ascii="Arial" w:hAnsi="Arial" w:cs="Arial"/>
      <w:sz w:val="14"/>
      <w:szCs w:val="14"/>
    </w:rPr>
  </w:style>
  <w:style w:type="paragraph" w:customStyle="1" w:styleId="p4">
    <w:name w:val="p4"/>
    <w:basedOn w:val="Normal"/>
    <w:rsid w:val="00DE0070"/>
    <w:pPr>
      <w:spacing w:line="240" w:lineRule="atLeast"/>
      <w:ind w:left="45"/>
      <w:jc w:val="center"/>
    </w:pPr>
    <w:rPr>
      <w:rFonts w:ascii="Arial" w:hAnsi="Arial" w:cs="Arial"/>
      <w:sz w:val="14"/>
      <w:szCs w:val="14"/>
    </w:rPr>
  </w:style>
  <w:style w:type="paragraph" w:customStyle="1" w:styleId="p5">
    <w:name w:val="p5"/>
    <w:basedOn w:val="Normal"/>
    <w:rsid w:val="00DE0070"/>
    <w:pPr>
      <w:spacing w:line="240" w:lineRule="atLeast"/>
      <w:ind w:left="45"/>
      <w:jc w:val="right"/>
    </w:pPr>
    <w:rPr>
      <w:rFonts w:ascii="Arial" w:hAnsi="Arial" w:cs="Arial"/>
      <w:sz w:val="14"/>
      <w:szCs w:val="14"/>
    </w:rPr>
  </w:style>
  <w:style w:type="paragraph" w:customStyle="1" w:styleId="p6">
    <w:name w:val="p6"/>
    <w:basedOn w:val="Normal"/>
    <w:rsid w:val="00DE0070"/>
    <w:pPr>
      <w:spacing w:line="300" w:lineRule="atLeast"/>
    </w:pPr>
    <w:rPr>
      <w:sz w:val="18"/>
      <w:szCs w:val="18"/>
    </w:rPr>
  </w:style>
  <w:style w:type="paragraph" w:styleId="Revision">
    <w:name w:val="Revision"/>
    <w:hidden/>
    <w:uiPriority w:val="99"/>
    <w:semiHidden/>
    <w:rsid w:val="00DE0070"/>
    <w:pPr>
      <w:spacing w:after="0"/>
    </w:pPr>
  </w:style>
  <w:style w:type="table" w:styleId="TableTheme">
    <w:name w:val="Table Theme"/>
    <w:basedOn w:val="TableNormal"/>
    <w:uiPriority w:val="99"/>
    <w:rsid w:val="00DE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D7CE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859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9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9BE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BE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B141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5050CC"/>
    <w:pPr>
      <w:jc w:val="center"/>
    </w:pPr>
  </w:style>
  <w:style w:type="character" w:customStyle="1" w:styleId="EndNoteBibliographyTitleCar">
    <w:name w:val="EndNote Bibliography Title Car"/>
    <w:basedOn w:val="DefaultParagraphFont"/>
    <w:link w:val="EndNoteBibliographyTitle"/>
    <w:rsid w:val="005050C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50CC"/>
    <w:pPr>
      <w:jc w:val="both"/>
    </w:pPr>
  </w:style>
  <w:style w:type="character" w:customStyle="1" w:styleId="EndNoteBibliographyCar">
    <w:name w:val="EndNote Bibliography Car"/>
    <w:basedOn w:val="DefaultParagraphFont"/>
    <w:link w:val="EndNoteBibliography"/>
    <w:rsid w:val="005050C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F1A41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F1A41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D74D8E"/>
  </w:style>
  <w:style w:type="character" w:styleId="LineNumber">
    <w:name w:val="line number"/>
    <w:basedOn w:val="DefaultParagraphFont"/>
    <w:uiPriority w:val="99"/>
    <w:semiHidden/>
    <w:unhideWhenUsed/>
    <w:rsid w:val="00E1354D"/>
  </w:style>
  <w:style w:type="character" w:customStyle="1" w:styleId="y2iqfc">
    <w:name w:val="y2iqfc"/>
    <w:basedOn w:val="DefaultParagraphFont"/>
    <w:rsid w:val="009143DC"/>
  </w:style>
  <w:style w:type="paragraph" w:styleId="Footer">
    <w:name w:val="footer"/>
    <w:basedOn w:val="Normal"/>
    <w:link w:val="FooterChar"/>
    <w:uiPriority w:val="99"/>
    <w:unhideWhenUsed/>
    <w:rsid w:val="000555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58D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5558D"/>
  </w:style>
  <w:style w:type="paragraph" w:styleId="Header">
    <w:name w:val="header"/>
    <w:basedOn w:val="Normal"/>
    <w:link w:val="HeaderChar"/>
    <w:uiPriority w:val="99"/>
    <w:unhideWhenUsed/>
    <w:rsid w:val="004762F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2FC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8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5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4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1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4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16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0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6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3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9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9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5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0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3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40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7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5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8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4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0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3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5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A2DE3F-ACF6-C54E-BE1E-C0C53F9FF2C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74516-EB4B-4900-B24D-F29EC563F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0</Words>
  <Characters>9069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Per</Company>
  <LinksUpToDate>false</LinksUpToDate>
  <CharactersWithSpaces>10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Cerbulo-Vazquez</dc:creator>
  <cp:keywords/>
  <cp:lastModifiedBy>Sathish  S</cp:lastModifiedBy>
  <cp:revision>2</cp:revision>
  <dcterms:created xsi:type="dcterms:W3CDTF">2024-07-01T04:16:00Z</dcterms:created>
  <dcterms:modified xsi:type="dcterms:W3CDTF">2024-07-0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83</vt:lpwstr>
  </property>
  <property fmtid="{D5CDD505-2E9C-101B-9397-08002B2CF9AE}" pid="3" name="grammarly_documentContext">
    <vt:lpwstr>{"goals":[],"domain":"general","emotions":[],"dialect":"american"}</vt:lpwstr>
  </property>
</Properties>
</file>